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1483F" w14:textId="35CC312B" w:rsidR="00444CFA" w:rsidRPr="00324621" w:rsidRDefault="000C43FE" w:rsidP="00444CFA">
      <w:pPr>
        <w:rPr>
          <w:b/>
          <w:bCs/>
          <w:sz w:val="28"/>
          <w:szCs w:val="28"/>
        </w:rPr>
      </w:pPr>
      <w:r w:rsidRPr="00324621">
        <w:rPr>
          <w:b/>
          <w:bCs/>
          <w:sz w:val="28"/>
          <w:szCs w:val="28"/>
        </w:rPr>
        <w:t>Supplementary material</w:t>
      </w:r>
    </w:p>
    <w:p w14:paraId="306142DA" w14:textId="77777777" w:rsidR="00B24A01" w:rsidRPr="00324621" w:rsidRDefault="00B24A01" w:rsidP="00444CFA">
      <w:pPr>
        <w:rPr>
          <w:b/>
          <w:bCs/>
          <w:lang w:val="en-GB"/>
        </w:rPr>
      </w:pPr>
    </w:p>
    <w:p w14:paraId="1B3BC0D2" w14:textId="77777777" w:rsidR="003E7F9C" w:rsidRPr="003315DA" w:rsidRDefault="003E7F9C" w:rsidP="003E7F9C">
      <w:pPr>
        <w:rPr>
          <w:b/>
          <w:bCs/>
          <w:color w:val="000000"/>
        </w:rPr>
      </w:pPr>
      <w:r w:rsidRPr="003315DA">
        <w:rPr>
          <w:b/>
          <w:bCs/>
          <w:color w:val="000000"/>
        </w:rPr>
        <w:t>Table S1</w:t>
      </w:r>
      <w:r w:rsidRPr="003315DA">
        <w:rPr>
          <w:shd w:val="clear" w:color="auto" w:fill="FFFFFF"/>
          <w:lang w:val="en-GB"/>
        </w:rPr>
        <w:t>.</w:t>
      </w:r>
      <w:r w:rsidRPr="003315DA">
        <w:rPr>
          <w:b/>
          <w:bCs/>
          <w:color w:val="000000"/>
        </w:rPr>
        <w:t xml:space="preserve"> </w:t>
      </w:r>
      <w:r w:rsidRPr="003315DA">
        <w:rPr>
          <w:color w:val="000000"/>
        </w:rPr>
        <w:t xml:space="preserve">ICD-10 codes and number of sepsis cases </w:t>
      </w:r>
      <w:r w:rsidRPr="003315DA">
        <w:rPr>
          <w:lang w:val="en-GB"/>
        </w:rPr>
        <w:t>in adults in Sweden 1997</w:t>
      </w:r>
      <w:r w:rsidRPr="003315DA">
        <w:rPr>
          <w:color w:val="000000"/>
        </w:rPr>
        <w:t>–</w:t>
      </w:r>
      <w:r w:rsidRPr="003315DA">
        <w:rPr>
          <w:lang w:val="en-GB"/>
        </w:rPr>
        <w:t>2018</w:t>
      </w:r>
    </w:p>
    <w:p w14:paraId="5E60F3A1" w14:textId="77777777" w:rsidR="003E7F9C" w:rsidRPr="003315DA" w:rsidRDefault="003E7F9C" w:rsidP="003E7F9C">
      <w:pPr>
        <w:rPr>
          <w:b/>
          <w:bCs/>
          <w:color w:val="000000"/>
          <w:lang w:val="en-GB"/>
        </w:rPr>
      </w:pPr>
    </w:p>
    <w:p w14:paraId="486F624C" w14:textId="77777777" w:rsidR="003E7F9C" w:rsidRPr="003315DA" w:rsidRDefault="003E7F9C" w:rsidP="003E7F9C">
      <w:pPr>
        <w:rPr>
          <w:lang w:val="en-GB"/>
        </w:rPr>
      </w:pPr>
      <w:r w:rsidRPr="003315DA">
        <w:rPr>
          <w:b/>
          <w:bCs/>
          <w:color w:val="000000"/>
        </w:rPr>
        <w:t xml:space="preserve">Table S2. </w:t>
      </w:r>
      <w:r w:rsidRPr="003315DA">
        <w:rPr>
          <w:color w:val="000000"/>
        </w:rPr>
        <w:t>Charlson Comorbidity Index (1992–1996) of adults with and without sepsis in Sweden</w:t>
      </w:r>
    </w:p>
    <w:p w14:paraId="741ACC48" w14:textId="77777777" w:rsidR="003E7F9C" w:rsidRPr="003315DA" w:rsidRDefault="003E7F9C" w:rsidP="003E7F9C">
      <w:pPr>
        <w:rPr>
          <w:lang w:val="en-GB"/>
        </w:rPr>
      </w:pPr>
    </w:p>
    <w:p w14:paraId="431BDBB8" w14:textId="77777777" w:rsidR="003E7F9C" w:rsidRPr="003315DA" w:rsidRDefault="003E7F9C" w:rsidP="003E7F9C">
      <w:pPr>
        <w:rPr>
          <w:lang w:val="en-GB"/>
        </w:rPr>
      </w:pPr>
      <w:r w:rsidRPr="003315DA">
        <w:rPr>
          <w:b/>
          <w:bCs/>
          <w:color w:val="000000"/>
        </w:rPr>
        <w:t xml:space="preserve">Table S3. </w:t>
      </w:r>
      <w:r w:rsidRPr="003315DA">
        <w:rPr>
          <w:color w:val="000000"/>
        </w:rPr>
        <w:t xml:space="preserve">Association of individual sociodemographic factors, comorbidities, and sepsis, after excluding aged 15–49 years individuals, </w:t>
      </w:r>
      <w:r w:rsidRPr="003315DA">
        <w:rPr>
          <w:lang w:val="en-GB"/>
        </w:rPr>
        <w:t>in adults in Sweden 1997</w:t>
      </w:r>
      <w:r w:rsidRPr="003315DA">
        <w:rPr>
          <w:color w:val="000000"/>
        </w:rPr>
        <w:t>–</w:t>
      </w:r>
      <w:r w:rsidRPr="003315DA">
        <w:rPr>
          <w:lang w:val="en-GB"/>
        </w:rPr>
        <w:t>2018</w:t>
      </w:r>
    </w:p>
    <w:p w14:paraId="1EC8FB89" w14:textId="77777777" w:rsidR="003E7F9C" w:rsidRPr="003315DA" w:rsidRDefault="003E7F9C" w:rsidP="003E7F9C">
      <w:pPr>
        <w:rPr>
          <w:lang w:val="en-GB"/>
        </w:rPr>
      </w:pPr>
    </w:p>
    <w:p w14:paraId="1F667A82" w14:textId="435266CF" w:rsidR="003E7F9C" w:rsidRPr="003315DA" w:rsidRDefault="003E7F9C" w:rsidP="003E7F9C">
      <w:pPr>
        <w:rPr>
          <w:color w:val="000000"/>
        </w:rPr>
      </w:pPr>
      <w:r w:rsidRPr="003315DA">
        <w:rPr>
          <w:b/>
          <w:bCs/>
          <w:color w:val="000000"/>
        </w:rPr>
        <w:t xml:space="preserve">Table S4. </w:t>
      </w:r>
      <w:r w:rsidRPr="003315DA">
        <w:rPr>
          <w:color w:val="000000"/>
        </w:rPr>
        <w:t xml:space="preserve">Association of individual sociodemographic factors, comorbidities, and sepsis, follow-up </w:t>
      </w:r>
      <w:r w:rsidRPr="003315DA">
        <w:rPr>
          <w:lang w:val="en-GB"/>
        </w:rPr>
        <w:t>in adults in Sweden</w:t>
      </w:r>
      <w:r w:rsidR="007E76D6" w:rsidRPr="003315DA">
        <w:rPr>
          <w:lang w:val="en-GB"/>
        </w:rPr>
        <w:t xml:space="preserve"> </w:t>
      </w:r>
      <w:r w:rsidRPr="003315DA">
        <w:rPr>
          <w:color w:val="000000"/>
        </w:rPr>
        <w:t>1997–2002</w:t>
      </w:r>
    </w:p>
    <w:p w14:paraId="3976887F" w14:textId="77777777" w:rsidR="003E7F9C" w:rsidRPr="003315DA" w:rsidRDefault="003E7F9C" w:rsidP="003E7F9C">
      <w:pPr>
        <w:tabs>
          <w:tab w:val="left" w:pos="1091"/>
        </w:tabs>
        <w:rPr>
          <w:color w:val="000000"/>
        </w:rPr>
      </w:pPr>
    </w:p>
    <w:p w14:paraId="135F3D9E" w14:textId="77777777" w:rsidR="003E7F9C" w:rsidRPr="003315DA" w:rsidRDefault="003E7F9C" w:rsidP="003E7F9C">
      <w:pPr>
        <w:rPr>
          <w:lang w:val="en-GB"/>
        </w:rPr>
      </w:pPr>
      <w:r w:rsidRPr="003315DA">
        <w:rPr>
          <w:b/>
          <w:bCs/>
          <w:color w:val="000000"/>
        </w:rPr>
        <w:t xml:space="preserve">Table S5. </w:t>
      </w:r>
      <w:r w:rsidRPr="003315DA">
        <w:rPr>
          <w:color w:val="000000"/>
        </w:rPr>
        <w:t xml:space="preserve">Association of individual sociodemographic factors, comorbidities, and sepsis </w:t>
      </w:r>
      <w:r w:rsidRPr="003315DA">
        <w:rPr>
          <w:lang w:val="en-GB"/>
        </w:rPr>
        <w:t>in adults in Sweden 1997</w:t>
      </w:r>
      <w:r w:rsidRPr="003315DA">
        <w:rPr>
          <w:color w:val="000000"/>
        </w:rPr>
        <w:t>–</w:t>
      </w:r>
      <w:r w:rsidRPr="003315DA">
        <w:rPr>
          <w:lang w:val="en-GB"/>
        </w:rPr>
        <w:t xml:space="preserve">2018, </w:t>
      </w:r>
      <w:r w:rsidRPr="003315DA">
        <w:rPr>
          <w:color w:val="000000"/>
        </w:rPr>
        <w:t>without any exclusions (N=7 497 111)</w:t>
      </w:r>
    </w:p>
    <w:p w14:paraId="5B77BFF5" w14:textId="77777777" w:rsidR="00B06C94" w:rsidRPr="003315DA" w:rsidRDefault="00B06C94" w:rsidP="00B06C94">
      <w:pPr>
        <w:rPr>
          <w:lang w:val="en-GB"/>
        </w:rPr>
      </w:pPr>
    </w:p>
    <w:p w14:paraId="13A20518" w14:textId="77777777" w:rsidR="003E7F9C" w:rsidRPr="003315DA" w:rsidRDefault="003E7F9C" w:rsidP="00B06C94">
      <w:pPr>
        <w:rPr>
          <w:lang w:val="en-GB"/>
        </w:rPr>
      </w:pPr>
    </w:p>
    <w:p w14:paraId="61F7149B" w14:textId="0AD1FE26" w:rsidR="00B06C94" w:rsidRPr="00324621" w:rsidRDefault="00B06C94" w:rsidP="00B06C94">
      <w:pPr>
        <w:rPr>
          <w:lang w:val="en-GB"/>
        </w:rPr>
        <w:sectPr w:rsidR="00B06C94" w:rsidRPr="00324621" w:rsidSect="001F712A">
          <w:headerReference w:type="default" r:id="rId8"/>
          <w:footerReference w:type="default" r:id="rId9"/>
          <w:pgSz w:w="16838" w:h="11906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41B1FBF6" w14:textId="622CA93A" w:rsidR="0062205F" w:rsidRPr="00324621" w:rsidRDefault="0062205F">
      <w:pPr>
        <w:rPr>
          <w:lang w:val="en-GB"/>
        </w:rPr>
      </w:pPr>
    </w:p>
    <w:p w14:paraId="53979B93" w14:textId="77777777" w:rsidR="00931E49" w:rsidRPr="00324621" w:rsidRDefault="00931E49"/>
    <w:p w14:paraId="134075EF" w14:textId="77777777" w:rsidR="00E51BED" w:rsidRPr="00324621" w:rsidRDefault="00E51BED"/>
    <w:tbl>
      <w:tblPr>
        <w:tblW w:w="9765" w:type="dxa"/>
        <w:tblLayout w:type="fixed"/>
        <w:tblLook w:val="04A0" w:firstRow="1" w:lastRow="0" w:firstColumn="1" w:lastColumn="0" w:noHBand="0" w:noVBand="1"/>
      </w:tblPr>
      <w:tblGrid>
        <w:gridCol w:w="4590"/>
        <w:gridCol w:w="230"/>
        <w:gridCol w:w="1660"/>
        <w:gridCol w:w="1440"/>
        <w:gridCol w:w="1260"/>
        <w:gridCol w:w="585"/>
      </w:tblGrid>
      <w:tr w:rsidR="00AE1FB2" w:rsidRPr="009850A3" w14:paraId="4EAB7106" w14:textId="77777777" w:rsidTr="00E51BED">
        <w:trPr>
          <w:trHeight w:val="340"/>
        </w:trPr>
        <w:tc>
          <w:tcPr>
            <w:tcW w:w="976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F6BC" w14:textId="0B8E6EB5" w:rsidR="00E51BED" w:rsidRPr="009850A3" w:rsidRDefault="007B6845">
            <w:pPr>
              <w:rPr>
                <w:b/>
                <w:bCs/>
                <w:color w:val="000000"/>
              </w:rPr>
            </w:pPr>
            <w:r w:rsidRPr="009850A3">
              <w:rPr>
                <w:b/>
                <w:bCs/>
                <w:color w:val="000000"/>
              </w:rPr>
              <w:t>Table S1</w:t>
            </w:r>
            <w:r w:rsidRPr="009850A3">
              <w:rPr>
                <w:shd w:val="clear" w:color="auto" w:fill="FFFFFF"/>
                <w:lang w:val="en-GB"/>
              </w:rPr>
              <w:t>.</w:t>
            </w:r>
            <w:r w:rsidRPr="009850A3">
              <w:rPr>
                <w:b/>
                <w:bCs/>
                <w:color w:val="000000"/>
              </w:rPr>
              <w:t xml:space="preserve"> </w:t>
            </w:r>
            <w:r w:rsidRPr="009850A3">
              <w:rPr>
                <w:color w:val="000000"/>
              </w:rPr>
              <w:t xml:space="preserve">ICD-10 codes and number of sepsis cases </w:t>
            </w:r>
            <w:r w:rsidRPr="009850A3">
              <w:rPr>
                <w:lang w:val="en-GB"/>
              </w:rPr>
              <w:t>in adults in Sweden 1997</w:t>
            </w:r>
            <w:r w:rsidRPr="009850A3">
              <w:rPr>
                <w:color w:val="000000"/>
              </w:rPr>
              <w:t>–</w:t>
            </w:r>
            <w:r w:rsidRPr="009850A3">
              <w:rPr>
                <w:lang w:val="en-GB"/>
              </w:rPr>
              <w:t>2018</w:t>
            </w:r>
          </w:p>
        </w:tc>
      </w:tr>
      <w:tr w:rsidR="00AE1FB2" w:rsidRPr="009850A3" w14:paraId="2DB128AF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BCE38" w14:textId="77777777" w:rsidR="00E51BED" w:rsidRPr="009850A3" w:rsidRDefault="00E51BED">
            <w:pPr>
              <w:rPr>
                <w:b/>
                <w:bCs/>
                <w:color w:val="000000"/>
              </w:rPr>
            </w:pPr>
            <w:r w:rsidRPr="009850A3">
              <w:rPr>
                <w:b/>
                <w:bCs/>
                <w:color w:val="000000"/>
              </w:rPr>
              <w:t>Type of Sepsi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3086C" w14:textId="77777777" w:rsidR="00E51BED" w:rsidRPr="009850A3" w:rsidRDefault="00E51BED">
            <w:pPr>
              <w:jc w:val="right"/>
              <w:rPr>
                <w:b/>
                <w:bCs/>
                <w:color w:val="000000"/>
              </w:rPr>
            </w:pPr>
            <w:r w:rsidRPr="009850A3">
              <w:rPr>
                <w:b/>
                <w:bCs/>
                <w:color w:val="000000"/>
              </w:rPr>
              <w:t>ICD-10 co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6D50E" w14:textId="77777777" w:rsidR="00E51BED" w:rsidRPr="009850A3" w:rsidRDefault="00E51BED">
            <w:pPr>
              <w:jc w:val="right"/>
              <w:rPr>
                <w:b/>
                <w:bCs/>
                <w:color w:val="000000"/>
              </w:rPr>
            </w:pPr>
            <w:r w:rsidRPr="009850A3">
              <w:rPr>
                <w:b/>
                <w:bCs/>
                <w:color w:val="000000"/>
              </w:rPr>
              <w:t>No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827F2" w14:textId="77777777" w:rsidR="00E51BED" w:rsidRPr="009850A3" w:rsidRDefault="00E51BED">
            <w:pPr>
              <w:jc w:val="right"/>
              <w:rPr>
                <w:b/>
                <w:bCs/>
                <w:color w:val="000000"/>
              </w:rPr>
            </w:pPr>
            <w:r w:rsidRPr="009850A3">
              <w:rPr>
                <w:b/>
                <w:bCs/>
                <w:color w:val="000000"/>
              </w:rPr>
              <w:t>%</w:t>
            </w:r>
          </w:p>
        </w:tc>
      </w:tr>
      <w:tr w:rsidR="00AE1FB2" w:rsidRPr="009850A3" w14:paraId="46D7FBF0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9D24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>Streptococcal sepsi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2034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5896" w14:textId="0D4957D2" w:rsidR="00E51BED" w:rsidRPr="009850A3" w:rsidRDefault="00E51BED">
            <w:pPr>
              <w:jc w:val="right"/>
              <w:rPr>
                <w:color w:val="000000"/>
                <w:lang w:val="sv-SE"/>
              </w:rPr>
            </w:pPr>
            <w:r w:rsidRPr="009850A3">
              <w:rPr>
                <w:color w:val="000000"/>
              </w:rPr>
              <w:t>21</w:t>
            </w:r>
            <w:r w:rsidR="009028A9" w:rsidRPr="009850A3">
              <w:rPr>
                <w:color w:val="000000"/>
                <w:lang w:val="sv-SE"/>
              </w:rPr>
              <w:t> </w:t>
            </w:r>
            <w:r w:rsidRPr="009850A3">
              <w:rPr>
                <w:color w:val="000000"/>
              </w:rPr>
              <w:t>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54CC" w14:textId="5B4B0343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13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2</w:t>
            </w:r>
          </w:p>
        </w:tc>
      </w:tr>
      <w:tr w:rsidR="00AE1FB2" w:rsidRPr="009850A3" w14:paraId="118F5E01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FA41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>Other sepsi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882D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E3CA" w14:textId="75C2D5AC" w:rsidR="00E51BED" w:rsidRPr="009850A3" w:rsidRDefault="00E51BED">
            <w:pPr>
              <w:jc w:val="right"/>
              <w:rPr>
                <w:color w:val="000000"/>
                <w:lang w:val="sv-SE"/>
              </w:rPr>
            </w:pPr>
            <w:r w:rsidRPr="009850A3">
              <w:rPr>
                <w:color w:val="000000"/>
              </w:rPr>
              <w:t>131</w:t>
            </w:r>
            <w:r w:rsidR="009028A9" w:rsidRPr="009850A3">
              <w:rPr>
                <w:color w:val="000000"/>
                <w:lang w:val="sv-SE"/>
              </w:rPr>
              <w:t> </w:t>
            </w:r>
            <w:r w:rsidRPr="009850A3">
              <w:rPr>
                <w:color w:val="000000"/>
              </w:rPr>
              <w:t>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9420" w14:textId="25335B8E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81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2</w:t>
            </w:r>
          </w:p>
        </w:tc>
      </w:tr>
      <w:tr w:rsidR="00AE1FB2" w:rsidRPr="009850A3" w14:paraId="1157FF7E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FFB0" w14:textId="3A249576" w:rsidR="00E51BED" w:rsidRPr="009850A3" w:rsidRDefault="00E51BED">
            <w:pPr>
              <w:ind w:firstLineChars="100" w:firstLine="240"/>
              <w:rPr>
                <w:color w:val="000000"/>
                <w:lang w:val="sv-SE"/>
              </w:rPr>
            </w:pPr>
            <w:r w:rsidRPr="009850A3">
              <w:rPr>
                <w:color w:val="000000"/>
              </w:rPr>
              <w:t>Sever</w:t>
            </w:r>
            <w:r w:rsidR="003B5023" w:rsidRPr="009850A3">
              <w:rPr>
                <w:color w:val="000000"/>
                <w:lang w:val="sv-SE"/>
              </w:rPr>
              <w:t>e</w:t>
            </w:r>
            <w:r w:rsidRPr="009850A3">
              <w:rPr>
                <w:color w:val="000000"/>
              </w:rPr>
              <w:t xml:space="preserve"> sepsis</w:t>
            </w:r>
            <w:r w:rsidR="00EC5B99" w:rsidRPr="009850A3">
              <w:rPr>
                <w:color w:val="000000"/>
                <w:lang w:val="sv-SE"/>
              </w:rPr>
              <w:t xml:space="preserve">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ED0A" w14:textId="224F763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R6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53E7" w14:textId="6C15B385" w:rsidR="00E51BED" w:rsidRPr="009850A3" w:rsidRDefault="00DA34A7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39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9265" w14:textId="2824E6EE" w:rsidR="00E51BED" w:rsidRPr="009850A3" w:rsidRDefault="00DA34A7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2.5</w:t>
            </w:r>
          </w:p>
        </w:tc>
      </w:tr>
      <w:tr w:rsidR="00F1241D" w:rsidRPr="009850A3" w14:paraId="1205B442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9C0C" w14:textId="6D32F62A" w:rsidR="00F1241D" w:rsidRPr="009850A3" w:rsidRDefault="00F1241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  <w:lang w:val="sv-SE"/>
              </w:rPr>
              <w:t>Septic shock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1F06" w14:textId="34013628" w:rsidR="00F1241D" w:rsidRPr="009850A3" w:rsidRDefault="00F1241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R5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F887" w14:textId="5437E83C" w:rsidR="00F1241D" w:rsidRPr="009850A3" w:rsidRDefault="00DA34A7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1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3A98" w14:textId="48139BA0" w:rsidR="00F1241D" w:rsidRPr="009850A3" w:rsidRDefault="00DA34A7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1.1</w:t>
            </w:r>
          </w:p>
        </w:tc>
      </w:tr>
      <w:tr w:rsidR="00AE1FB2" w:rsidRPr="009850A3" w14:paraId="61D2998A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2D3B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>Sepsis (due to) (in) candidal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33EE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B37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2945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8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26FE" w14:textId="209D102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5</w:t>
            </w:r>
          </w:p>
        </w:tc>
      </w:tr>
      <w:tr w:rsidR="00AE1FB2" w:rsidRPr="009850A3" w14:paraId="4A611206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36F8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>Sepsis (due to) (in) herpesviral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C140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B0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A970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0AD2" w14:textId="35FE0891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0</w:t>
            </w:r>
          </w:p>
        </w:tc>
      </w:tr>
      <w:tr w:rsidR="00AE1FB2" w:rsidRPr="009850A3" w14:paraId="207B09D6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5436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>Sepsis (due to) (in) actinomycoti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61E6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4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9CEE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3159" w14:textId="7DA92C4A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0</w:t>
            </w:r>
          </w:p>
        </w:tc>
      </w:tr>
      <w:tr w:rsidR="00AE1FB2" w:rsidRPr="009850A3" w14:paraId="4C8ED1ED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1CCD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>Sepsis (due to) (in) anthrax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B7F2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2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7FB9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E0FB" w14:textId="6A2AFD7F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0</w:t>
            </w:r>
          </w:p>
        </w:tc>
      </w:tr>
      <w:tr w:rsidR="00AE1FB2" w:rsidRPr="009850A3" w14:paraId="146BA7ED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5BA6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 xml:space="preserve">Sepsis (due to) (in) Erysipelothrix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AE06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26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D0EF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0F81" w14:textId="0D99C04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0</w:t>
            </w:r>
          </w:p>
        </w:tc>
      </w:tr>
      <w:tr w:rsidR="00AE1FB2" w:rsidRPr="009850A3" w14:paraId="66F85617" w14:textId="77777777" w:rsidTr="009850A3">
        <w:trPr>
          <w:gridAfter w:val="1"/>
          <w:wAfter w:w="585" w:type="dxa"/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DD55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>Sepsis (due to) (in) extraintestinal yersinios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BC21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2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04F3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9DBE" w14:textId="5CD64280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0</w:t>
            </w:r>
          </w:p>
        </w:tc>
      </w:tr>
      <w:tr w:rsidR="00AE1FB2" w:rsidRPr="009850A3" w14:paraId="5B332CF4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A8EA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>Sepsis (due to) (in) listerial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FCD0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3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8F4D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71B6" w14:textId="0A111C10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2</w:t>
            </w:r>
          </w:p>
        </w:tc>
      </w:tr>
      <w:tr w:rsidR="00AE1FB2" w:rsidRPr="009850A3" w14:paraId="24467FD3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84AD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>Sepsis (due to) (in) melioidosi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BA3E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2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8463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95B8" w14:textId="1AA156D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0</w:t>
            </w:r>
          </w:p>
        </w:tc>
      </w:tr>
      <w:tr w:rsidR="00AE1FB2" w:rsidRPr="009850A3" w14:paraId="2CC54A54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7C2C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 xml:space="preserve">Sepsis (due to) (in) meningococcal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7881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39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C282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C04E" w14:textId="58B6FA4D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1</w:t>
            </w:r>
          </w:p>
        </w:tc>
      </w:tr>
      <w:tr w:rsidR="00AE1FB2" w:rsidRPr="009850A3" w14:paraId="1ADD327B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31C3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 xml:space="preserve">Sepsis (due to) (in) meningococcal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D6FD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3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76E3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A72D" w14:textId="5A03EF8C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0</w:t>
            </w:r>
          </w:p>
        </w:tc>
      </w:tr>
      <w:tr w:rsidR="00AE1FB2" w:rsidRPr="009850A3" w14:paraId="0316204F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56F3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 xml:space="preserve">Sepsis (due to) (in) meningococcal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7FF1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39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2E51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DD99" w14:textId="62A9C1BB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0</w:t>
            </w:r>
          </w:p>
        </w:tc>
      </w:tr>
      <w:tr w:rsidR="00AE1FB2" w:rsidRPr="009850A3" w14:paraId="2E7BECFF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357E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>Sepsis (due to) (in) plagu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DE7F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2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6FB1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CF63" w14:textId="561C2FFE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0</w:t>
            </w:r>
          </w:p>
        </w:tc>
      </w:tr>
      <w:tr w:rsidR="00AE1FB2" w:rsidRPr="009850A3" w14:paraId="4CF3C0FE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B8EB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>Sepsis (due to) (in) tularemi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F7C0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2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3533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C511" w14:textId="0B41E39E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0</w:t>
            </w:r>
          </w:p>
        </w:tc>
      </w:tr>
      <w:tr w:rsidR="00AE1FB2" w:rsidRPr="009850A3" w14:paraId="39D8527D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A35F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>Salmonella sepsi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4EDA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0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C4C7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1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0059" w14:textId="38981FC9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6</w:t>
            </w:r>
          </w:p>
        </w:tc>
      </w:tr>
      <w:tr w:rsidR="00AE1FB2" w:rsidRPr="009850A3" w14:paraId="25604835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5E80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 xml:space="preserve">Sepsis (due to) Shigella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2D36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03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7337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F5E5" w14:textId="3912C26C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1</w:t>
            </w:r>
          </w:p>
        </w:tc>
      </w:tr>
      <w:tr w:rsidR="00AE1FB2" w:rsidRPr="009850A3" w14:paraId="468A8862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D006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>Sepsis (due to) Pasteurellosi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6DEB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28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8E0A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DBEA" w14:textId="2BC6777D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2</w:t>
            </w:r>
          </w:p>
        </w:tc>
      </w:tr>
      <w:tr w:rsidR="00AE1FB2" w:rsidRPr="009850A3" w14:paraId="2506D2D3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F26A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>Sepsis (due to) brucellosi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AC0B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23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EC2C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4D71" w14:textId="511D12C9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0</w:t>
            </w:r>
          </w:p>
        </w:tc>
      </w:tr>
      <w:tr w:rsidR="00AE1FB2" w:rsidRPr="009850A3" w14:paraId="38E0CD4F" w14:textId="77777777" w:rsidTr="00E51BED">
        <w:trPr>
          <w:gridAfter w:val="1"/>
          <w:wAfter w:w="585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BC5A" w14:textId="77777777" w:rsidR="00E51BED" w:rsidRPr="009850A3" w:rsidRDefault="00E51BED">
            <w:pPr>
              <w:ind w:firstLineChars="100" w:firstLine="240"/>
              <w:rPr>
                <w:color w:val="000000"/>
              </w:rPr>
            </w:pPr>
            <w:r w:rsidRPr="009850A3">
              <w:rPr>
                <w:color w:val="000000"/>
              </w:rPr>
              <w:t>Sepsis (due to) (in) gonococcal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780C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A54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5CC5" w14:textId="77777777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C76E" w14:textId="71746409" w:rsidR="00E51BED" w:rsidRPr="009850A3" w:rsidRDefault="00E51BED">
            <w:pPr>
              <w:jc w:val="right"/>
              <w:rPr>
                <w:color w:val="000000"/>
              </w:rPr>
            </w:pPr>
            <w:r w:rsidRPr="009850A3">
              <w:rPr>
                <w:color w:val="000000"/>
              </w:rPr>
              <w:t>0</w:t>
            </w:r>
            <w:r w:rsidR="00304703" w:rsidRPr="009850A3">
              <w:rPr>
                <w:color w:val="000000"/>
              </w:rPr>
              <w:t>.</w:t>
            </w:r>
            <w:r w:rsidRPr="009850A3">
              <w:rPr>
                <w:color w:val="000000"/>
              </w:rPr>
              <w:t>0</w:t>
            </w:r>
          </w:p>
        </w:tc>
      </w:tr>
      <w:tr w:rsidR="00AE1FB2" w:rsidRPr="009850A3" w14:paraId="57A57495" w14:textId="77777777" w:rsidTr="00E51BED">
        <w:trPr>
          <w:gridAfter w:val="1"/>
          <w:wAfter w:w="585" w:type="dxa"/>
          <w:trHeight w:val="340"/>
        </w:trPr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11D67" w14:textId="77777777" w:rsidR="00E51BED" w:rsidRPr="009850A3" w:rsidRDefault="00E51BED">
            <w:pPr>
              <w:rPr>
                <w:b/>
                <w:bCs/>
                <w:color w:val="000000"/>
              </w:rPr>
            </w:pPr>
            <w:r w:rsidRPr="009850A3">
              <w:rPr>
                <w:b/>
                <w:bCs/>
                <w:color w:val="000000"/>
              </w:rPr>
              <w:t>All abov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1B9C2" w14:textId="77777777" w:rsidR="00E51BED" w:rsidRPr="009850A3" w:rsidRDefault="00E51BED">
            <w:pPr>
              <w:jc w:val="right"/>
              <w:rPr>
                <w:b/>
                <w:bCs/>
                <w:color w:val="000000"/>
              </w:rPr>
            </w:pPr>
            <w:r w:rsidRPr="009850A3">
              <w:rPr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009F1" w14:textId="1E720951" w:rsidR="00E51BED" w:rsidRPr="009850A3" w:rsidRDefault="00E51BED">
            <w:pPr>
              <w:jc w:val="right"/>
              <w:rPr>
                <w:b/>
                <w:bCs/>
                <w:color w:val="000000"/>
                <w:lang w:val="sv-SE"/>
              </w:rPr>
            </w:pPr>
            <w:r w:rsidRPr="009850A3">
              <w:rPr>
                <w:b/>
                <w:bCs/>
                <w:color w:val="000000"/>
              </w:rPr>
              <w:t>161</w:t>
            </w:r>
            <w:r w:rsidR="009F13E9" w:rsidRPr="009850A3">
              <w:rPr>
                <w:b/>
                <w:bCs/>
                <w:color w:val="000000"/>
                <w:lang w:val="sv-SE"/>
              </w:rPr>
              <w:t> </w:t>
            </w:r>
            <w:r w:rsidRPr="009850A3">
              <w:rPr>
                <w:b/>
                <w:bCs/>
                <w:color w:val="000000"/>
              </w:rPr>
              <w:t>5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1A73" w14:textId="77777777" w:rsidR="00E51BED" w:rsidRPr="009850A3" w:rsidRDefault="00E51BED">
            <w:pPr>
              <w:jc w:val="right"/>
              <w:rPr>
                <w:b/>
                <w:bCs/>
                <w:color w:val="000000"/>
              </w:rPr>
            </w:pPr>
            <w:r w:rsidRPr="009850A3">
              <w:rPr>
                <w:b/>
                <w:bCs/>
                <w:color w:val="000000"/>
              </w:rPr>
              <w:t>100.0</w:t>
            </w:r>
          </w:p>
        </w:tc>
      </w:tr>
      <w:tr w:rsidR="00AE1FB2" w:rsidRPr="009850A3" w14:paraId="36F09DB3" w14:textId="77777777" w:rsidTr="00E51BED">
        <w:trPr>
          <w:trHeight w:val="320"/>
        </w:trPr>
        <w:tc>
          <w:tcPr>
            <w:tcW w:w="976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6AEC" w14:textId="3C52717E" w:rsidR="00E51BED" w:rsidRPr="009850A3" w:rsidRDefault="00E51BED">
            <w:pPr>
              <w:rPr>
                <w:color w:val="000000"/>
              </w:rPr>
            </w:pPr>
            <w:r w:rsidRPr="009850A3">
              <w:rPr>
                <w:rFonts w:eastAsia="Times"/>
                <w:color w:val="000000"/>
              </w:rPr>
              <w:t>ICD-10: 10th revision of the International Classification of Diseases. No</w:t>
            </w:r>
            <w:r w:rsidR="00DD36B5" w:rsidRPr="009850A3">
              <w:rPr>
                <w:rFonts w:eastAsia="Times"/>
                <w:color w:val="000000"/>
                <w:lang w:val="en-US"/>
              </w:rPr>
              <w:t>.</w:t>
            </w:r>
            <w:r w:rsidRPr="009850A3">
              <w:rPr>
                <w:rFonts w:eastAsia="Times"/>
                <w:color w:val="000000"/>
              </w:rPr>
              <w:t xml:space="preserve">: Number of cases. </w:t>
            </w:r>
          </w:p>
        </w:tc>
      </w:tr>
    </w:tbl>
    <w:p w14:paraId="314F93E2" w14:textId="77777777" w:rsidR="00E51BED" w:rsidRPr="00324621" w:rsidRDefault="00E51BED">
      <w:pPr>
        <w:sectPr w:rsidR="00E51BED" w:rsidRPr="00324621" w:rsidSect="00931E49">
          <w:pgSz w:w="11906" w:h="16838"/>
          <w:pgMar w:top="1440" w:right="1440" w:bottom="1440" w:left="1440" w:header="720" w:footer="720" w:gutter="0"/>
          <w:cols w:space="720"/>
          <w:docGrid w:linePitch="326"/>
        </w:sectPr>
      </w:pPr>
    </w:p>
    <w:p w14:paraId="7A49FD11" w14:textId="1F8844D8" w:rsidR="00253FBF" w:rsidRPr="00324621" w:rsidRDefault="00253FBF"/>
    <w:tbl>
      <w:tblPr>
        <w:tblW w:w="13903" w:type="dxa"/>
        <w:tblLook w:val="04A0" w:firstRow="1" w:lastRow="0" w:firstColumn="1" w:lastColumn="0" w:noHBand="0" w:noVBand="1"/>
      </w:tblPr>
      <w:tblGrid>
        <w:gridCol w:w="4950"/>
        <w:gridCol w:w="5110"/>
        <w:gridCol w:w="821"/>
        <w:gridCol w:w="601"/>
        <w:gridCol w:w="656"/>
        <w:gridCol w:w="601"/>
        <w:gridCol w:w="1173"/>
      </w:tblGrid>
      <w:tr w:rsidR="00AE1FB2" w:rsidRPr="00324621" w14:paraId="3736AD37" w14:textId="77777777" w:rsidTr="000068C2">
        <w:trPr>
          <w:trHeight w:val="720"/>
        </w:trPr>
        <w:tc>
          <w:tcPr>
            <w:tcW w:w="1273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D4FEA" w14:textId="58D15A0C" w:rsidR="00AE1FB2" w:rsidRPr="00324621" w:rsidRDefault="007B6845" w:rsidP="00AE1FB2">
            <w:pPr>
              <w:rPr>
                <w:lang w:val="en-GB"/>
              </w:rPr>
            </w:pPr>
            <w:r w:rsidRPr="00324621">
              <w:rPr>
                <w:b/>
                <w:bCs/>
                <w:color w:val="000000"/>
              </w:rPr>
              <w:t xml:space="preserve">Table S2. </w:t>
            </w:r>
            <w:r w:rsidRPr="00324621">
              <w:rPr>
                <w:color w:val="000000"/>
              </w:rPr>
              <w:t>Charlson Comorbidity Index (1992–1996) of adults with and without sepsis in Sweden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F95E7" w14:textId="77777777" w:rsidR="00AE1FB2" w:rsidRPr="00324621" w:rsidRDefault="00AE1FB2">
            <w:pPr>
              <w:rPr>
                <w:b/>
                <w:bCs/>
                <w:color w:val="000000"/>
              </w:rPr>
            </w:pPr>
            <w:r w:rsidRPr="00324621">
              <w:rPr>
                <w:b/>
                <w:bCs/>
                <w:color w:val="000000"/>
              </w:rPr>
              <w:t> </w:t>
            </w:r>
          </w:p>
        </w:tc>
      </w:tr>
      <w:tr w:rsidR="00AE1FB2" w:rsidRPr="00324621" w14:paraId="22307D5C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D8D8" w14:textId="77777777" w:rsidR="00AE1FB2" w:rsidRPr="00324621" w:rsidRDefault="00AE1FB2">
            <w:pPr>
              <w:rPr>
                <w:b/>
                <w:bCs/>
                <w:color w:val="000000"/>
              </w:rPr>
            </w:pPr>
          </w:p>
        </w:tc>
        <w:tc>
          <w:tcPr>
            <w:tcW w:w="5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EA358" w14:textId="77777777" w:rsidR="00AE1FB2" w:rsidRPr="00324621" w:rsidRDefault="00AE1FB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24621">
              <w:rPr>
                <w:rFonts w:eastAsia="Times"/>
                <w:b/>
                <w:bCs/>
                <w:color w:val="000000"/>
                <w:sz w:val="22"/>
                <w:szCs w:val="22"/>
              </w:rPr>
              <w:t>The 9th revision of the International Classification of Diseases</w:t>
            </w:r>
            <w:r w:rsidRPr="00324621">
              <w:rPr>
                <w:rFonts w:eastAsia="Times"/>
                <w:b/>
                <w:bCs/>
                <w:color w:val="000000"/>
              </w:rPr>
              <w:t xml:space="preserve"> </w:t>
            </w:r>
            <w:r w:rsidRPr="00324621">
              <w:rPr>
                <w:rFonts w:eastAsia="Times"/>
                <w:b/>
                <w:bCs/>
                <w:color w:val="000000"/>
                <w:sz w:val="22"/>
                <w:szCs w:val="22"/>
              </w:rPr>
              <w:t>(ICD-9)</w:t>
            </w:r>
          </w:p>
        </w:tc>
        <w:tc>
          <w:tcPr>
            <w:tcW w:w="141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4EBF" w14:textId="77777777" w:rsidR="00AE1FB2" w:rsidRPr="00324621" w:rsidRDefault="00AE1FB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4621">
              <w:rPr>
                <w:b/>
                <w:bCs/>
                <w:color w:val="000000"/>
                <w:sz w:val="22"/>
                <w:szCs w:val="22"/>
              </w:rPr>
              <w:t>Without sepsis</w:t>
            </w:r>
          </w:p>
        </w:tc>
        <w:tc>
          <w:tcPr>
            <w:tcW w:w="12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2BED0" w14:textId="77777777" w:rsidR="00AE1FB2" w:rsidRPr="00324621" w:rsidRDefault="00AE1FB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4621">
              <w:rPr>
                <w:b/>
                <w:bCs/>
                <w:color w:val="000000"/>
                <w:sz w:val="22"/>
                <w:szCs w:val="22"/>
              </w:rPr>
              <w:t>With sepsi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F3210" w14:textId="77777777" w:rsidR="00AE1FB2" w:rsidRPr="00324621" w:rsidRDefault="00AE1FB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4621">
              <w:rPr>
                <w:b/>
                <w:bCs/>
                <w:color w:val="000000"/>
                <w:sz w:val="22"/>
                <w:szCs w:val="22"/>
              </w:rPr>
              <w:t>Total events</w:t>
            </w:r>
          </w:p>
        </w:tc>
      </w:tr>
      <w:tr w:rsidR="00AE1FB2" w:rsidRPr="00324621" w14:paraId="43213348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5FB54" w14:textId="77777777" w:rsidR="00AE1FB2" w:rsidRPr="00324621" w:rsidRDefault="00AE1FB2">
            <w:pPr>
              <w:rPr>
                <w:b/>
                <w:bCs/>
                <w:color w:val="000000"/>
              </w:rPr>
            </w:pPr>
            <w:r w:rsidRPr="00324621">
              <w:rPr>
                <w:b/>
                <w:bCs/>
                <w:color w:val="000000"/>
              </w:rPr>
              <w:t>Comorbidities</w:t>
            </w:r>
          </w:p>
        </w:tc>
        <w:tc>
          <w:tcPr>
            <w:tcW w:w="5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7953D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52931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A0316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2501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9722D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07E2" w14:textId="06F3D0BE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No</w:t>
            </w:r>
          </w:p>
        </w:tc>
      </w:tr>
      <w:tr w:rsidR="00AE1FB2" w:rsidRPr="00324621" w14:paraId="47629A3F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2440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95F3" w14:textId="5334D04B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410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12.x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57ED" w14:textId="31042697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7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2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B1855" w14:textId="0E864D7F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94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4AAD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4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8181" w14:textId="2D4E35FC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5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DD3F" w14:textId="35649DC2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75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272</w:t>
            </w:r>
          </w:p>
        </w:tc>
      </w:tr>
      <w:tr w:rsidR="00AE1FB2" w:rsidRPr="00324621" w14:paraId="2F8B8C2F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2CFE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D866" w14:textId="41C0E97B" w:rsidR="00AE1FB2" w:rsidRPr="00324621" w:rsidRDefault="00AE1FB2">
            <w:pPr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398.9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02.0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02.1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02.91</w:t>
            </w:r>
            <w:r w:rsidR="00FB4EE0" w:rsidRPr="00324621">
              <w:rPr>
                <w:color w:val="000000"/>
                <w:sz w:val="22"/>
                <w:szCs w:val="22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04.0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04.03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 xml:space="preserve"> 404.1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04.13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04.9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04.93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25.4 - 425.9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28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AFDF" w14:textId="71C06B21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45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8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F0BB" w14:textId="53996465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94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ECEF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27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4CBC" w14:textId="19EEA378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5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C62D" w14:textId="46C53E0A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48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671</w:t>
            </w:r>
          </w:p>
        </w:tc>
      </w:tr>
      <w:tr w:rsidR="00AE1FB2" w:rsidRPr="00324621" w14:paraId="21BA7871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A6C4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6FD1" w14:textId="44768788" w:rsidR="00AE1FB2" w:rsidRPr="00324621" w:rsidRDefault="00AE1FB2">
            <w:pPr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093.0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37.3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40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41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43.1 - 443.9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47.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557.1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 xml:space="preserve"> 557.9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V43.4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6AC3" w14:textId="7D889CD5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2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6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7969" w14:textId="464F5AA9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92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57F5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16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2F4B" w14:textId="1247F3A3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7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0932" w14:textId="637103D8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23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273</w:t>
            </w:r>
          </w:p>
        </w:tc>
      </w:tr>
      <w:tr w:rsidR="00AE1FB2" w:rsidRPr="00324621" w14:paraId="5F6F9CEA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4026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B505" w14:textId="1B085323" w:rsidR="00AE1FB2" w:rsidRPr="00324621" w:rsidRDefault="00AE1FB2">
            <w:pPr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362.34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30.x - 438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31AB" w14:textId="0CADB2B4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9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5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5772" w14:textId="1447A599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94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80AA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53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C1D7" w14:textId="30B82FED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5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24E8" w14:textId="042D4C50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96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862</w:t>
            </w:r>
          </w:p>
        </w:tc>
      </w:tr>
      <w:tr w:rsidR="00AE1FB2" w:rsidRPr="00324621" w14:paraId="70A8E935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A588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3B28" w14:textId="3BE585FA" w:rsidR="00AE1FB2" w:rsidRPr="00324621" w:rsidRDefault="00AE1FB2">
            <w:pPr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290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294.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331.2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44D3" w14:textId="263CFC74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12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8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1D94" w14:textId="6F10CFD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98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A92F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318F" w14:textId="3E712C4E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2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31B6" w14:textId="29B86AAD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13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075</w:t>
            </w:r>
          </w:p>
        </w:tc>
      </w:tr>
      <w:tr w:rsidR="00AE1FB2" w:rsidRPr="00324621" w14:paraId="1A3EA09E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8B25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Chronic pulmonary diseas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CBB5" w14:textId="62CACE0C" w:rsidR="00AE1FB2" w:rsidRPr="00324621" w:rsidRDefault="00AE1FB2">
            <w:pPr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416.8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16.9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90.x - 505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506.4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508.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508.8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9A40" w14:textId="0C43F5E5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46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8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4544" w14:textId="7AFF2878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95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2E7F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24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B473" w14:textId="57D80E83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4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7259" w14:textId="34DC52D0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49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221</w:t>
            </w:r>
          </w:p>
        </w:tc>
      </w:tr>
      <w:tr w:rsidR="00AE1FB2" w:rsidRPr="00324621" w14:paraId="1B4559EA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9088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Rheumatic diseas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A805" w14:textId="70C5FBAB" w:rsidR="00AE1FB2" w:rsidRPr="00324621" w:rsidRDefault="00AE1FB2">
            <w:pPr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446.5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710.0 - 710.4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714.0 - 714.2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714.8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725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8FF8" w14:textId="33CAF5C9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23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0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1A39" w14:textId="3959347D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90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E3BB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24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73D9" w14:textId="5255325B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9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096D" w14:textId="455BB684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25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508</w:t>
            </w:r>
          </w:p>
        </w:tc>
      </w:tr>
      <w:tr w:rsidR="00AE1FB2" w:rsidRPr="00324621" w14:paraId="0971BA6F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2C24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Peptic ulcer diseas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3B85" w14:textId="7654B3E6" w:rsidR="00AE1FB2" w:rsidRPr="00324621" w:rsidRDefault="00AE1FB2">
            <w:pPr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531.x - 534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1A02" w14:textId="02EF5CE2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25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2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9D82" w14:textId="3ACB19D0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94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7BD1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14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B081" w14:textId="458CEA09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5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2BD0" w14:textId="5800F227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26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748</w:t>
            </w:r>
          </w:p>
        </w:tc>
      </w:tr>
      <w:tr w:rsidR="00AE1FB2" w:rsidRPr="00324621" w14:paraId="2F0C643E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EF11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Mild liver diseas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4899" w14:textId="47224456" w:rsidR="00AE1FB2" w:rsidRPr="00324621" w:rsidRDefault="00AE1FB2">
            <w:pPr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 xml:space="preserve"> 070.22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070.23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070.32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070.33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070.44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070.54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 xml:space="preserve"> 070.6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070.9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570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571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573.3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573.4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573.8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573.9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 xml:space="preserve"> V42.7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054C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97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2E39" w14:textId="22B222C8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93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ECB2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7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0DAE" w14:textId="6FC6045D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7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9BB7" w14:textId="4C153937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10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517</w:t>
            </w:r>
          </w:p>
        </w:tc>
      </w:tr>
      <w:tr w:rsidR="00AE1FB2" w:rsidRPr="00324621" w14:paraId="2B64BEF0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712C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Diabetes without chronic complication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65DF" w14:textId="10350326" w:rsidR="00AE1FB2" w:rsidRPr="00324621" w:rsidRDefault="00AE1FB2">
            <w:pPr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250.0 - 250.3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250.8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250.9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0165" w14:textId="79CC8FD0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34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8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2A07" w14:textId="4B35AFE0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91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1A12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31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01F9" w14:textId="200D8B91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8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9AB4" w14:textId="253D2507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37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996</w:t>
            </w:r>
          </w:p>
        </w:tc>
      </w:tr>
      <w:tr w:rsidR="00AE1FB2" w:rsidRPr="00324621" w14:paraId="76DC2F82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C4F8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Diabetes with chronic complication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3861" w14:textId="13E79AD2" w:rsidR="00AE1FB2" w:rsidRPr="00324621" w:rsidRDefault="00AE1FB2">
            <w:pPr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 xml:space="preserve"> 250.4 - 250.7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DCB9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75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65DF" w14:textId="75AA9A7D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88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EC7C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10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2E08" w14:textId="650A14B3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11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D2B4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8591</w:t>
            </w:r>
          </w:p>
        </w:tc>
      </w:tr>
      <w:tr w:rsidR="00AE1FB2" w:rsidRPr="00324621" w14:paraId="7CBBA541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929F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Hemiplegia or paraplegia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DC77" w14:textId="5D137E52" w:rsidR="00AE1FB2" w:rsidRPr="00324621" w:rsidRDefault="00AE1FB2">
            <w:pPr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334.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342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343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344.0 - 344.6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344.9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A111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22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C8DD" w14:textId="2D0741DE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90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AF42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2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632C" w14:textId="034672A9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9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73E9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2436</w:t>
            </w:r>
          </w:p>
        </w:tc>
      </w:tr>
      <w:tr w:rsidR="00AE1FB2" w:rsidRPr="00324621" w14:paraId="260FA525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B94E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Renal diseas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C791" w14:textId="0AA9EF24" w:rsidR="00AE1FB2" w:rsidRPr="00324621" w:rsidRDefault="00AE1FB2">
            <w:pPr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403.0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03.1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03.9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04.02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04.03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04.12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 xml:space="preserve"> 404.13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04.92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404.93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582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583.0 - 583.7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585.x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 xml:space="preserve"> 586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588.0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V42.0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V45.1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V56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E488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45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33F7" w14:textId="7F7FEAFD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78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3644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12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96A3" w14:textId="2D519CB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21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AD14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5744</w:t>
            </w:r>
          </w:p>
        </w:tc>
      </w:tr>
      <w:tr w:rsidR="00AE1FB2" w:rsidRPr="00324621" w14:paraId="55CC4462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3DDB" w14:textId="0B627235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Any malignancy</w:t>
            </w:r>
            <w:r w:rsidR="00DD36B5" w:rsidRPr="00324621">
              <w:rPr>
                <w:color w:val="000000"/>
                <w:sz w:val="22"/>
                <w:szCs w:val="22"/>
                <w:lang w:val="en-US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including lymphoma and leukemia</w:t>
            </w:r>
            <w:r w:rsidR="00DD36B5" w:rsidRPr="00324621">
              <w:rPr>
                <w:color w:val="000000"/>
                <w:sz w:val="22"/>
                <w:szCs w:val="22"/>
                <w:lang w:val="en-US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except malignant neoplasm of skin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C3FD" w14:textId="2DFACABE" w:rsidR="00AE1FB2" w:rsidRPr="00324621" w:rsidRDefault="00AE1FB2">
            <w:pPr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140.x - 172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174.x - 195.8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200.x - 208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238.6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9B0D" w14:textId="6B39F6E3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84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4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08E7" w14:textId="19D8A1D1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93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7530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60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822A" w14:textId="5F5D91F6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6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42EC" w14:textId="26F79598" w:rsidR="00AE1FB2" w:rsidRPr="00324621" w:rsidRDefault="00AE1FB2">
            <w:pPr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90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 </w:t>
            </w:r>
            <w:r w:rsidRPr="00324621">
              <w:rPr>
                <w:color w:val="000000"/>
                <w:sz w:val="22"/>
                <w:szCs w:val="22"/>
              </w:rPr>
              <w:t>528</w:t>
            </w:r>
          </w:p>
        </w:tc>
      </w:tr>
      <w:tr w:rsidR="00AE1FB2" w:rsidRPr="00324621" w14:paraId="6EF72CD0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3CB2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Moderate or severe liver diseas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2B03" w14:textId="75FDFAEB" w:rsidR="00AE1FB2" w:rsidRPr="00324621" w:rsidRDefault="00AE1FB2">
            <w:pPr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456.0 - 456.2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,</w:t>
            </w:r>
            <w:r w:rsidRPr="00324621">
              <w:rPr>
                <w:color w:val="000000"/>
                <w:sz w:val="22"/>
                <w:szCs w:val="22"/>
              </w:rPr>
              <w:t xml:space="preserve"> 572.2- 572.8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14B1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5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94DC" w14:textId="49156E9C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87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6522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9F73" w14:textId="1C457668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12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A6F0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686</w:t>
            </w:r>
          </w:p>
        </w:tc>
      </w:tr>
      <w:tr w:rsidR="00AE1FB2" w:rsidRPr="00324621" w14:paraId="323D7672" w14:textId="77777777" w:rsidTr="00AE1FB2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097F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Metastatic solid tumor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1032" w14:textId="2B8FEF20" w:rsidR="00AE1FB2" w:rsidRPr="00324621" w:rsidRDefault="00AE1FB2">
            <w:pPr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196.x - 199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3DCF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18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FA8D" w14:textId="2B34282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94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D096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CA69" w14:textId="78416420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5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CF4D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1969</w:t>
            </w:r>
          </w:p>
        </w:tc>
      </w:tr>
      <w:tr w:rsidR="00AE1FB2" w:rsidRPr="00324621" w14:paraId="363F015F" w14:textId="77777777" w:rsidTr="00AE1FB2">
        <w:trPr>
          <w:trHeight w:val="340"/>
        </w:trPr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B31A" w14:textId="77777777" w:rsidR="00AE1FB2" w:rsidRPr="00324621" w:rsidRDefault="00AE1FB2">
            <w:pPr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AIDS/HIV</w:t>
            </w:r>
          </w:p>
        </w:tc>
        <w:tc>
          <w:tcPr>
            <w:tcW w:w="5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4D56C" w14:textId="4BD56BE0" w:rsidR="00AE1FB2" w:rsidRPr="00324621" w:rsidRDefault="00AE1FB2">
            <w:pPr>
              <w:rPr>
                <w:color w:val="000000"/>
                <w:sz w:val="22"/>
                <w:szCs w:val="22"/>
                <w:lang w:val="sv-SE"/>
              </w:rPr>
            </w:pPr>
            <w:r w:rsidRPr="00324621">
              <w:rPr>
                <w:color w:val="000000"/>
                <w:sz w:val="22"/>
                <w:szCs w:val="22"/>
              </w:rPr>
              <w:t>042.x - 044.x</w:t>
            </w:r>
            <w:r w:rsidR="00FB4EE0" w:rsidRPr="00324621">
              <w:rPr>
                <w:color w:val="000000"/>
                <w:sz w:val="22"/>
                <w:szCs w:val="22"/>
                <w:lang w:val="sv-SE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5624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18EF9" w14:textId="62B19C9B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85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6D5E0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7D01D" w14:textId="56D8E00A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14</w:t>
            </w:r>
            <w:r w:rsidR="00304703" w:rsidRPr="00324621">
              <w:rPr>
                <w:color w:val="000000"/>
                <w:sz w:val="22"/>
                <w:szCs w:val="22"/>
              </w:rPr>
              <w:t>.</w:t>
            </w:r>
            <w:r w:rsidRPr="0032462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7A4EE" w14:textId="77777777" w:rsidR="00AE1FB2" w:rsidRPr="00324621" w:rsidRDefault="00AE1FB2">
            <w:pPr>
              <w:jc w:val="right"/>
              <w:rPr>
                <w:color w:val="000000"/>
                <w:sz w:val="22"/>
                <w:szCs w:val="22"/>
              </w:rPr>
            </w:pPr>
            <w:r w:rsidRPr="00324621">
              <w:rPr>
                <w:color w:val="000000"/>
                <w:sz w:val="22"/>
                <w:szCs w:val="22"/>
              </w:rPr>
              <w:t>104</w:t>
            </w:r>
          </w:p>
        </w:tc>
      </w:tr>
    </w:tbl>
    <w:p w14:paraId="4900BFCA" w14:textId="419988B7" w:rsidR="007C1353" w:rsidRPr="00324621" w:rsidRDefault="007C1353" w:rsidP="00444CFA">
      <w:pPr>
        <w:rPr>
          <w:sz w:val="20"/>
          <w:szCs w:val="20"/>
          <w:lang w:val="en-GB"/>
        </w:rPr>
        <w:sectPr w:rsidR="007C1353" w:rsidRPr="00324621" w:rsidSect="007C1353">
          <w:pgSz w:w="16838" w:h="11906" w:orient="landscape"/>
          <w:pgMar w:top="1440" w:right="1440" w:bottom="737" w:left="1440" w:header="720" w:footer="720" w:gutter="0"/>
          <w:cols w:space="720"/>
          <w:docGrid w:linePitch="326"/>
        </w:sectPr>
      </w:pPr>
    </w:p>
    <w:p w14:paraId="45C4497F" w14:textId="77777777" w:rsidR="00BB6D39" w:rsidRPr="00324621" w:rsidRDefault="00BB6D39">
      <w:pPr>
        <w:rPr>
          <w:sz w:val="20"/>
          <w:szCs w:val="20"/>
          <w:lang w:val="en-GB"/>
        </w:rPr>
      </w:pPr>
    </w:p>
    <w:tbl>
      <w:tblPr>
        <w:tblW w:w="8571" w:type="dxa"/>
        <w:tblLayout w:type="fixed"/>
        <w:tblLook w:val="04A0" w:firstRow="1" w:lastRow="0" w:firstColumn="1" w:lastColumn="0" w:noHBand="0" w:noVBand="1"/>
      </w:tblPr>
      <w:tblGrid>
        <w:gridCol w:w="4567"/>
        <w:gridCol w:w="1069"/>
        <w:gridCol w:w="1423"/>
        <w:gridCol w:w="1360"/>
        <w:gridCol w:w="63"/>
        <w:gridCol w:w="89"/>
      </w:tblGrid>
      <w:tr w:rsidR="00BB6D39" w:rsidRPr="00324621" w14:paraId="54BEFD9B" w14:textId="77777777" w:rsidTr="009A51C3">
        <w:trPr>
          <w:gridAfter w:val="2"/>
          <w:wAfter w:w="152" w:type="dxa"/>
          <w:trHeight w:val="371"/>
        </w:trPr>
        <w:tc>
          <w:tcPr>
            <w:tcW w:w="841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7E954" w14:textId="25F9447F" w:rsidR="00BB6D39" w:rsidRPr="00324621" w:rsidRDefault="007B6845">
            <w:pPr>
              <w:rPr>
                <w:lang w:val="en-GB"/>
              </w:rPr>
            </w:pPr>
            <w:r w:rsidRPr="00324621">
              <w:rPr>
                <w:b/>
                <w:bCs/>
                <w:color w:val="000000"/>
              </w:rPr>
              <w:t xml:space="preserve">Table S3. </w:t>
            </w:r>
            <w:r w:rsidRPr="00324621">
              <w:rPr>
                <w:color w:val="000000"/>
              </w:rPr>
              <w:t xml:space="preserve">Association of individual sociodemographic factors, comorbidities, and sepsis, after excluding aged 15–49 years individuals, </w:t>
            </w:r>
            <w:r w:rsidRPr="00324621">
              <w:rPr>
                <w:lang w:val="en-GB"/>
              </w:rPr>
              <w:t>in adults in Sweden 1997</w:t>
            </w:r>
            <w:r w:rsidRPr="00324621">
              <w:rPr>
                <w:color w:val="000000"/>
                <w:sz w:val="20"/>
                <w:szCs w:val="20"/>
              </w:rPr>
              <w:t>–</w:t>
            </w:r>
            <w:r w:rsidRPr="00324621">
              <w:rPr>
                <w:lang w:val="en-GB"/>
              </w:rPr>
              <w:t>2018</w:t>
            </w:r>
          </w:p>
        </w:tc>
      </w:tr>
      <w:tr w:rsidR="00023BC5" w:rsidRPr="006C70DA" w14:paraId="110CFB32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3F5BB" w14:textId="77777777" w:rsidR="00023BC5" w:rsidRPr="006C70DA" w:rsidRDefault="00023BC5">
            <w:pPr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Covariate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6D948" w14:textId="77777777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HR*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A6A89" w14:textId="77777777" w:rsidR="00023BC5" w:rsidRPr="006C70DA" w:rsidRDefault="00023BC5" w:rsidP="00731ADE">
            <w:pPr>
              <w:jc w:val="center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95% CI</w:t>
            </w:r>
          </w:p>
        </w:tc>
      </w:tr>
      <w:tr w:rsidR="00023BC5" w:rsidRPr="006C70DA" w14:paraId="1BD5C5D1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5973" w14:textId="77777777" w:rsidR="00023BC5" w:rsidRPr="006C70DA" w:rsidRDefault="00023BC5">
            <w:pPr>
              <w:rPr>
                <w:b/>
                <w:bCs/>
                <w:color w:val="000000"/>
              </w:rPr>
            </w:pPr>
            <w:r w:rsidRPr="006C70DA">
              <w:rPr>
                <w:b/>
                <w:bCs/>
                <w:color w:val="000000"/>
                <w:lang w:val="en-US"/>
              </w:rPr>
              <w:t xml:space="preserve">Age </w:t>
            </w:r>
            <w:r w:rsidRPr="006C70DA">
              <w:rPr>
                <w:color w:val="000000"/>
                <w:lang w:val="en-US"/>
              </w:rPr>
              <w:t>(ref. age 50–59 years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51AB" w14:textId="77777777" w:rsidR="00023BC5" w:rsidRPr="006C70DA" w:rsidRDefault="00023BC5">
            <w:pPr>
              <w:rPr>
                <w:b/>
                <w:bCs/>
                <w:color w:val="00000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CC23" w14:textId="77777777" w:rsidR="00023BC5" w:rsidRPr="006C70DA" w:rsidRDefault="00023BC5"/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2B57" w14:textId="77777777" w:rsidR="00023BC5" w:rsidRPr="006C70DA" w:rsidRDefault="00023BC5"/>
        </w:tc>
      </w:tr>
      <w:tr w:rsidR="00023BC5" w:rsidRPr="006C70DA" w14:paraId="427D3899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A96E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60–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DE3E" w14:textId="569E8084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2.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BEFA" w14:textId="55BB9075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98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371E" w14:textId="35629C2E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2.04</w:t>
            </w:r>
          </w:p>
        </w:tc>
      </w:tr>
      <w:tr w:rsidR="00023BC5" w:rsidRPr="006C70DA" w14:paraId="1A61F3D4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0F89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70–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DF53" w14:textId="57709B49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3.5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43D9" w14:textId="6C42B12F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3.52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CDB9" w14:textId="331A7ADC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3.63</w:t>
            </w:r>
          </w:p>
        </w:tc>
      </w:tr>
      <w:tr w:rsidR="00023BC5" w:rsidRPr="006C70DA" w14:paraId="274E4AB3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B90C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≥ 8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E191" w14:textId="4B921693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4.7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5A35" w14:textId="3E5E1C18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4.64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77A0" w14:textId="34338CAE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4.84</w:t>
            </w:r>
          </w:p>
        </w:tc>
      </w:tr>
      <w:tr w:rsidR="00023BC5" w:rsidRPr="006C70DA" w14:paraId="0A96728D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8E45" w14:textId="77777777" w:rsidR="00023BC5" w:rsidRPr="006C70DA" w:rsidRDefault="00023BC5">
            <w:pPr>
              <w:rPr>
                <w:b/>
                <w:bCs/>
                <w:color w:val="000000"/>
              </w:rPr>
            </w:pPr>
            <w:r w:rsidRPr="006C70DA">
              <w:rPr>
                <w:b/>
                <w:bCs/>
                <w:color w:val="000000"/>
                <w:lang w:val="en-US"/>
              </w:rPr>
              <w:t xml:space="preserve">Sex </w:t>
            </w:r>
            <w:r w:rsidRPr="006C70DA">
              <w:rPr>
                <w:color w:val="000000"/>
                <w:lang w:val="en-US"/>
              </w:rPr>
              <w:t>(ref. women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AD5B" w14:textId="5D36D5A5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8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500E" w14:textId="2475515C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80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FFC6" w14:textId="137270EE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84</w:t>
            </w:r>
          </w:p>
        </w:tc>
      </w:tr>
      <w:tr w:rsidR="00023BC5" w:rsidRPr="006C70DA" w14:paraId="6A94DFF7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49B6" w14:textId="77777777" w:rsidR="00023BC5" w:rsidRPr="006C70DA" w:rsidRDefault="00023BC5">
            <w:pPr>
              <w:rPr>
                <w:b/>
                <w:bCs/>
                <w:color w:val="000000"/>
              </w:rPr>
            </w:pPr>
            <w:r w:rsidRPr="006C70DA">
              <w:rPr>
                <w:b/>
                <w:bCs/>
                <w:color w:val="000000"/>
                <w:lang w:val="en-US"/>
              </w:rPr>
              <w:t xml:space="preserve">Educational level </w:t>
            </w:r>
            <w:r w:rsidRPr="006C70DA">
              <w:rPr>
                <w:color w:val="000000"/>
                <w:lang w:val="en-US"/>
              </w:rPr>
              <w:t>(ref. &gt; 12 years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B7B0" w14:textId="77777777" w:rsidR="00023BC5" w:rsidRPr="006C70DA" w:rsidRDefault="00023BC5">
            <w:pPr>
              <w:rPr>
                <w:b/>
                <w:bCs/>
                <w:color w:val="00000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BC58" w14:textId="77777777" w:rsidR="00023BC5" w:rsidRPr="006C70DA" w:rsidRDefault="00023BC5"/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5AE7" w14:textId="77777777" w:rsidR="00023BC5" w:rsidRPr="006C70DA" w:rsidRDefault="00023BC5"/>
        </w:tc>
      </w:tr>
      <w:tr w:rsidR="00023BC5" w:rsidRPr="006C70DA" w14:paraId="6265BE23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EE6E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≤ 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DAC9" w14:textId="368B48AA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2F5C" w14:textId="0513EEB8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10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83D5" w14:textId="38328AB2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14</w:t>
            </w:r>
          </w:p>
        </w:tc>
      </w:tr>
      <w:tr w:rsidR="00023BC5" w:rsidRPr="006C70DA" w14:paraId="5BFBDF0E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2A51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0–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4AF4" w14:textId="775AFC41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5147" w14:textId="38C20B0E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03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D413" w14:textId="2F31E0B4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07</w:t>
            </w:r>
          </w:p>
        </w:tc>
      </w:tr>
      <w:tr w:rsidR="00023BC5" w:rsidRPr="006C70DA" w14:paraId="6615AA51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F39A" w14:textId="77777777" w:rsidR="00023BC5" w:rsidRPr="006C70DA" w:rsidRDefault="00023BC5">
            <w:pPr>
              <w:rPr>
                <w:b/>
                <w:bCs/>
                <w:color w:val="000000"/>
              </w:rPr>
            </w:pPr>
            <w:r w:rsidRPr="006C70DA">
              <w:rPr>
                <w:b/>
                <w:bCs/>
                <w:color w:val="000000"/>
                <w:lang w:val="en-US"/>
              </w:rPr>
              <w:t xml:space="preserve">Family income </w:t>
            </w:r>
            <w:r w:rsidRPr="006C70DA">
              <w:rPr>
                <w:color w:val="000000"/>
                <w:lang w:val="en-US"/>
              </w:rPr>
              <w:t>(ref. high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3AC8" w14:textId="77777777" w:rsidR="00023BC5" w:rsidRPr="006C70DA" w:rsidRDefault="00023BC5">
            <w:pPr>
              <w:rPr>
                <w:b/>
                <w:bCs/>
                <w:color w:val="00000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CA59" w14:textId="77777777" w:rsidR="00023BC5" w:rsidRPr="006C70DA" w:rsidRDefault="00023BC5"/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7AF1" w14:textId="77777777" w:rsidR="00023BC5" w:rsidRPr="006C70DA" w:rsidRDefault="00023BC5"/>
        </w:tc>
      </w:tr>
      <w:tr w:rsidR="00023BC5" w:rsidRPr="006C70DA" w14:paraId="629FFC43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CFE6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Low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88AB" w14:textId="1FF627EC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C0FF" w14:textId="09ECF79F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11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A4F0" w14:textId="695AF501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15</w:t>
            </w:r>
          </w:p>
        </w:tc>
      </w:tr>
      <w:tr w:rsidR="00023BC5" w:rsidRPr="006C70DA" w14:paraId="42B6E8A3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780C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Midd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38CD" w14:textId="3DCD9F38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0582" w14:textId="10276A7D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11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41CA" w14:textId="7FEDF171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14</w:t>
            </w:r>
          </w:p>
        </w:tc>
      </w:tr>
      <w:tr w:rsidR="00023BC5" w:rsidRPr="006C70DA" w14:paraId="51117BA4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96D8" w14:textId="77777777" w:rsidR="00023BC5" w:rsidRPr="006C70DA" w:rsidRDefault="00023BC5">
            <w:pPr>
              <w:rPr>
                <w:b/>
                <w:bCs/>
                <w:color w:val="000000"/>
              </w:rPr>
            </w:pPr>
            <w:r w:rsidRPr="006C70DA">
              <w:rPr>
                <w:b/>
                <w:bCs/>
                <w:color w:val="000000"/>
                <w:lang w:val="en-US"/>
              </w:rPr>
              <w:t xml:space="preserve"> Region of residence </w:t>
            </w:r>
            <w:r w:rsidRPr="006C70DA">
              <w:rPr>
                <w:color w:val="000000"/>
                <w:lang w:val="en-US"/>
              </w:rPr>
              <w:t>(ref. large cities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D050" w14:textId="77777777" w:rsidR="00023BC5" w:rsidRPr="006C70DA" w:rsidRDefault="00023BC5">
            <w:pPr>
              <w:rPr>
                <w:b/>
                <w:bCs/>
                <w:color w:val="00000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39A5" w14:textId="77777777" w:rsidR="00023BC5" w:rsidRPr="006C70DA" w:rsidRDefault="00023BC5"/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4BB5" w14:textId="77777777" w:rsidR="00023BC5" w:rsidRPr="006C70DA" w:rsidRDefault="00023BC5"/>
        </w:tc>
      </w:tr>
      <w:tr w:rsidR="00023BC5" w:rsidRPr="006C70DA" w14:paraId="5AB64C52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1F6B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Southern Swede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015E" w14:textId="6A57E613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7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6783" w14:textId="47E2E818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78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E9CC" w14:textId="6D8C47BC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80</w:t>
            </w:r>
          </w:p>
        </w:tc>
      </w:tr>
      <w:tr w:rsidR="00023BC5" w:rsidRPr="006C70DA" w14:paraId="43BDE482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C4E0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Northern Swede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8C1C" w14:textId="15CFD22D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8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D3A1" w14:textId="0F60C907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80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AFF0" w14:textId="78313F83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83</w:t>
            </w:r>
          </w:p>
        </w:tc>
      </w:tr>
      <w:tr w:rsidR="00023BC5" w:rsidRPr="006C70DA" w14:paraId="049F24D5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19C7" w14:textId="77777777" w:rsidR="00023BC5" w:rsidRPr="006C70DA" w:rsidRDefault="00023BC5">
            <w:pPr>
              <w:rPr>
                <w:b/>
                <w:bCs/>
                <w:color w:val="000000"/>
              </w:rPr>
            </w:pPr>
            <w:r w:rsidRPr="006C70DA">
              <w:rPr>
                <w:b/>
                <w:bCs/>
                <w:color w:val="000000"/>
                <w:lang w:val="en-US"/>
              </w:rPr>
              <w:t xml:space="preserve">Marital status </w:t>
            </w:r>
            <w:r w:rsidRPr="006C70DA">
              <w:rPr>
                <w:color w:val="000000"/>
                <w:lang w:val="en-US"/>
              </w:rPr>
              <w:t>(ref. married/cohabiting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DD3B" w14:textId="5C74097B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F688" w14:textId="14B16B0D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11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6792" w14:textId="2D0BDF0E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14</w:t>
            </w:r>
          </w:p>
        </w:tc>
      </w:tr>
      <w:tr w:rsidR="00023BC5" w:rsidRPr="006C70DA" w14:paraId="10822917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BB65" w14:textId="77777777" w:rsidR="00023BC5" w:rsidRPr="006C70DA" w:rsidRDefault="00023BC5">
            <w:pPr>
              <w:rPr>
                <w:b/>
                <w:bCs/>
                <w:color w:val="000000"/>
              </w:rPr>
            </w:pPr>
            <w:r w:rsidRPr="006C70DA">
              <w:rPr>
                <w:b/>
                <w:bCs/>
                <w:color w:val="000000"/>
                <w:lang w:val="en-US"/>
              </w:rPr>
              <w:t>Country of Origin</w:t>
            </w:r>
            <w:r w:rsidRPr="006C70DA">
              <w:rPr>
                <w:color w:val="000000"/>
                <w:lang w:val="en-US"/>
              </w:rPr>
              <w:t xml:space="preserve"> (ref. Sweden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FE7D" w14:textId="77777777" w:rsidR="00023BC5" w:rsidRPr="006C70DA" w:rsidRDefault="00023BC5">
            <w:pPr>
              <w:rPr>
                <w:b/>
                <w:bCs/>
                <w:color w:val="00000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D15C" w14:textId="77777777" w:rsidR="00023BC5" w:rsidRPr="006C70DA" w:rsidRDefault="00023BC5"/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88FE" w14:textId="77777777" w:rsidR="00023BC5" w:rsidRPr="006C70DA" w:rsidRDefault="00023BC5"/>
        </w:tc>
      </w:tr>
      <w:tr w:rsidR="00023BC5" w:rsidRPr="006C70DA" w14:paraId="7FA0FE9D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013D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Eastern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6F9A" w14:textId="2D5D8088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9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5D43" w14:textId="060BB428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91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7F9F" w14:textId="671B939A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98</w:t>
            </w:r>
          </w:p>
        </w:tc>
      </w:tr>
      <w:tr w:rsidR="00023BC5" w:rsidRPr="006C70DA" w14:paraId="30089BF9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D1F5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Western countri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86D5" w14:textId="004E9280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899E" w14:textId="5BD34815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99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7680" w14:textId="1F521B8F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03</w:t>
            </w:r>
          </w:p>
        </w:tc>
      </w:tr>
      <w:tr w:rsidR="00023BC5" w:rsidRPr="006C70DA" w14:paraId="474521B0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7D0B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Middle East/North Af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E3D1" w14:textId="1927A455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9414" w14:textId="1A4E672E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94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A439" w14:textId="40612BD0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10</w:t>
            </w:r>
          </w:p>
        </w:tc>
      </w:tr>
      <w:tr w:rsidR="00023BC5" w:rsidRPr="006C70DA" w14:paraId="071CE77C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2865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Africa (excluding North Africa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71CC" w14:textId="7A4278B0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8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876A" w14:textId="66437309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67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9AFD" w14:textId="7014E56B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07</w:t>
            </w:r>
          </w:p>
        </w:tc>
      </w:tr>
      <w:tr w:rsidR="00023BC5" w:rsidRPr="006C70DA" w14:paraId="09616E88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304C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Asia/Oceania (excluding Middle East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DE6A" w14:textId="23D621EB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9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620D" w14:textId="72666F23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88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4286" w14:textId="67DDC7B4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06</w:t>
            </w:r>
          </w:p>
        </w:tc>
      </w:tr>
      <w:tr w:rsidR="00023BC5" w:rsidRPr="006C70DA" w14:paraId="1A6AA0A4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0AE1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Latin America/Caribbe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51C6" w14:textId="63ACEBA8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8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F279" w14:textId="5E316D2A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70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C1C2" w14:textId="11067183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0.91</w:t>
            </w:r>
          </w:p>
        </w:tc>
      </w:tr>
      <w:tr w:rsidR="00023BC5" w:rsidRPr="006C70DA" w14:paraId="0EFAA4F8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670F" w14:textId="77777777" w:rsidR="00023BC5" w:rsidRPr="006C70DA" w:rsidRDefault="00023BC5">
            <w:pPr>
              <w:rPr>
                <w:b/>
                <w:bCs/>
                <w:color w:val="000000"/>
              </w:rPr>
            </w:pPr>
            <w:r w:rsidRPr="006C70DA">
              <w:rPr>
                <w:b/>
                <w:bCs/>
                <w:color w:val="000000"/>
                <w:lang w:val="en-US"/>
              </w:rPr>
              <w:t xml:space="preserve">Charlson Comorbidity Index </w:t>
            </w:r>
            <w:r w:rsidRPr="006C70DA">
              <w:rPr>
                <w:color w:val="000000"/>
                <w:lang w:val="en-US"/>
              </w:rPr>
              <w:t>(ref. Low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55C2" w14:textId="77777777" w:rsidR="00023BC5" w:rsidRPr="006C70DA" w:rsidRDefault="00023BC5">
            <w:pPr>
              <w:rPr>
                <w:b/>
                <w:bCs/>
                <w:color w:val="00000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CCDE" w14:textId="77777777" w:rsidR="00023BC5" w:rsidRPr="006C70DA" w:rsidRDefault="00023BC5">
            <w:pPr>
              <w:jc w:val="right"/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2EE0" w14:textId="77777777" w:rsidR="00023BC5" w:rsidRPr="006C70DA" w:rsidRDefault="00023BC5">
            <w:pPr>
              <w:jc w:val="right"/>
            </w:pPr>
          </w:p>
        </w:tc>
      </w:tr>
      <w:tr w:rsidR="00023BC5" w:rsidRPr="006C70DA" w14:paraId="39C5A21E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789D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Moderate (1–2 p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F38F" w14:textId="7CC09333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2.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643A" w14:textId="502511EC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2.04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F684" w14:textId="20F63BDC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2.10</w:t>
            </w:r>
          </w:p>
        </w:tc>
      </w:tr>
      <w:tr w:rsidR="00023BC5" w:rsidRPr="006C70DA" w14:paraId="6EB768EF" w14:textId="77777777" w:rsidTr="009A51C3">
        <w:trPr>
          <w:gridAfter w:val="1"/>
          <w:wAfter w:w="89" w:type="dxa"/>
          <w:trHeight w:val="34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21CD" w14:textId="77777777" w:rsidR="00023BC5" w:rsidRPr="006C70DA" w:rsidRDefault="00023BC5">
            <w:pPr>
              <w:ind w:firstLineChars="200" w:firstLine="480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High (&gt;2 p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AB90" w14:textId="3845935B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3.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70FA" w14:textId="1966B6DC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2.32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1377" w14:textId="569E8B9B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3.99</w:t>
            </w:r>
          </w:p>
        </w:tc>
      </w:tr>
      <w:tr w:rsidR="00023BC5" w:rsidRPr="006C70DA" w14:paraId="560CDEB4" w14:textId="77777777" w:rsidTr="009A51C3">
        <w:trPr>
          <w:gridAfter w:val="1"/>
          <w:wAfter w:w="89" w:type="dxa"/>
          <w:trHeight w:val="371"/>
        </w:trPr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19D73" w14:textId="77777777" w:rsidR="00023BC5" w:rsidRPr="006C70DA" w:rsidRDefault="00023BC5">
            <w:pPr>
              <w:rPr>
                <w:b/>
                <w:bCs/>
                <w:color w:val="000000"/>
              </w:rPr>
            </w:pPr>
            <w:r w:rsidRPr="006C70DA">
              <w:rPr>
                <w:b/>
                <w:bCs/>
                <w:color w:val="000000"/>
                <w:lang w:val="en-US"/>
              </w:rPr>
              <w:t xml:space="preserve">Severe mental disorders </w:t>
            </w:r>
            <w:r w:rsidRPr="006C70DA">
              <w:rPr>
                <w:color w:val="000000"/>
                <w:lang w:val="en-US"/>
              </w:rPr>
              <w:t>(ref. No diagnosis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20BBC" w14:textId="6BB9A3BA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4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905A9" w14:textId="486C44BB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41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B007B" w14:textId="0F89D92B" w:rsidR="00023BC5" w:rsidRPr="006C70DA" w:rsidRDefault="00023BC5">
            <w:pPr>
              <w:jc w:val="right"/>
              <w:rPr>
                <w:color w:val="000000"/>
              </w:rPr>
            </w:pPr>
            <w:r w:rsidRPr="006C70DA">
              <w:rPr>
                <w:color w:val="000000"/>
                <w:lang w:val="en-US"/>
              </w:rPr>
              <w:t>1.55</w:t>
            </w:r>
          </w:p>
        </w:tc>
      </w:tr>
      <w:tr w:rsidR="00023BC5" w:rsidRPr="006C70DA" w14:paraId="1516363F" w14:textId="77777777" w:rsidTr="009A51C3">
        <w:trPr>
          <w:trHeight w:val="349"/>
        </w:trPr>
        <w:tc>
          <w:tcPr>
            <w:tcW w:w="85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D005" w14:textId="2856FBC0" w:rsidR="00023BC5" w:rsidRPr="006C70DA" w:rsidRDefault="00023BC5">
            <w:r w:rsidRPr="006C70DA">
              <w:rPr>
                <w:color w:val="000000"/>
                <w:lang w:val="en-US"/>
              </w:rPr>
              <w:t>*: Fully adjusted.</w:t>
            </w:r>
          </w:p>
        </w:tc>
      </w:tr>
    </w:tbl>
    <w:p w14:paraId="57974B87" w14:textId="32AB1CE4" w:rsidR="00BB6D39" w:rsidRPr="006C70DA" w:rsidRDefault="00BB6D39">
      <w:pPr>
        <w:rPr>
          <w:lang w:val="en-GB"/>
        </w:rPr>
      </w:pPr>
      <w:r w:rsidRPr="006C70DA">
        <w:rPr>
          <w:lang w:val="en-GB"/>
        </w:rPr>
        <w:br w:type="page"/>
      </w:r>
    </w:p>
    <w:tbl>
      <w:tblPr>
        <w:tblW w:w="8450" w:type="dxa"/>
        <w:tblLayout w:type="fixed"/>
        <w:tblLook w:val="04A0" w:firstRow="1" w:lastRow="0" w:firstColumn="1" w:lastColumn="0" w:noHBand="0" w:noVBand="1"/>
      </w:tblPr>
      <w:tblGrid>
        <w:gridCol w:w="4466"/>
        <w:gridCol w:w="1488"/>
        <w:gridCol w:w="1248"/>
        <w:gridCol w:w="1240"/>
        <w:gridCol w:w="8"/>
      </w:tblGrid>
      <w:tr w:rsidR="00BB6D39" w:rsidRPr="00324621" w14:paraId="5E878898" w14:textId="77777777" w:rsidTr="009A51C3">
        <w:trPr>
          <w:gridAfter w:val="1"/>
          <w:wAfter w:w="8" w:type="dxa"/>
          <w:trHeight w:val="340"/>
        </w:trPr>
        <w:tc>
          <w:tcPr>
            <w:tcW w:w="844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C8FE" w14:textId="583EB2F3" w:rsidR="00BB6D39" w:rsidRPr="00324621" w:rsidRDefault="00B65A1E">
            <w:pPr>
              <w:rPr>
                <w:color w:val="000000"/>
              </w:rPr>
            </w:pPr>
            <w:r w:rsidRPr="00324621">
              <w:rPr>
                <w:b/>
                <w:bCs/>
                <w:color w:val="000000"/>
              </w:rPr>
              <w:lastRenderedPageBreak/>
              <w:t xml:space="preserve">Table S4. </w:t>
            </w:r>
            <w:r w:rsidRPr="00324621">
              <w:rPr>
                <w:color w:val="000000"/>
              </w:rPr>
              <w:t xml:space="preserve">Association of individual sociodemographic factors, comorbidities, and sepsis, follow-up </w:t>
            </w:r>
            <w:r w:rsidRPr="00324621">
              <w:rPr>
                <w:lang w:val="en-GB"/>
              </w:rPr>
              <w:t xml:space="preserve">in adults in Sweden </w:t>
            </w:r>
            <w:r w:rsidRPr="00324621">
              <w:rPr>
                <w:color w:val="000000"/>
              </w:rPr>
              <w:t>1997–2002</w:t>
            </w:r>
          </w:p>
        </w:tc>
      </w:tr>
      <w:tr w:rsidR="00AA2AB6" w:rsidRPr="008414D2" w14:paraId="322654BC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024A2" w14:textId="77777777" w:rsidR="00AA2AB6" w:rsidRPr="008414D2" w:rsidRDefault="00AA2AB6">
            <w:pPr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Covariate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A2688" w14:textId="77777777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HR*</w:t>
            </w:r>
          </w:p>
        </w:tc>
        <w:tc>
          <w:tcPr>
            <w:tcW w:w="249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4F46A" w14:textId="77777777" w:rsidR="00AA2AB6" w:rsidRPr="008414D2" w:rsidRDefault="00AA2AB6">
            <w:pPr>
              <w:jc w:val="center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95% CI</w:t>
            </w:r>
          </w:p>
        </w:tc>
      </w:tr>
      <w:tr w:rsidR="00AA2AB6" w:rsidRPr="008414D2" w14:paraId="540B111E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8977" w14:textId="77777777" w:rsidR="00AA2AB6" w:rsidRPr="008414D2" w:rsidRDefault="00AA2AB6">
            <w:pPr>
              <w:rPr>
                <w:b/>
                <w:bCs/>
                <w:color w:val="000000"/>
              </w:rPr>
            </w:pPr>
            <w:r w:rsidRPr="008414D2">
              <w:rPr>
                <w:b/>
                <w:bCs/>
                <w:color w:val="000000"/>
                <w:lang w:val="en-US"/>
              </w:rPr>
              <w:t xml:space="preserve">Age </w:t>
            </w:r>
            <w:r w:rsidRPr="008414D2">
              <w:rPr>
                <w:color w:val="000000"/>
                <w:lang w:val="en-US"/>
              </w:rPr>
              <w:t>(ref. age 15–49 years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538C" w14:textId="77777777" w:rsidR="00AA2AB6" w:rsidRPr="008414D2" w:rsidRDefault="00AA2AB6">
            <w:pPr>
              <w:rPr>
                <w:b/>
                <w:bCs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2056" w14:textId="77777777" w:rsidR="00AA2AB6" w:rsidRPr="008414D2" w:rsidRDefault="00AA2AB6"/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7475" w14:textId="77777777" w:rsidR="00AA2AB6" w:rsidRPr="008414D2" w:rsidRDefault="00AA2AB6"/>
        </w:tc>
      </w:tr>
      <w:tr w:rsidR="00AA2AB6" w:rsidRPr="008414D2" w14:paraId="3129C47A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9E2A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50–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8B2C" w14:textId="2061290D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EFA1" w14:textId="5FC8F973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36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A265" w14:textId="49E18946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41</w:t>
            </w:r>
          </w:p>
        </w:tc>
      </w:tr>
      <w:tr w:rsidR="00AA2AB6" w:rsidRPr="008414D2" w14:paraId="3C3C6C19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5A0F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60–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ADD7" w14:textId="6AEA6810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FA61" w14:textId="4CDA5809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6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3CF1" w14:textId="3B91D599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70</w:t>
            </w:r>
          </w:p>
        </w:tc>
      </w:tr>
      <w:tr w:rsidR="00AA2AB6" w:rsidRPr="008414D2" w14:paraId="655C46C6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CA47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70–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05C5" w14:textId="5244D8B2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2.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39B2" w14:textId="69FC6B80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2.5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476B" w14:textId="1ED97DBF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2.58</w:t>
            </w:r>
          </w:p>
        </w:tc>
      </w:tr>
      <w:tr w:rsidR="00AA2AB6" w:rsidRPr="008414D2" w14:paraId="1EE0C269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FD5D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≥ 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8DAF" w14:textId="7439445F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4.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558F" w14:textId="3FB5958B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4.8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0067" w14:textId="34BD136D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5.03</w:t>
            </w:r>
          </w:p>
        </w:tc>
      </w:tr>
      <w:tr w:rsidR="00AA2AB6" w:rsidRPr="008414D2" w14:paraId="5AC78C3F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FA68" w14:textId="77777777" w:rsidR="00AA2AB6" w:rsidRPr="008414D2" w:rsidRDefault="00AA2AB6">
            <w:pPr>
              <w:rPr>
                <w:b/>
                <w:bCs/>
                <w:color w:val="000000"/>
              </w:rPr>
            </w:pPr>
            <w:r w:rsidRPr="008414D2">
              <w:rPr>
                <w:b/>
                <w:bCs/>
                <w:color w:val="000000"/>
                <w:lang w:val="en-US"/>
              </w:rPr>
              <w:t xml:space="preserve">Sex </w:t>
            </w:r>
            <w:r w:rsidRPr="008414D2">
              <w:rPr>
                <w:color w:val="000000"/>
                <w:lang w:val="en-US"/>
              </w:rPr>
              <w:t>(ref. women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2D78" w14:textId="0B43CD1A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053A" w14:textId="41846F16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16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3120" w14:textId="5D063A18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18</w:t>
            </w:r>
          </w:p>
        </w:tc>
      </w:tr>
      <w:tr w:rsidR="00AA2AB6" w:rsidRPr="008414D2" w14:paraId="184C9B67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2B5F" w14:textId="77777777" w:rsidR="00AA2AB6" w:rsidRPr="008414D2" w:rsidRDefault="00AA2AB6">
            <w:pPr>
              <w:rPr>
                <w:b/>
                <w:bCs/>
                <w:color w:val="000000"/>
              </w:rPr>
            </w:pPr>
            <w:r w:rsidRPr="008414D2">
              <w:rPr>
                <w:b/>
                <w:bCs/>
                <w:color w:val="000000"/>
                <w:lang w:val="en-US"/>
              </w:rPr>
              <w:t xml:space="preserve">Educational level </w:t>
            </w:r>
            <w:r w:rsidRPr="008414D2">
              <w:rPr>
                <w:color w:val="000000"/>
                <w:lang w:val="en-US"/>
              </w:rPr>
              <w:t>(ref. &gt; 12 years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B739" w14:textId="77777777" w:rsidR="00AA2AB6" w:rsidRPr="008414D2" w:rsidRDefault="00AA2AB6">
            <w:pPr>
              <w:rPr>
                <w:b/>
                <w:bCs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EC23" w14:textId="77777777" w:rsidR="00AA2AB6" w:rsidRPr="008414D2" w:rsidRDefault="00AA2AB6"/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B9CE" w14:textId="77777777" w:rsidR="00AA2AB6" w:rsidRPr="008414D2" w:rsidRDefault="00AA2AB6"/>
        </w:tc>
      </w:tr>
      <w:tr w:rsidR="00AA2AB6" w:rsidRPr="008414D2" w14:paraId="2C3DCBE8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79FC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≤ 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A1E5" w14:textId="36680CD9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B6DD" w14:textId="2EFE79E1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32F9" w14:textId="6E90A623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8</w:t>
            </w:r>
          </w:p>
        </w:tc>
      </w:tr>
      <w:tr w:rsidR="00AA2AB6" w:rsidRPr="008414D2" w14:paraId="378E46B7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484A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0–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23E3" w14:textId="646A0AFB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0.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8F9D" w14:textId="1525F983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0.97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2CD7" w14:textId="2F08C938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0</w:t>
            </w:r>
          </w:p>
        </w:tc>
      </w:tr>
      <w:tr w:rsidR="00AA2AB6" w:rsidRPr="008414D2" w14:paraId="06E5D7A2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A555" w14:textId="77777777" w:rsidR="00AA2AB6" w:rsidRPr="008414D2" w:rsidRDefault="00AA2AB6">
            <w:pPr>
              <w:rPr>
                <w:b/>
                <w:bCs/>
                <w:color w:val="000000"/>
              </w:rPr>
            </w:pPr>
            <w:r w:rsidRPr="008414D2">
              <w:rPr>
                <w:b/>
                <w:bCs/>
                <w:color w:val="000000"/>
                <w:lang w:val="en-US"/>
              </w:rPr>
              <w:t xml:space="preserve">Family income </w:t>
            </w:r>
            <w:r w:rsidRPr="008414D2">
              <w:rPr>
                <w:color w:val="000000"/>
                <w:lang w:val="en-US"/>
              </w:rPr>
              <w:t>(ref. high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9953" w14:textId="77777777" w:rsidR="00AA2AB6" w:rsidRPr="008414D2" w:rsidRDefault="00AA2AB6">
            <w:pPr>
              <w:rPr>
                <w:b/>
                <w:bCs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F120" w14:textId="77777777" w:rsidR="00AA2AB6" w:rsidRPr="008414D2" w:rsidRDefault="00AA2AB6"/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28A5" w14:textId="77777777" w:rsidR="00AA2AB6" w:rsidRPr="008414D2" w:rsidRDefault="00AA2AB6"/>
        </w:tc>
      </w:tr>
      <w:tr w:rsidR="00AA2AB6" w:rsidRPr="008414D2" w14:paraId="42364174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2583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Low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ED40" w14:textId="248A8FA6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A836" w14:textId="3DB4E224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1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F21D" w14:textId="41C74256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14</w:t>
            </w:r>
          </w:p>
        </w:tc>
      </w:tr>
      <w:tr w:rsidR="00AA2AB6" w:rsidRPr="008414D2" w14:paraId="5FFB66F8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CF04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Middl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980D" w14:textId="567A3D7F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357E" w14:textId="5D2F3C73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7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E588" w14:textId="3DDC4AAB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10</w:t>
            </w:r>
          </w:p>
        </w:tc>
      </w:tr>
      <w:tr w:rsidR="00AA2AB6" w:rsidRPr="008414D2" w14:paraId="643521E3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13F5" w14:textId="77777777" w:rsidR="00AA2AB6" w:rsidRPr="008414D2" w:rsidRDefault="00AA2AB6">
            <w:pPr>
              <w:rPr>
                <w:b/>
                <w:bCs/>
                <w:color w:val="000000"/>
              </w:rPr>
            </w:pPr>
            <w:r w:rsidRPr="008414D2">
              <w:rPr>
                <w:b/>
                <w:bCs/>
                <w:color w:val="000000"/>
                <w:lang w:val="en-US"/>
              </w:rPr>
              <w:t xml:space="preserve"> Region of residence </w:t>
            </w:r>
            <w:r w:rsidRPr="008414D2">
              <w:rPr>
                <w:color w:val="000000"/>
                <w:lang w:val="en-US"/>
              </w:rPr>
              <w:t>(ref. large cities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6C00" w14:textId="77777777" w:rsidR="00AA2AB6" w:rsidRPr="008414D2" w:rsidRDefault="00AA2AB6">
            <w:pPr>
              <w:rPr>
                <w:b/>
                <w:bCs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3F93" w14:textId="77777777" w:rsidR="00AA2AB6" w:rsidRPr="008414D2" w:rsidRDefault="00AA2AB6"/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C2BD" w14:textId="77777777" w:rsidR="00AA2AB6" w:rsidRPr="008414D2" w:rsidRDefault="00AA2AB6"/>
        </w:tc>
      </w:tr>
      <w:tr w:rsidR="00AA2AB6" w:rsidRPr="008414D2" w14:paraId="3BFB0BC5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FC7F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Southern Swede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77B7" w14:textId="0E6EB28B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0.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90AE" w14:textId="4BCC79FE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0.97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3DF3" w14:textId="4B3D6C6E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0.99</w:t>
            </w:r>
          </w:p>
        </w:tc>
      </w:tr>
      <w:tr w:rsidR="00AA2AB6" w:rsidRPr="008414D2" w14:paraId="0FD7E72D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574A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Northern Swede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79BD" w14:textId="04CF604B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28EB" w14:textId="03EA7B54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905F" w14:textId="27DA48B1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6</w:t>
            </w:r>
          </w:p>
        </w:tc>
      </w:tr>
      <w:tr w:rsidR="00AA2AB6" w:rsidRPr="008414D2" w14:paraId="0895C33F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71BA" w14:textId="77777777" w:rsidR="00AA2AB6" w:rsidRPr="008414D2" w:rsidRDefault="00AA2AB6">
            <w:pPr>
              <w:rPr>
                <w:b/>
                <w:bCs/>
                <w:color w:val="000000"/>
              </w:rPr>
            </w:pPr>
            <w:r w:rsidRPr="008414D2">
              <w:rPr>
                <w:b/>
                <w:bCs/>
                <w:color w:val="000000"/>
                <w:lang w:val="en-US"/>
              </w:rPr>
              <w:t xml:space="preserve">Marital status </w:t>
            </w:r>
            <w:r w:rsidRPr="008414D2">
              <w:rPr>
                <w:color w:val="000000"/>
                <w:lang w:val="en-US"/>
              </w:rPr>
              <w:t>(ref. married/cohabiting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D83F" w14:textId="5E11F4A2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9D0A" w14:textId="26FEE52D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1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4C4C" w14:textId="009C17A2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12</w:t>
            </w:r>
          </w:p>
        </w:tc>
      </w:tr>
      <w:tr w:rsidR="00AA2AB6" w:rsidRPr="008414D2" w14:paraId="24B05946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F404" w14:textId="77777777" w:rsidR="00AA2AB6" w:rsidRPr="008414D2" w:rsidRDefault="00AA2AB6">
            <w:pPr>
              <w:rPr>
                <w:b/>
                <w:bCs/>
                <w:color w:val="000000"/>
              </w:rPr>
            </w:pPr>
            <w:r w:rsidRPr="008414D2">
              <w:rPr>
                <w:b/>
                <w:bCs/>
                <w:color w:val="000000"/>
                <w:lang w:val="en-US"/>
              </w:rPr>
              <w:t>Country of Origin</w:t>
            </w:r>
            <w:r w:rsidRPr="008414D2">
              <w:rPr>
                <w:color w:val="000000"/>
                <w:lang w:val="en-US"/>
              </w:rPr>
              <w:t xml:space="preserve"> (ref. Sweden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3D23" w14:textId="77777777" w:rsidR="00AA2AB6" w:rsidRPr="008414D2" w:rsidRDefault="00AA2AB6">
            <w:pPr>
              <w:rPr>
                <w:b/>
                <w:bCs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089D" w14:textId="77777777" w:rsidR="00AA2AB6" w:rsidRPr="008414D2" w:rsidRDefault="00AA2AB6"/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188B" w14:textId="77777777" w:rsidR="00AA2AB6" w:rsidRPr="008414D2" w:rsidRDefault="00AA2AB6"/>
        </w:tc>
      </w:tr>
      <w:tr w:rsidR="00AA2AB6" w:rsidRPr="008414D2" w14:paraId="6B749DB3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9531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Eastern Europ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4C92" w14:textId="66A2C5C0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0.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59B9" w14:textId="6797AECB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0.96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027F" w14:textId="0F8377A9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2</w:t>
            </w:r>
          </w:p>
        </w:tc>
      </w:tr>
      <w:tr w:rsidR="00AA2AB6" w:rsidRPr="008414D2" w14:paraId="35A44411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BB69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Western countri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8DD2" w14:textId="0F2DF40A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BA09" w14:textId="6D213491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B1C6" w14:textId="1D176CE7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5</w:t>
            </w:r>
          </w:p>
        </w:tc>
      </w:tr>
      <w:tr w:rsidR="00AA2AB6" w:rsidRPr="008414D2" w14:paraId="5C311365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20D4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Middle East/North Afri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715B" w14:textId="78CA58CD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0.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9224" w14:textId="5707C76D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0.9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4000" w14:textId="548A19F0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5</w:t>
            </w:r>
          </w:p>
        </w:tc>
      </w:tr>
      <w:tr w:rsidR="00AA2AB6" w:rsidRPr="008414D2" w14:paraId="6CD71646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F80F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Africa (excluding North Africa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46A4" w14:textId="16D81D85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F0B3" w14:textId="6E59BB89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C4D1" w14:textId="57940FB9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28</w:t>
            </w:r>
          </w:p>
        </w:tc>
      </w:tr>
      <w:tr w:rsidR="00AA2AB6" w:rsidRPr="008414D2" w14:paraId="3681AE4F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6ADA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Asia/Oceania (excluding Middle East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E492" w14:textId="2BE4701F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716F" w14:textId="35187837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723D" w14:textId="5A5330E0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14</w:t>
            </w:r>
          </w:p>
        </w:tc>
      </w:tr>
      <w:tr w:rsidR="00AA2AB6" w:rsidRPr="008414D2" w14:paraId="0F2DC9B5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DB60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Latin America/Caribbea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C112" w14:textId="4B7CB2D4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0.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CF84" w14:textId="3A3A617A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0.89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DE16" w14:textId="41CDDD00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08</w:t>
            </w:r>
          </w:p>
        </w:tc>
      </w:tr>
      <w:tr w:rsidR="00AA2AB6" w:rsidRPr="008414D2" w14:paraId="1E762F07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D4B5" w14:textId="77777777" w:rsidR="00AA2AB6" w:rsidRPr="008414D2" w:rsidRDefault="00AA2AB6">
            <w:pPr>
              <w:rPr>
                <w:b/>
                <w:bCs/>
                <w:color w:val="000000"/>
              </w:rPr>
            </w:pPr>
            <w:r w:rsidRPr="008414D2">
              <w:rPr>
                <w:b/>
                <w:bCs/>
                <w:color w:val="000000"/>
                <w:lang w:val="en-US"/>
              </w:rPr>
              <w:t xml:space="preserve">Charlson Comorbidity Index </w:t>
            </w:r>
            <w:r w:rsidRPr="008414D2">
              <w:rPr>
                <w:color w:val="000000"/>
                <w:lang w:val="en-US"/>
              </w:rPr>
              <w:t>(ref. Low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0730" w14:textId="77777777" w:rsidR="00AA2AB6" w:rsidRPr="008414D2" w:rsidRDefault="00AA2AB6">
            <w:pPr>
              <w:rPr>
                <w:b/>
                <w:bCs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7156" w14:textId="77777777" w:rsidR="00AA2AB6" w:rsidRPr="008414D2" w:rsidRDefault="00AA2AB6"/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D339" w14:textId="77777777" w:rsidR="00AA2AB6" w:rsidRPr="008414D2" w:rsidRDefault="00AA2AB6"/>
        </w:tc>
      </w:tr>
      <w:tr w:rsidR="00AA2AB6" w:rsidRPr="008414D2" w14:paraId="5EDC59DF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CED3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Moderate (1–2 p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3FBB" w14:textId="7D328D98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C2ED" w14:textId="17508DEB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6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B758" w14:textId="1127B354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65</w:t>
            </w:r>
          </w:p>
        </w:tc>
      </w:tr>
      <w:tr w:rsidR="00AA2AB6" w:rsidRPr="008414D2" w14:paraId="2AE90233" w14:textId="77777777" w:rsidTr="009A51C3">
        <w:trPr>
          <w:trHeight w:val="320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AB16" w14:textId="77777777" w:rsidR="00AA2AB6" w:rsidRPr="008414D2" w:rsidRDefault="00AA2AB6">
            <w:pPr>
              <w:ind w:firstLineChars="200" w:firstLine="480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High (&gt;2 p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341F" w14:textId="3221BE1C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6DE3" w14:textId="7FB6AFAA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22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9B92" w14:textId="6345BC63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93</w:t>
            </w:r>
          </w:p>
        </w:tc>
      </w:tr>
      <w:tr w:rsidR="00AA2AB6" w:rsidRPr="008414D2" w14:paraId="24F65589" w14:textId="77777777" w:rsidTr="009A51C3">
        <w:trPr>
          <w:trHeight w:val="340"/>
        </w:trPr>
        <w:tc>
          <w:tcPr>
            <w:tcW w:w="4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62256" w14:textId="77777777" w:rsidR="00AA2AB6" w:rsidRPr="008414D2" w:rsidRDefault="00AA2AB6">
            <w:pPr>
              <w:rPr>
                <w:b/>
                <w:bCs/>
                <w:color w:val="000000"/>
              </w:rPr>
            </w:pPr>
            <w:r w:rsidRPr="008414D2">
              <w:rPr>
                <w:b/>
                <w:bCs/>
                <w:color w:val="000000"/>
                <w:lang w:val="en-US"/>
              </w:rPr>
              <w:t xml:space="preserve">Severe mental disorders </w:t>
            </w:r>
            <w:r w:rsidRPr="008414D2">
              <w:rPr>
                <w:color w:val="000000"/>
                <w:lang w:val="en-US"/>
              </w:rPr>
              <w:t>(ref. No diagnosis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025D8" w14:textId="5EE788ED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2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898D3" w14:textId="184EB0FF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19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BA9D3" w14:textId="0949591B" w:rsidR="00AA2AB6" w:rsidRPr="008414D2" w:rsidRDefault="00AA2AB6">
            <w:pPr>
              <w:jc w:val="right"/>
              <w:rPr>
                <w:color w:val="000000"/>
              </w:rPr>
            </w:pPr>
            <w:r w:rsidRPr="008414D2">
              <w:rPr>
                <w:color w:val="000000"/>
                <w:lang w:val="en-US"/>
              </w:rPr>
              <w:t>1.28</w:t>
            </w:r>
          </w:p>
        </w:tc>
      </w:tr>
      <w:tr w:rsidR="00AA2AB6" w:rsidRPr="008414D2" w14:paraId="79F12FBB" w14:textId="77777777" w:rsidTr="009A51C3">
        <w:trPr>
          <w:gridAfter w:val="1"/>
          <w:wAfter w:w="8" w:type="dxa"/>
          <w:trHeight w:val="320"/>
        </w:trPr>
        <w:tc>
          <w:tcPr>
            <w:tcW w:w="84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6B95" w14:textId="22956E81" w:rsidR="00AA2AB6" w:rsidRPr="008414D2" w:rsidRDefault="00AA2AB6">
            <w:r w:rsidRPr="008414D2">
              <w:rPr>
                <w:color w:val="000000"/>
                <w:lang w:val="en-US"/>
              </w:rPr>
              <w:t>*: Fully adjusted.</w:t>
            </w:r>
          </w:p>
        </w:tc>
      </w:tr>
    </w:tbl>
    <w:p w14:paraId="10955255" w14:textId="7168ABE4" w:rsidR="00BB6D39" w:rsidRPr="008414D2" w:rsidRDefault="00BB6D39">
      <w:pPr>
        <w:rPr>
          <w:lang w:val="en-GB"/>
        </w:rPr>
      </w:pPr>
      <w:r w:rsidRPr="008414D2">
        <w:rPr>
          <w:lang w:val="en-GB"/>
        </w:rPr>
        <w:br w:type="page"/>
      </w:r>
    </w:p>
    <w:p w14:paraId="4CEE7FB6" w14:textId="77777777" w:rsidR="002222BC" w:rsidRPr="00324621" w:rsidRDefault="002222BC">
      <w:pPr>
        <w:pStyle w:val="Normal1"/>
        <w:widowControl w:val="0"/>
        <w:jc w:val="both"/>
      </w:pPr>
    </w:p>
    <w:tbl>
      <w:tblPr>
        <w:tblW w:w="9123" w:type="dxa"/>
        <w:tblLayout w:type="fixed"/>
        <w:tblLook w:val="04A0" w:firstRow="1" w:lastRow="0" w:firstColumn="1" w:lastColumn="0" w:noHBand="0" w:noVBand="1"/>
      </w:tblPr>
      <w:tblGrid>
        <w:gridCol w:w="5764"/>
        <w:gridCol w:w="1118"/>
        <w:gridCol w:w="960"/>
        <w:gridCol w:w="1238"/>
        <w:gridCol w:w="43"/>
      </w:tblGrid>
      <w:tr w:rsidR="005B2559" w:rsidRPr="009F4CBD" w14:paraId="06BED356" w14:textId="77777777" w:rsidTr="009A51C3">
        <w:trPr>
          <w:gridAfter w:val="1"/>
          <w:wAfter w:w="43" w:type="dxa"/>
          <w:trHeight w:val="343"/>
        </w:trPr>
        <w:tc>
          <w:tcPr>
            <w:tcW w:w="90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DA7E5" w14:textId="07410751" w:rsidR="005B2559" w:rsidRPr="009F4CBD" w:rsidRDefault="007561B3">
            <w:pPr>
              <w:rPr>
                <w:lang w:val="en-GB"/>
              </w:rPr>
            </w:pPr>
            <w:r w:rsidRPr="009F4CBD">
              <w:rPr>
                <w:b/>
                <w:bCs/>
                <w:color w:val="000000"/>
              </w:rPr>
              <w:t xml:space="preserve">Table S5. </w:t>
            </w:r>
            <w:r w:rsidRPr="009F4CBD">
              <w:rPr>
                <w:color w:val="000000"/>
              </w:rPr>
              <w:t xml:space="preserve">Association of individual sociodemographic factors, comorbidities, and sepsis </w:t>
            </w:r>
            <w:r w:rsidRPr="009F4CBD">
              <w:rPr>
                <w:lang w:val="en-GB"/>
              </w:rPr>
              <w:t>in adults in Sweden 1997</w:t>
            </w:r>
            <w:r w:rsidRPr="009F4CBD">
              <w:rPr>
                <w:color w:val="000000"/>
              </w:rPr>
              <w:t>–</w:t>
            </w:r>
            <w:r w:rsidRPr="009F4CBD">
              <w:rPr>
                <w:lang w:val="en-GB"/>
              </w:rPr>
              <w:t xml:space="preserve">2018, </w:t>
            </w:r>
            <w:r w:rsidRPr="009F4CBD">
              <w:rPr>
                <w:color w:val="000000"/>
              </w:rPr>
              <w:t>without any exclusions (N=7 497 111)</w:t>
            </w:r>
          </w:p>
        </w:tc>
      </w:tr>
      <w:tr w:rsidR="00C039B7" w:rsidRPr="009F4CBD" w14:paraId="25996978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E473B" w14:textId="77777777" w:rsidR="00C039B7" w:rsidRPr="009F4CBD" w:rsidRDefault="00C039B7">
            <w:pPr>
              <w:rPr>
                <w:color w:val="000000"/>
              </w:rPr>
            </w:pPr>
            <w:r w:rsidRPr="009F4CBD">
              <w:rPr>
                <w:color w:val="000000"/>
              </w:rPr>
              <w:t>Covariat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F9D17" w14:textId="77777777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HR*</w:t>
            </w:r>
          </w:p>
        </w:tc>
        <w:tc>
          <w:tcPr>
            <w:tcW w:w="224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A6275" w14:textId="77777777" w:rsidR="00C039B7" w:rsidRPr="009F4CBD" w:rsidRDefault="00C039B7">
            <w:pPr>
              <w:jc w:val="center"/>
              <w:rPr>
                <w:color w:val="000000"/>
              </w:rPr>
            </w:pPr>
            <w:r w:rsidRPr="009F4CBD">
              <w:rPr>
                <w:color w:val="000000"/>
              </w:rPr>
              <w:t>95% CI</w:t>
            </w:r>
          </w:p>
        </w:tc>
      </w:tr>
      <w:tr w:rsidR="00C039B7" w:rsidRPr="009F4CBD" w14:paraId="3473A916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EE56" w14:textId="77777777" w:rsidR="00C039B7" w:rsidRPr="009F4CBD" w:rsidRDefault="00C039B7">
            <w:pPr>
              <w:rPr>
                <w:b/>
                <w:bCs/>
                <w:color w:val="000000"/>
              </w:rPr>
            </w:pPr>
            <w:r w:rsidRPr="009F4CBD">
              <w:rPr>
                <w:b/>
                <w:bCs/>
                <w:color w:val="000000"/>
              </w:rPr>
              <w:t xml:space="preserve">Age </w:t>
            </w:r>
            <w:r w:rsidRPr="009F4CBD">
              <w:rPr>
                <w:color w:val="000000"/>
              </w:rPr>
              <w:t>(ref. age 15-49 years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0AE2" w14:textId="77777777" w:rsidR="00C039B7" w:rsidRPr="009F4CBD" w:rsidRDefault="00C039B7">
            <w:pPr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53AF" w14:textId="77777777" w:rsidR="00C039B7" w:rsidRPr="009F4CBD" w:rsidRDefault="00C039B7"/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3F05" w14:textId="77777777" w:rsidR="00C039B7" w:rsidRPr="009F4CBD" w:rsidRDefault="00C039B7"/>
        </w:tc>
      </w:tr>
      <w:tr w:rsidR="00C039B7" w:rsidRPr="009F4CBD" w14:paraId="6869F6A1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8A88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50-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5F91" w14:textId="7E412786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278C" w14:textId="306E91AF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3.78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1907" w14:textId="1A0C2A8E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3.90</w:t>
            </w:r>
          </w:p>
        </w:tc>
      </w:tr>
      <w:tr w:rsidR="00C039B7" w:rsidRPr="009F4CBD" w14:paraId="06C06C1E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6F8E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60–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7819" w14:textId="4757B853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24EE" w14:textId="416BD068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7.46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B41A" w14:textId="503B0A30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7.71</w:t>
            </w:r>
          </w:p>
        </w:tc>
      </w:tr>
      <w:tr w:rsidR="00C039B7" w:rsidRPr="009F4CBD" w14:paraId="653D100D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5EDE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70–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2551" w14:textId="51FF28C6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76E3" w14:textId="6216BD4C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3.0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89A8" w14:textId="612EC3F7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3.47</w:t>
            </w:r>
          </w:p>
        </w:tc>
      </w:tr>
      <w:tr w:rsidR="00C039B7" w:rsidRPr="009F4CBD" w14:paraId="29930B59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DB6EF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≥ 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E477" w14:textId="493DE055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6399" w14:textId="106D59DB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5.73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D188" w14:textId="42B1CAC8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6.38</w:t>
            </w:r>
          </w:p>
        </w:tc>
      </w:tr>
      <w:tr w:rsidR="00C039B7" w:rsidRPr="009F4CBD" w14:paraId="43D4CE42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201D" w14:textId="77777777" w:rsidR="00C039B7" w:rsidRPr="009F4CBD" w:rsidRDefault="00C039B7" w:rsidP="00E75B31">
            <w:pPr>
              <w:ind w:right="19"/>
              <w:rPr>
                <w:b/>
                <w:bCs/>
                <w:color w:val="000000"/>
              </w:rPr>
            </w:pPr>
            <w:r w:rsidRPr="009F4CBD">
              <w:rPr>
                <w:b/>
                <w:bCs/>
                <w:color w:val="000000"/>
              </w:rPr>
              <w:t xml:space="preserve">Sex </w:t>
            </w:r>
            <w:r w:rsidRPr="009F4CBD">
              <w:rPr>
                <w:color w:val="000000"/>
              </w:rPr>
              <w:t>(ref. women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B6A7" w14:textId="1690745A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EE65" w14:textId="3F89905F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6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8EB3" w14:textId="5CEEAC33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64</w:t>
            </w:r>
          </w:p>
        </w:tc>
      </w:tr>
      <w:tr w:rsidR="00C039B7" w:rsidRPr="009F4CBD" w14:paraId="44CEC5F6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9491" w14:textId="77777777" w:rsidR="00C039B7" w:rsidRPr="009F4CBD" w:rsidRDefault="00C039B7">
            <w:pPr>
              <w:rPr>
                <w:b/>
                <w:bCs/>
                <w:color w:val="000000"/>
              </w:rPr>
            </w:pPr>
            <w:r w:rsidRPr="009F4CBD">
              <w:rPr>
                <w:b/>
                <w:bCs/>
                <w:color w:val="000000"/>
              </w:rPr>
              <w:t xml:space="preserve">Educational level </w:t>
            </w:r>
            <w:r w:rsidRPr="009F4CBD">
              <w:rPr>
                <w:color w:val="000000"/>
              </w:rPr>
              <w:t>(ref. &gt; 12 years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54C4" w14:textId="77777777" w:rsidR="00C039B7" w:rsidRPr="009F4CBD" w:rsidRDefault="00C039B7">
            <w:pPr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D817" w14:textId="77777777" w:rsidR="00C039B7" w:rsidRPr="009F4CBD" w:rsidRDefault="00C039B7"/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D1FC" w14:textId="77777777" w:rsidR="00C039B7" w:rsidRPr="009F4CBD" w:rsidRDefault="00C039B7"/>
        </w:tc>
      </w:tr>
      <w:tr w:rsidR="00C039B7" w:rsidRPr="009F4CBD" w14:paraId="56A9DF65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4549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≤ 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CFF9" w14:textId="086379A2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3DC1" w14:textId="43B9C82D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08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D4BB" w14:textId="686D75EA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11</w:t>
            </w:r>
          </w:p>
        </w:tc>
      </w:tr>
      <w:tr w:rsidR="00C039B7" w:rsidRPr="009F4CBD" w14:paraId="2E0E88F8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1CC0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10–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E3A3" w14:textId="434649E6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E804" w14:textId="2F582780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0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A869" w14:textId="10C0645A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05</w:t>
            </w:r>
          </w:p>
        </w:tc>
      </w:tr>
      <w:tr w:rsidR="00C039B7" w:rsidRPr="009F4CBD" w14:paraId="14C35ECB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62F0" w14:textId="77777777" w:rsidR="00C039B7" w:rsidRPr="009F4CBD" w:rsidRDefault="00C039B7">
            <w:pPr>
              <w:rPr>
                <w:b/>
                <w:bCs/>
                <w:color w:val="000000"/>
              </w:rPr>
            </w:pPr>
            <w:r w:rsidRPr="009F4CBD">
              <w:rPr>
                <w:b/>
                <w:bCs/>
                <w:color w:val="000000"/>
              </w:rPr>
              <w:t xml:space="preserve">Family income </w:t>
            </w:r>
            <w:r w:rsidRPr="009F4CBD">
              <w:rPr>
                <w:color w:val="000000"/>
              </w:rPr>
              <w:t>(ref. high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9104" w14:textId="77777777" w:rsidR="00C039B7" w:rsidRPr="009F4CBD" w:rsidRDefault="00C039B7">
            <w:pPr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1BCB" w14:textId="77777777" w:rsidR="00C039B7" w:rsidRPr="009F4CBD" w:rsidRDefault="00C039B7">
            <w:pPr>
              <w:jc w:val="right"/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36AD" w14:textId="77777777" w:rsidR="00C039B7" w:rsidRPr="009F4CBD" w:rsidRDefault="00C039B7">
            <w:pPr>
              <w:jc w:val="right"/>
            </w:pPr>
          </w:p>
        </w:tc>
      </w:tr>
      <w:tr w:rsidR="00C039B7" w:rsidRPr="009F4CBD" w14:paraId="52755027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400E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Low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164E" w14:textId="3E2D320C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712C" w14:textId="16016DC7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87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7FB9" w14:textId="7023468C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91</w:t>
            </w:r>
          </w:p>
        </w:tc>
      </w:tr>
      <w:tr w:rsidR="00C039B7" w:rsidRPr="009F4CBD" w14:paraId="5EEF7331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D662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Midd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7539" w14:textId="3013B603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DCDB" w14:textId="7D4AB378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09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8C88" w14:textId="1FD870BD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11</w:t>
            </w:r>
          </w:p>
        </w:tc>
      </w:tr>
      <w:tr w:rsidR="00C039B7" w:rsidRPr="009F4CBD" w14:paraId="5E6335AC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F678" w14:textId="77777777" w:rsidR="00C039B7" w:rsidRPr="009F4CBD" w:rsidRDefault="00C039B7">
            <w:pPr>
              <w:rPr>
                <w:b/>
                <w:bCs/>
                <w:color w:val="000000"/>
              </w:rPr>
            </w:pPr>
            <w:r w:rsidRPr="009F4CBD">
              <w:rPr>
                <w:b/>
                <w:bCs/>
                <w:color w:val="000000"/>
              </w:rPr>
              <w:t xml:space="preserve">Region of residence </w:t>
            </w:r>
            <w:r w:rsidRPr="009F4CBD">
              <w:rPr>
                <w:color w:val="000000"/>
              </w:rPr>
              <w:t>(ref. large cities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2101" w14:textId="77777777" w:rsidR="00C039B7" w:rsidRPr="009F4CBD" w:rsidRDefault="00C039B7">
            <w:pPr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DACF" w14:textId="77777777" w:rsidR="00C039B7" w:rsidRPr="009F4CBD" w:rsidRDefault="00C039B7">
            <w:pPr>
              <w:jc w:val="right"/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20ED" w14:textId="77777777" w:rsidR="00C039B7" w:rsidRPr="009F4CBD" w:rsidRDefault="00C039B7">
            <w:pPr>
              <w:jc w:val="right"/>
            </w:pPr>
          </w:p>
        </w:tc>
      </w:tr>
      <w:tr w:rsidR="00C039B7" w:rsidRPr="009F4CBD" w14:paraId="08A58425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E84C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Southern Swede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69CD" w14:textId="53A70B0B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AE2D" w14:textId="4BE5312C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8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9984" w14:textId="31A1199D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84</w:t>
            </w:r>
          </w:p>
        </w:tc>
      </w:tr>
      <w:tr w:rsidR="00C039B7" w:rsidRPr="009F4CBD" w14:paraId="2C185B0E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4739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Northern Swede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2FFF" w14:textId="053D17A7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1EC2" w14:textId="7282D088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8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B924" w14:textId="154372C4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87</w:t>
            </w:r>
          </w:p>
        </w:tc>
      </w:tr>
      <w:tr w:rsidR="00C039B7" w:rsidRPr="009F4CBD" w14:paraId="4F259EFF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EDD8" w14:textId="77777777" w:rsidR="00C039B7" w:rsidRPr="009F4CBD" w:rsidRDefault="00C039B7">
            <w:pPr>
              <w:rPr>
                <w:b/>
                <w:bCs/>
                <w:color w:val="000000"/>
              </w:rPr>
            </w:pPr>
            <w:r w:rsidRPr="009F4CBD">
              <w:rPr>
                <w:b/>
                <w:bCs/>
                <w:color w:val="000000"/>
              </w:rPr>
              <w:t xml:space="preserve">Marital status </w:t>
            </w:r>
            <w:r w:rsidRPr="009F4CBD">
              <w:rPr>
                <w:color w:val="000000"/>
              </w:rPr>
              <w:t>(ref. married/cohabiting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556E" w14:textId="647CF01A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2E41" w14:textId="249DDDD8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07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76E4" w14:textId="5A4306CF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10</w:t>
            </w:r>
          </w:p>
        </w:tc>
      </w:tr>
      <w:tr w:rsidR="00C039B7" w:rsidRPr="009F4CBD" w14:paraId="029F472F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7174" w14:textId="77777777" w:rsidR="00C039B7" w:rsidRPr="009F4CBD" w:rsidRDefault="00C039B7">
            <w:pPr>
              <w:rPr>
                <w:b/>
                <w:bCs/>
                <w:color w:val="000000"/>
              </w:rPr>
            </w:pPr>
            <w:r w:rsidRPr="009F4CBD">
              <w:rPr>
                <w:b/>
                <w:bCs/>
                <w:color w:val="000000"/>
              </w:rPr>
              <w:t>Country of Origin</w:t>
            </w:r>
            <w:r w:rsidRPr="009F4CBD">
              <w:rPr>
                <w:color w:val="000000"/>
              </w:rPr>
              <w:t xml:space="preserve"> (ref. Sweden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60A8" w14:textId="77777777" w:rsidR="00C039B7" w:rsidRPr="009F4CBD" w:rsidRDefault="00C039B7">
            <w:pPr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EE10" w14:textId="77777777" w:rsidR="00C039B7" w:rsidRPr="009F4CBD" w:rsidRDefault="00C039B7">
            <w:pPr>
              <w:jc w:val="right"/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BE45" w14:textId="77777777" w:rsidR="00C039B7" w:rsidRPr="009F4CBD" w:rsidRDefault="00C039B7">
            <w:pPr>
              <w:jc w:val="right"/>
            </w:pPr>
          </w:p>
        </w:tc>
      </w:tr>
      <w:tr w:rsidR="00C039B7" w:rsidRPr="009F4CBD" w14:paraId="4B25E386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8C79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Eastern Europ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D2D9" w14:textId="1E1F707C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DE51" w14:textId="094A5ECD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83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C3A3" w14:textId="3F5B37B1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88</w:t>
            </w:r>
          </w:p>
        </w:tc>
      </w:tr>
      <w:tr w:rsidR="00C039B7" w:rsidRPr="009F4CBD" w14:paraId="111F0089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64A0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Western countri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F28B" w14:textId="6718BBB5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7C9C" w14:textId="25B08C00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96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5CC4" w14:textId="3495A980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00</w:t>
            </w:r>
          </w:p>
        </w:tc>
      </w:tr>
      <w:tr w:rsidR="00C039B7" w:rsidRPr="009F4CBD" w14:paraId="6F01039B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30FA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Middle East/North Afric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E347" w14:textId="50DB3D72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E965" w14:textId="439070C8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6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8FEC" w14:textId="15A70027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70</w:t>
            </w:r>
          </w:p>
        </w:tc>
      </w:tr>
      <w:tr w:rsidR="00C039B7" w:rsidRPr="009F4CBD" w14:paraId="4F938F94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3305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Africa (excluding North Africa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F4E5" w14:textId="68BAC25B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EA3B" w14:textId="4146FB52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6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A8C9" w14:textId="1D2C2906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79</w:t>
            </w:r>
          </w:p>
        </w:tc>
      </w:tr>
      <w:tr w:rsidR="00C039B7" w:rsidRPr="009F4CBD" w14:paraId="198B466E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0D2F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Asia/Oceania (excluding Middle East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BDE8" w14:textId="50375E35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549C" w14:textId="07FA9C3C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78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AAA8" w14:textId="59A77BA6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89</w:t>
            </w:r>
          </w:p>
        </w:tc>
      </w:tr>
      <w:tr w:rsidR="00C039B7" w:rsidRPr="009F4CBD" w14:paraId="67BAA4F0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9BDE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Latin America/Caribbe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4613" w14:textId="4C4F363A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2A1C" w14:textId="5326C8F9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69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3A87" w14:textId="10D3C8DB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0.83</w:t>
            </w:r>
          </w:p>
        </w:tc>
      </w:tr>
      <w:tr w:rsidR="00C039B7" w:rsidRPr="009F4CBD" w14:paraId="66FD6C35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7834" w14:textId="77777777" w:rsidR="00C039B7" w:rsidRPr="009F4CBD" w:rsidRDefault="00C039B7">
            <w:pPr>
              <w:rPr>
                <w:b/>
                <w:bCs/>
                <w:color w:val="000000"/>
              </w:rPr>
            </w:pPr>
            <w:r w:rsidRPr="009F4CBD">
              <w:rPr>
                <w:b/>
                <w:bCs/>
                <w:color w:val="000000"/>
              </w:rPr>
              <w:t xml:space="preserve">Charlson Comorbidity Index </w:t>
            </w:r>
            <w:r w:rsidRPr="009F4CBD">
              <w:rPr>
                <w:color w:val="000000"/>
              </w:rPr>
              <w:t>(ref. Low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6E1B" w14:textId="77777777" w:rsidR="00C039B7" w:rsidRPr="009F4CBD" w:rsidRDefault="00C039B7">
            <w:pPr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EE88" w14:textId="77777777" w:rsidR="00C039B7" w:rsidRPr="009F4CBD" w:rsidRDefault="00C039B7">
            <w:pPr>
              <w:jc w:val="right"/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A063" w14:textId="77777777" w:rsidR="00C039B7" w:rsidRPr="009F4CBD" w:rsidRDefault="00C039B7">
            <w:pPr>
              <w:jc w:val="right"/>
            </w:pPr>
          </w:p>
        </w:tc>
      </w:tr>
      <w:tr w:rsidR="00C039B7" w:rsidRPr="009F4CBD" w14:paraId="2D5E905F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121C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Moderate (1–2 p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8262" w14:textId="093F1E4B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A4A5" w14:textId="3BB6E555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2.3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2CE1" w14:textId="0235089C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2.40</w:t>
            </w:r>
          </w:p>
        </w:tc>
      </w:tr>
      <w:tr w:rsidR="00C039B7" w:rsidRPr="009F4CBD" w14:paraId="3FEC653C" w14:textId="77777777" w:rsidTr="009A51C3">
        <w:trPr>
          <w:trHeight w:val="323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5605" w14:textId="77777777" w:rsidR="00C039B7" w:rsidRPr="009F4CBD" w:rsidRDefault="00C039B7">
            <w:pPr>
              <w:ind w:firstLineChars="200" w:firstLine="480"/>
              <w:rPr>
                <w:color w:val="000000"/>
              </w:rPr>
            </w:pPr>
            <w:r w:rsidRPr="009F4CBD">
              <w:rPr>
                <w:color w:val="000000"/>
              </w:rPr>
              <w:t>High (&gt;2 p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B88F" w14:textId="75ABBECB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2F60" w14:textId="5B6D7AD1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3.56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3F27" w14:textId="2B03355A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5.50</w:t>
            </w:r>
          </w:p>
        </w:tc>
      </w:tr>
      <w:tr w:rsidR="00C039B7" w:rsidRPr="009F4CBD" w14:paraId="12E44FF3" w14:textId="77777777" w:rsidTr="009A51C3">
        <w:trPr>
          <w:trHeight w:val="343"/>
        </w:trPr>
        <w:tc>
          <w:tcPr>
            <w:tcW w:w="5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48171" w14:textId="77777777" w:rsidR="00C039B7" w:rsidRPr="009F4CBD" w:rsidRDefault="00C039B7">
            <w:pPr>
              <w:rPr>
                <w:b/>
                <w:bCs/>
                <w:color w:val="000000"/>
              </w:rPr>
            </w:pPr>
            <w:r w:rsidRPr="009F4CBD">
              <w:rPr>
                <w:b/>
                <w:bCs/>
                <w:color w:val="000000"/>
              </w:rPr>
              <w:t xml:space="preserve">Severe mental disorders </w:t>
            </w:r>
            <w:r w:rsidRPr="009F4CBD">
              <w:rPr>
                <w:color w:val="000000"/>
              </w:rPr>
              <w:t>(ref. No diagnosis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6B34D" w14:textId="2168792F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97681" w14:textId="07FF9ECC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6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3EB0E" w14:textId="46DA1205" w:rsidR="00C039B7" w:rsidRPr="009F4CBD" w:rsidRDefault="00C039B7">
            <w:pPr>
              <w:jc w:val="right"/>
              <w:rPr>
                <w:color w:val="000000"/>
              </w:rPr>
            </w:pPr>
            <w:r w:rsidRPr="009F4CBD">
              <w:rPr>
                <w:color w:val="000000"/>
              </w:rPr>
              <w:t>1.74</w:t>
            </w:r>
          </w:p>
        </w:tc>
      </w:tr>
      <w:tr w:rsidR="005B2559" w:rsidRPr="009F4CBD" w14:paraId="1968DEDC" w14:textId="77777777" w:rsidTr="009A51C3">
        <w:trPr>
          <w:gridAfter w:val="1"/>
          <w:wAfter w:w="43" w:type="dxa"/>
          <w:trHeight w:val="323"/>
        </w:trPr>
        <w:tc>
          <w:tcPr>
            <w:tcW w:w="9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C6DC" w14:textId="1D1D7156" w:rsidR="005B2559" w:rsidRPr="009F4CBD" w:rsidRDefault="005B2559">
            <w:pPr>
              <w:rPr>
                <w:color w:val="000000"/>
              </w:rPr>
            </w:pPr>
            <w:r w:rsidRPr="009F4CBD">
              <w:rPr>
                <w:color w:val="000000"/>
              </w:rPr>
              <w:t>*: Fully adjusted.</w:t>
            </w:r>
            <w:r w:rsidRPr="009F4CBD">
              <w:rPr>
                <w:i/>
                <w:iCs/>
                <w:color w:val="000000"/>
              </w:rPr>
              <w:t xml:space="preserve"> Notes</w:t>
            </w:r>
            <w:r w:rsidRPr="009F4CBD">
              <w:rPr>
                <w:color w:val="000000"/>
              </w:rPr>
              <w:t>: Missing values were in Table S5 not excluded. For family income</w:t>
            </w:r>
            <w:r w:rsidR="00A51397" w:rsidRPr="009F4CBD">
              <w:rPr>
                <w:color w:val="000000"/>
                <w:lang w:val="en-US"/>
              </w:rPr>
              <w:t>,</w:t>
            </w:r>
            <w:r w:rsidRPr="009F4CBD">
              <w:rPr>
                <w:color w:val="000000"/>
              </w:rPr>
              <w:t xml:space="preserve"> missing values were instead included in the lowest level of income; for Educational level</w:t>
            </w:r>
            <w:r w:rsidR="00A51397" w:rsidRPr="009F4CBD">
              <w:rPr>
                <w:color w:val="000000"/>
                <w:lang w:val="en-US"/>
              </w:rPr>
              <w:t>,</w:t>
            </w:r>
            <w:r w:rsidRPr="009F4CBD">
              <w:rPr>
                <w:color w:val="000000"/>
              </w:rPr>
              <w:t xml:space="preserve"> missing values were instead included in the lowest educational level; for Region of residence</w:t>
            </w:r>
            <w:r w:rsidR="00A51397" w:rsidRPr="009F4CBD">
              <w:rPr>
                <w:color w:val="000000"/>
                <w:lang w:val="en-US"/>
              </w:rPr>
              <w:t>,</w:t>
            </w:r>
            <w:r w:rsidRPr="009F4CBD">
              <w:rPr>
                <w:color w:val="000000"/>
              </w:rPr>
              <w:t xml:space="preserve"> missing values were instead included in large cities; and for country of origin</w:t>
            </w:r>
            <w:r w:rsidR="00A51397" w:rsidRPr="009F4CBD">
              <w:rPr>
                <w:color w:val="000000"/>
                <w:lang w:val="en-US"/>
              </w:rPr>
              <w:t>,</w:t>
            </w:r>
            <w:r w:rsidRPr="009F4CBD">
              <w:rPr>
                <w:color w:val="000000"/>
              </w:rPr>
              <w:t xml:space="preserve"> missing values were included in Sweden.</w:t>
            </w:r>
          </w:p>
        </w:tc>
      </w:tr>
    </w:tbl>
    <w:p w14:paraId="6F9F00CE" w14:textId="77777777" w:rsidR="005B2559" w:rsidRPr="00324621" w:rsidRDefault="005B2559">
      <w:pPr>
        <w:pStyle w:val="Normal1"/>
        <w:widowControl w:val="0"/>
        <w:jc w:val="both"/>
        <w:rPr>
          <w:lang w:val="en-SE"/>
        </w:rPr>
      </w:pPr>
    </w:p>
    <w:sectPr w:rsidR="005B2559" w:rsidRPr="00324621" w:rsidSect="007C1353">
      <w:pgSz w:w="11894" w:h="1681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B236E" w14:textId="77777777" w:rsidR="00E525EF" w:rsidRDefault="00E525EF">
      <w:r>
        <w:separator/>
      </w:r>
    </w:p>
  </w:endnote>
  <w:endnote w:type="continuationSeparator" w:id="0">
    <w:p w14:paraId="06861D27" w14:textId="77777777" w:rsidR="00E525EF" w:rsidRDefault="00E52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C26B06" w14:paraId="7B7BA21D" w14:textId="77777777" w:rsidTr="42DB02AE">
      <w:tc>
        <w:tcPr>
          <w:tcW w:w="3005" w:type="dxa"/>
        </w:tcPr>
        <w:p w14:paraId="3951B033" w14:textId="0E3E2DBC" w:rsidR="00C26B06" w:rsidRDefault="00C26B06" w:rsidP="42DB02AE">
          <w:pPr>
            <w:pStyle w:val="Header"/>
            <w:ind w:left="-115"/>
          </w:pPr>
        </w:p>
      </w:tc>
      <w:tc>
        <w:tcPr>
          <w:tcW w:w="3005" w:type="dxa"/>
        </w:tcPr>
        <w:p w14:paraId="26F65F97" w14:textId="01D5E08A" w:rsidR="00C26B06" w:rsidRDefault="00C26B06" w:rsidP="42DB02AE">
          <w:pPr>
            <w:pStyle w:val="Header"/>
            <w:jc w:val="center"/>
          </w:pPr>
        </w:p>
      </w:tc>
      <w:tc>
        <w:tcPr>
          <w:tcW w:w="3005" w:type="dxa"/>
        </w:tcPr>
        <w:p w14:paraId="6D3A03D2" w14:textId="53508B77" w:rsidR="00C26B06" w:rsidRDefault="00C26B06" w:rsidP="42DB02AE">
          <w:pPr>
            <w:pStyle w:val="Header"/>
            <w:ind w:right="-115"/>
            <w:jc w:val="right"/>
          </w:pPr>
        </w:p>
      </w:tc>
    </w:tr>
  </w:tbl>
  <w:p w14:paraId="221469C3" w14:textId="616670A6" w:rsidR="00C26B06" w:rsidRDefault="00C26B06" w:rsidP="42DB02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F0284" w14:textId="77777777" w:rsidR="00E525EF" w:rsidRDefault="00E525EF">
      <w:r>
        <w:separator/>
      </w:r>
    </w:p>
  </w:footnote>
  <w:footnote w:type="continuationSeparator" w:id="0">
    <w:p w14:paraId="7956F22E" w14:textId="77777777" w:rsidR="00E525EF" w:rsidRDefault="00E525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C26B06" w14:paraId="0723EF7D" w14:textId="77777777" w:rsidTr="42DB02AE">
      <w:tc>
        <w:tcPr>
          <w:tcW w:w="3005" w:type="dxa"/>
        </w:tcPr>
        <w:p w14:paraId="69F722BB" w14:textId="130067FC" w:rsidR="00C26B06" w:rsidRDefault="00C26B06" w:rsidP="42DB02AE">
          <w:pPr>
            <w:pStyle w:val="Header"/>
            <w:ind w:left="-115"/>
          </w:pPr>
        </w:p>
      </w:tc>
      <w:tc>
        <w:tcPr>
          <w:tcW w:w="3005" w:type="dxa"/>
        </w:tcPr>
        <w:p w14:paraId="0EAA6F32" w14:textId="3DB8CE6D" w:rsidR="00C26B06" w:rsidRDefault="00C26B06" w:rsidP="42DB02AE">
          <w:pPr>
            <w:pStyle w:val="Header"/>
            <w:jc w:val="center"/>
          </w:pPr>
        </w:p>
      </w:tc>
      <w:tc>
        <w:tcPr>
          <w:tcW w:w="3005" w:type="dxa"/>
        </w:tcPr>
        <w:p w14:paraId="26A050D7" w14:textId="10E06F8D" w:rsidR="00C26B06" w:rsidRDefault="00C26B06" w:rsidP="42DB02AE">
          <w:pPr>
            <w:pStyle w:val="Header"/>
            <w:ind w:right="-115"/>
            <w:jc w:val="right"/>
          </w:pPr>
        </w:p>
      </w:tc>
    </w:tr>
  </w:tbl>
  <w:p w14:paraId="43FED89A" w14:textId="71FAEF58" w:rsidR="00C26B06" w:rsidRDefault="00C26B06" w:rsidP="00AA2BF8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C060D"/>
    <w:multiLevelType w:val="hybridMultilevel"/>
    <w:tmpl w:val="97FAE80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865C02"/>
    <w:multiLevelType w:val="hybridMultilevel"/>
    <w:tmpl w:val="D68E8C4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C340D6"/>
    <w:multiLevelType w:val="hybridMultilevel"/>
    <w:tmpl w:val="931AC1D8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>
      <w:start w:val="1"/>
      <w:numFmt w:val="lowerLetter"/>
      <w:lvlText w:val="%2."/>
      <w:lvlJc w:val="left"/>
      <w:pPr>
        <w:ind w:left="2160" w:hanging="360"/>
      </w:pPr>
    </w:lvl>
    <w:lvl w:ilvl="2" w:tplc="041D001B">
      <w:start w:val="1"/>
      <w:numFmt w:val="lowerRoman"/>
      <w:lvlText w:val="%3."/>
      <w:lvlJc w:val="right"/>
      <w:pPr>
        <w:ind w:left="2880" w:hanging="180"/>
      </w:pPr>
    </w:lvl>
    <w:lvl w:ilvl="3" w:tplc="041D000F">
      <w:start w:val="1"/>
      <w:numFmt w:val="decimal"/>
      <w:lvlText w:val="%4."/>
      <w:lvlJc w:val="left"/>
      <w:pPr>
        <w:ind w:left="3600" w:hanging="360"/>
      </w:pPr>
    </w:lvl>
    <w:lvl w:ilvl="4" w:tplc="2850D260">
      <w:start w:val="3"/>
      <w:numFmt w:val="bullet"/>
      <w:lvlText w:val="-"/>
      <w:lvlJc w:val="left"/>
      <w:pPr>
        <w:ind w:left="4320" w:hanging="360"/>
      </w:pPr>
      <w:rPr>
        <w:rFonts w:ascii="Calibri" w:eastAsiaTheme="minorHAnsi" w:hAnsi="Calibri" w:cs="Calibri" w:hint="default"/>
      </w:r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ED6333F"/>
    <w:multiLevelType w:val="hybridMultilevel"/>
    <w:tmpl w:val="931AC1D8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>
      <w:start w:val="1"/>
      <w:numFmt w:val="lowerLetter"/>
      <w:lvlText w:val="%2."/>
      <w:lvlJc w:val="left"/>
      <w:pPr>
        <w:ind w:left="2160" w:hanging="360"/>
      </w:pPr>
    </w:lvl>
    <w:lvl w:ilvl="2" w:tplc="041D001B">
      <w:start w:val="1"/>
      <w:numFmt w:val="lowerRoman"/>
      <w:lvlText w:val="%3."/>
      <w:lvlJc w:val="right"/>
      <w:pPr>
        <w:ind w:left="2880" w:hanging="180"/>
      </w:pPr>
    </w:lvl>
    <w:lvl w:ilvl="3" w:tplc="041D000F">
      <w:start w:val="1"/>
      <w:numFmt w:val="decimal"/>
      <w:lvlText w:val="%4."/>
      <w:lvlJc w:val="left"/>
      <w:pPr>
        <w:ind w:left="3600" w:hanging="360"/>
      </w:pPr>
    </w:lvl>
    <w:lvl w:ilvl="4" w:tplc="2850D260">
      <w:start w:val="3"/>
      <w:numFmt w:val="bullet"/>
      <w:lvlText w:val="-"/>
      <w:lvlJc w:val="left"/>
      <w:pPr>
        <w:ind w:left="4320" w:hanging="360"/>
      </w:pPr>
      <w:rPr>
        <w:rFonts w:ascii="Calibri" w:eastAsiaTheme="minorHAnsi" w:hAnsi="Calibri" w:cs="Calibri" w:hint="default"/>
      </w:r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2FF449E"/>
    <w:multiLevelType w:val="multilevel"/>
    <w:tmpl w:val="326A5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6B6A2E"/>
    <w:multiLevelType w:val="hybridMultilevel"/>
    <w:tmpl w:val="EC8EAD6A"/>
    <w:lvl w:ilvl="0" w:tplc="D754435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D737E"/>
    <w:multiLevelType w:val="hybridMultilevel"/>
    <w:tmpl w:val="98C2BCA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EFFEA032">
      <w:start w:val="1"/>
      <w:numFmt w:val="lowerLetter"/>
      <w:lvlText w:val="%2."/>
      <w:lvlJc w:val="left"/>
      <w:pPr>
        <w:ind w:left="1440" w:hanging="360"/>
      </w:pPr>
    </w:lvl>
    <w:lvl w:ilvl="2" w:tplc="2832570E">
      <w:start w:val="1"/>
      <w:numFmt w:val="lowerRoman"/>
      <w:lvlText w:val="%3."/>
      <w:lvlJc w:val="right"/>
      <w:pPr>
        <w:ind w:left="2160" w:hanging="180"/>
      </w:pPr>
    </w:lvl>
    <w:lvl w:ilvl="3" w:tplc="1B7A8270">
      <w:start w:val="1"/>
      <w:numFmt w:val="decimal"/>
      <w:lvlText w:val="%4."/>
      <w:lvlJc w:val="left"/>
      <w:pPr>
        <w:ind w:left="2880" w:hanging="360"/>
      </w:pPr>
    </w:lvl>
    <w:lvl w:ilvl="4" w:tplc="7B34F43A">
      <w:start w:val="1"/>
      <w:numFmt w:val="lowerLetter"/>
      <w:lvlText w:val="%5."/>
      <w:lvlJc w:val="left"/>
      <w:pPr>
        <w:ind w:left="3600" w:hanging="360"/>
      </w:pPr>
    </w:lvl>
    <w:lvl w:ilvl="5" w:tplc="1C4AA954">
      <w:start w:val="1"/>
      <w:numFmt w:val="lowerRoman"/>
      <w:lvlText w:val="%6."/>
      <w:lvlJc w:val="right"/>
      <w:pPr>
        <w:ind w:left="4320" w:hanging="180"/>
      </w:pPr>
    </w:lvl>
    <w:lvl w:ilvl="6" w:tplc="9DFA2666">
      <w:start w:val="1"/>
      <w:numFmt w:val="decimal"/>
      <w:lvlText w:val="%7."/>
      <w:lvlJc w:val="left"/>
      <w:pPr>
        <w:ind w:left="5040" w:hanging="360"/>
      </w:pPr>
    </w:lvl>
    <w:lvl w:ilvl="7" w:tplc="9264A7E2">
      <w:start w:val="1"/>
      <w:numFmt w:val="lowerLetter"/>
      <w:lvlText w:val="%8."/>
      <w:lvlJc w:val="left"/>
      <w:pPr>
        <w:ind w:left="5760" w:hanging="360"/>
      </w:pPr>
    </w:lvl>
    <w:lvl w:ilvl="8" w:tplc="361E941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1028F5"/>
    <w:multiLevelType w:val="hybridMultilevel"/>
    <w:tmpl w:val="16EEFCDE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8AD4AAE"/>
    <w:multiLevelType w:val="hybridMultilevel"/>
    <w:tmpl w:val="11C6337E"/>
    <w:lvl w:ilvl="0" w:tplc="1354D41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D66067"/>
    <w:multiLevelType w:val="hybridMultilevel"/>
    <w:tmpl w:val="D68E8C4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EF6767"/>
    <w:multiLevelType w:val="hybridMultilevel"/>
    <w:tmpl w:val="850C9CB2"/>
    <w:lvl w:ilvl="0" w:tplc="44387A2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876286"/>
    <w:multiLevelType w:val="multilevel"/>
    <w:tmpl w:val="EABA7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C37BB8"/>
    <w:multiLevelType w:val="hybridMultilevel"/>
    <w:tmpl w:val="1E8E9F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CF3382"/>
    <w:multiLevelType w:val="hybridMultilevel"/>
    <w:tmpl w:val="5D1ECCD6"/>
    <w:lvl w:ilvl="0" w:tplc="7584B11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C218DB"/>
    <w:multiLevelType w:val="hybridMultilevel"/>
    <w:tmpl w:val="5ADE619E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7152B0"/>
    <w:multiLevelType w:val="hybridMultilevel"/>
    <w:tmpl w:val="C66EDDB4"/>
    <w:lvl w:ilvl="0" w:tplc="041D0013">
      <w:start w:val="1"/>
      <w:numFmt w:val="upperRoman"/>
      <w:lvlText w:val="%1."/>
      <w:lvlJc w:val="right"/>
      <w:pPr>
        <w:ind w:left="2160" w:hanging="360"/>
      </w:pPr>
    </w:lvl>
    <w:lvl w:ilvl="1" w:tplc="041D0019">
      <w:start w:val="1"/>
      <w:numFmt w:val="lowerLetter"/>
      <w:lvlText w:val="%2."/>
      <w:lvlJc w:val="left"/>
      <w:pPr>
        <w:ind w:left="2880" w:hanging="360"/>
      </w:pPr>
    </w:lvl>
    <w:lvl w:ilvl="2" w:tplc="041D001B" w:tentative="1">
      <w:start w:val="1"/>
      <w:numFmt w:val="lowerRoman"/>
      <w:lvlText w:val="%3."/>
      <w:lvlJc w:val="right"/>
      <w:pPr>
        <w:ind w:left="3600" w:hanging="180"/>
      </w:pPr>
    </w:lvl>
    <w:lvl w:ilvl="3" w:tplc="041D000F" w:tentative="1">
      <w:start w:val="1"/>
      <w:numFmt w:val="decimal"/>
      <w:lvlText w:val="%4."/>
      <w:lvlJc w:val="left"/>
      <w:pPr>
        <w:ind w:left="4320" w:hanging="360"/>
      </w:pPr>
    </w:lvl>
    <w:lvl w:ilvl="4" w:tplc="041D0019" w:tentative="1">
      <w:start w:val="1"/>
      <w:numFmt w:val="lowerLetter"/>
      <w:lvlText w:val="%5."/>
      <w:lvlJc w:val="left"/>
      <w:pPr>
        <w:ind w:left="5040" w:hanging="360"/>
      </w:pPr>
    </w:lvl>
    <w:lvl w:ilvl="5" w:tplc="041D001B" w:tentative="1">
      <w:start w:val="1"/>
      <w:numFmt w:val="lowerRoman"/>
      <w:lvlText w:val="%6."/>
      <w:lvlJc w:val="right"/>
      <w:pPr>
        <w:ind w:left="5760" w:hanging="180"/>
      </w:pPr>
    </w:lvl>
    <w:lvl w:ilvl="6" w:tplc="041D000F" w:tentative="1">
      <w:start w:val="1"/>
      <w:numFmt w:val="decimal"/>
      <w:lvlText w:val="%7."/>
      <w:lvlJc w:val="left"/>
      <w:pPr>
        <w:ind w:left="6480" w:hanging="360"/>
      </w:pPr>
    </w:lvl>
    <w:lvl w:ilvl="7" w:tplc="041D0019" w:tentative="1">
      <w:start w:val="1"/>
      <w:numFmt w:val="lowerLetter"/>
      <w:lvlText w:val="%8."/>
      <w:lvlJc w:val="left"/>
      <w:pPr>
        <w:ind w:left="7200" w:hanging="360"/>
      </w:pPr>
    </w:lvl>
    <w:lvl w:ilvl="8" w:tplc="041D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 w15:restartNumberingAfterBreak="0">
    <w:nsid w:val="78C62784"/>
    <w:multiLevelType w:val="multilevel"/>
    <w:tmpl w:val="6AFA8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886E7B"/>
    <w:multiLevelType w:val="multilevel"/>
    <w:tmpl w:val="7ED42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5451831">
    <w:abstractNumId w:val="6"/>
  </w:num>
  <w:num w:numId="2" w16cid:durableId="598101318">
    <w:abstractNumId w:val="9"/>
  </w:num>
  <w:num w:numId="3" w16cid:durableId="1643658205">
    <w:abstractNumId w:val="4"/>
  </w:num>
  <w:num w:numId="4" w16cid:durableId="601570853">
    <w:abstractNumId w:val="17"/>
  </w:num>
  <w:num w:numId="5" w16cid:durableId="528564514">
    <w:abstractNumId w:val="12"/>
  </w:num>
  <w:num w:numId="6" w16cid:durableId="1885484138">
    <w:abstractNumId w:val="15"/>
  </w:num>
  <w:num w:numId="7" w16cid:durableId="1083726259">
    <w:abstractNumId w:val="1"/>
  </w:num>
  <w:num w:numId="8" w16cid:durableId="1407415469">
    <w:abstractNumId w:val="0"/>
  </w:num>
  <w:num w:numId="9" w16cid:durableId="427390309">
    <w:abstractNumId w:val="1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0" w16cid:durableId="1793287910">
    <w:abstractNumId w:val="3"/>
  </w:num>
  <w:num w:numId="11" w16cid:durableId="1060205076">
    <w:abstractNumId w:val="1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2" w16cid:durableId="960380854">
    <w:abstractNumId w:val="7"/>
  </w:num>
  <w:num w:numId="13" w16cid:durableId="1179271733">
    <w:abstractNumId w:val="14"/>
  </w:num>
  <w:num w:numId="14" w16cid:durableId="249579846">
    <w:abstractNumId w:val="2"/>
  </w:num>
  <w:num w:numId="15" w16cid:durableId="1860897933">
    <w:abstractNumId w:val="13"/>
  </w:num>
  <w:num w:numId="16" w16cid:durableId="844395626">
    <w:abstractNumId w:val="5"/>
  </w:num>
  <w:num w:numId="17" w16cid:durableId="1371370954">
    <w:abstractNumId w:val="10"/>
  </w:num>
  <w:num w:numId="18" w16cid:durableId="22041037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09sae9e2sfpaeswpzp2209a5aaxa9xe9e0&quot;&gt;My EndNote Library&lt;record-ids&gt;&lt;item&gt;52&lt;/item&gt;&lt;item&gt;53&lt;/item&gt;&lt;item&gt;70&lt;/item&gt;&lt;item&gt;88&lt;/item&gt;&lt;item&gt;89&lt;/item&gt;&lt;item&gt;100&lt;/item&gt;&lt;item&gt;186&lt;/item&gt;&lt;item&gt;203&lt;/item&gt;&lt;item&gt;281&lt;/item&gt;&lt;item&gt;312&lt;/item&gt;&lt;item&gt;313&lt;/item&gt;&lt;item&gt;319&lt;/item&gt;&lt;item&gt;320&lt;/item&gt;&lt;item&gt;325&lt;/item&gt;&lt;item&gt;327&lt;/item&gt;&lt;item&gt;329&lt;/item&gt;&lt;item&gt;410&lt;/item&gt;&lt;item&gt;459&lt;/item&gt;&lt;item&gt;492&lt;/item&gt;&lt;item&gt;497&lt;/item&gt;&lt;item&gt;528&lt;/item&gt;&lt;item&gt;529&lt;/item&gt;&lt;item&gt;530&lt;/item&gt;&lt;item&gt;533&lt;/item&gt;&lt;item&gt;534&lt;/item&gt;&lt;item&gt;537&lt;/item&gt;&lt;item&gt;538&lt;/item&gt;&lt;item&gt;539&lt;/item&gt;&lt;item&gt;540&lt;/item&gt;&lt;item&gt;541&lt;/item&gt;&lt;item&gt;542&lt;/item&gt;&lt;item&gt;543&lt;/item&gt;&lt;item&gt;545&lt;/item&gt;&lt;item&gt;547&lt;/item&gt;&lt;item&gt;548&lt;/item&gt;&lt;item&gt;549&lt;/item&gt;&lt;item&gt;550&lt;/item&gt;&lt;item&gt;551&lt;/item&gt;&lt;item&gt;552&lt;/item&gt;&lt;/record-ids&gt;&lt;/item&gt;&lt;/Libraries&gt;"/>
  </w:docVars>
  <w:rsids>
    <w:rsidRoot w:val="42DB02AE"/>
    <w:rsid w:val="0000134D"/>
    <w:rsid w:val="00001A9C"/>
    <w:rsid w:val="00003889"/>
    <w:rsid w:val="000041E2"/>
    <w:rsid w:val="000070B5"/>
    <w:rsid w:val="00012C61"/>
    <w:rsid w:val="00013DE7"/>
    <w:rsid w:val="000201D2"/>
    <w:rsid w:val="00021124"/>
    <w:rsid w:val="000224CB"/>
    <w:rsid w:val="000233BC"/>
    <w:rsid w:val="00023BC5"/>
    <w:rsid w:val="000270C3"/>
    <w:rsid w:val="00031D22"/>
    <w:rsid w:val="00033144"/>
    <w:rsid w:val="000338AB"/>
    <w:rsid w:val="00033995"/>
    <w:rsid w:val="00034918"/>
    <w:rsid w:val="000354BA"/>
    <w:rsid w:val="000376D9"/>
    <w:rsid w:val="00037E41"/>
    <w:rsid w:val="0004238B"/>
    <w:rsid w:val="00042C8E"/>
    <w:rsid w:val="00043DC0"/>
    <w:rsid w:val="00045A94"/>
    <w:rsid w:val="000468BF"/>
    <w:rsid w:val="0004725B"/>
    <w:rsid w:val="00051E8F"/>
    <w:rsid w:val="000521CE"/>
    <w:rsid w:val="000530B1"/>
    <w:rsid w:val="000541F1"/>
    <w:rsid w:val="00056475"/>
    <w:rsid w:val="000571E5"/>
    <w:rsid w:val="00060604"/>
    <w:rsid w:val="000637C5"/>
    <w:rsid w:val="00065852"/>
    <w:rsid w:val="00072D3A"/>
    <w:rsid w:val="00081F42"/>
    <w:rsid w:val="00082E67"/>
    <w:rsid w:val="0008607F"/>
    <w:rsid w:val="0009426A"/>
    <w:rsid w:val="00094C36"/>
    <w:rsid w:val="000A09A3"/>
    <w:rsid w:val="000A2C79"/>
    <w:rsid w:val="000A3286"/>
    <w:rsid w:val="000A37DC"/>
    <w:rsid w:val="000A7D9C"/>
    <w:rsid w:val="000B064E"/>
    <w:rsid w:val="000B1360"/>
    <w:rsid w:val="000B3A91"/>
    <w:rsid w:val="000C0ADF"/>
    <w:rsid w:val="000C1F2E"/>
    <w:rsid w:val="000C2147"/>
    <w:rsid w:val="000C2E26"/>
    <w:rsid w:val="000C3E0E"/>
    <w:rsid w:val="000C43FE"/>
    <w:rsid w:val="000C46AF"/>
    <w:rsid w:val="000C5088"/>
    <w:rsid w:val="000C7BEF"/>
    <w:rsid w:val="000D3D5F"/>
    <w:rsid w:val="000D3E02"/>
    <w:rsid w:val="000D63C5"/>
    <w:rsid w:val="000E094C"/>
    <w:rsid w:val="000E14B0"/>
    <w:rsid w:val="000E20FE"/>
    <w:rsid w:val="000E237B"/>
    <w:rsid w:val="000E7111"/>
    <w:rsid w:val="000E7EF0"/>
    <w:rsid w:val="000F4E47"/>
    <w:rsid w:val="000F4F28"/>
    <w:rsid w:val="000F6B83"/>
    <w:rsid w:val="000F751E"/>
    <w:rsid w:val="000F7BF6"/>
    <w:rsid w:val="00101751"/>
    <w:rsid w:val="00101D16"/>
    <w:rsid w:val="0010206F"/>
    <w:rsid w:val="00102897"/>
    <w:rsid w:val="00102DAE"/>
    <w:rsid w:val="0010448A"/>
    <w:rsid w:val="001053C2"/>
    <w:rsid w:val="001068C2"/>
    <w:rsid w:val="00107622"/>
    <w:rsid w:val="00113C66"/>
    <w:rsid w:val="001150FF"/>
    <w:rsid w:val="001165E3"/>
    <w:rsid w:val="00122CAC"/>
    <w:rsid w:val="00122E18"/>
    <w:rsid w:val="0012454E"/>
    <w:rsid w:val="00124CC3"/>
    <w:rsid w:val="00124EEA"/>
    <w:rsid w:val="00126398"/>
    <w:rsid w:val="0012776E"/>
    <w:rsid w:val="00134127"/>
    <w:rsid w:val="00136243"/>
    <w:rsid w:val="001405BD"/>
    <w:rsid w:val="0014245D"/>
    <w:rsid w:val="001437D3"/>
    <w:rsid w:val="00143A53"/>
    <w:rsid w:val="001465E6"/>
    <w:rsid w:val="00147F95"/>
    <w:rsid w:val="0015075D"/>
    <w:rsid w:val="00152B33"/>
    <w:rsid w:val="00152C2D"/>
    <w:rsid w:val="00152F24"/>
    <w:rsid w:val="001544C1"/>
    <w:rsid w:val="00154665"/>
    <w:rsid w:val="0015773A"/>
    <w:rsid w:val="00162634"/>
    <w:rsid w:val="00162926"/>
    <w:rsid w:val="00163EE3"/>
    <w:rsid w:val="00170730"/>
    <w:rsid w:val="00172877"/>
    <w:rsid w:val="00172A87"/>
    <w:rsid w:val="0017537A"/>
    <w:rsid w:val="00176DF5"/>
    <w:rsid w:val="00177A58"/>
    <w:rsid w:val="00177DF8"/>
    <w:rsid w:val="00181C1F"/>
    <w:rsid w:val="00182038"/>
    <w:rsid w:val="0018214A"/>
    <w:rsid w:val="0018232B"/>
    <w:rsid w:val="001824CE"/>
    <w:rsid w:val="001844EE"/>
    <w:rsid w:val="0018553C"/>
    <w:rsid w:val="00185E52"/>
    <w:rsid w:val="00194525"/>
    <w:rsid w:val="0019627B"/>
    <w:rsid w:val="001A0C9F"/>
    <w:rsid w:val="001A468D"/>
    <w:rsid w:val="001A7765"/>
    <w:rsid w:val="001A7E27"/>
    <w:rsid w:val="001B0ACB"/>
    <w:rsid w:val="001B2997"/>
    <w:rsid w:val="001C3168"/>
    <w:rsid w:val="001C47DB"/>
    <w:rsid w:val="001C54C1"/>
    <w:rsid w:val="001C580F"/>
    <w:rsid w:val="001C6A6A"/>
    <w:rsid w:val="001D1DBB"/>
    <w:rsid w:val="001D240E"/>
    <w:rsid w:val="001D3050"/>
    <w:rsid w:val="001D3391"/>
    <w:rsid w:val="001E0906"/>
    <w:rsid w:val="001E468D"/>
    <w:rsid w:val="001E4E3C"/>
    <w:rsid w:val="001E7416"/>
    <w:rsid w:val="001E79A8"/>
    <w:rsid w:val="001F0FEC"/>
    <w:rsid w:val="001F184B"/>
    <w:rsid w:val="001F712A"/>
    <w:rsid w:val="0020118E"/>
    <w:rsid w:val="00201458"/>
    <w:rsid w:val="00203CFA"/>
    <w:rsid w:val="0020465E"/>
    <w:rsid w:val="00213E1D"/>
    <w:rsid w:val="00214777"/>
    <w:rsid w:val="00220212"/>
    <w:rsid w:val="00220C66"/>
    <w:rsid w:val="00220CB4"/>
    <w:rsid w:val="002222BC"/>
    <w:rsid w:val="00227E5F"/>
    <w:rsid w:val="00227EB5"/>
    <w:rsid w:val="00230291"/>
    <w:rsid w:val="00232B30"/>
    <w:rsid w:val="00232C66"/>
    <w:rsid w:val="00234542"/>
    <w:rsid w:val="0023697A"/>
    <w:rsid w:val="00237C94"/>
    <w:rsid w:val="00240FCB"/>
    <w:rsid w:val="002412D7"/>
    <w:rsid w:val="0024327E"/>
    <w:rsid w:val="0024365C"/>
    <w:rsid w:val="00244B12"/>
    <w:rsid w:val="0024768A"/>
    <w:rsid w:val="00250DCD"/>
    <w:rsid w:val="002513C2"/>
    <w:rsid w:val="00251BF3"/>
    <w:rsid w:val="00253D10"/>
    <w:rsid w:val="00253FBF"/>
    <w:rsid w:val="00255F33"/>
    <w:rsid w:val="0025674B"/>
    <w:rsid w:val="0025685B"/>
    <w:rsid w:val="0026038E"/>
    <w:rsid w:val="00260FF3"/>
    <w:rsid w:val="00261D85"/>
    <w:rsid w:val="0026337E"/>
    <w:rsid w:val="002657D0"/>
    <w:rsid w:val="00272B68"/>
    <w:rsid w:val="002741D5"/>
    <w:rsid w:val="0027588A"/>
    <w:rsid w:val="0028029A"/>
    <w:rsid w:val="0028338A"/>
    <w:rsid w:val="002837A1"/>
    <w:rsid w:val="00284425"/>
    <w:rsid w:val="00284AE6"/>
    <w:rsid w:val="00284FB3"/>
    <w:rsid w:val="0028515A"/>
    <w:rsid w:val="00285231"/>
    <w:rsid w:val="00286F38"/>
    <w:rsid w:val="0029063D"/>
    <w:rsid w:val="00291AE7"/>
    <w:rsid w:val="002921C9"/>
    <w:rsid w:val="00293CD9"/>
    <w:rsid w:val="00293E69"/>
    <w:rsid w:val="002974B0"/>
    <w:rsid w:val="00297871"/>
    <w:rsid w:val="002A2950"/>
    <w:rsid w:val="002A3724"/>
    <w:rsid w:val="002A40CC"/>
    <w:rsid w:val="002A4E61"/>
    <w:rsid w:val="002A55E3"/>
    <w:rsid w:val="002A5D23"/>
    <w:rsid w:val="002A6EB2"/>
    <w:rsid w:val="002B3D81"/>
    <w:rsid w:val="002B6382"/>
    <w:rsid w:val="002C2573"/>
    <w:rsid w:val="002C3C91"/>
    <w:rsid w:val="002D10EF"/>
    <w:rsid w:val="002D1589"/>
    <w:rsid w:val="002D16BC"/>
    <w:rsid w:val="002D4169"/>
    <w:rsid w:val="002D65FD"/>
    <w:rsid w:val="002E0659"/>
    <w:rsid w:val="002E149B"/>
    <w:rsid w:val="002E7C84"/>
    <w:rsid w:val="002E7DB8"/>
    <w:rsid w:val="002F1E53"/>
    <w:rsid w:val="002F54FB"/>
    <w:rsid w:val="002F7086"/>
    <w:rsid w:val="002F71EC"/>
    <w:rsid w:val="002F78F7"/>
    <w:rsid w:val="00301191"/>
    <w:rsid w:val="00304703"/>
    <w:rsid w:val="00304F01"/>
    <w:rsid w:val="00311ABB"/>
    <w:rsid w:val="003129E4"/>
    <w:rsid w:val="00312D13"/>
    <w:rsid w:val="00324621"/>
    <w:rsid w:val="00324C0D"/>
    <w:rsid w:val="00324DF1"/>
    <w:rsid w:val="003315DA"/>
    <w:rsid w:val="00331952"/>
    <w:rsid w:val="00332E62"/>
    <w:rsid w:val="003337F4"/>
    <w:rsid w:val="00333AE3"/>
    <w:rsid w:val="00334D6F"/>
    <w:rsid w:val="00334FE6"/>
    <w:rsid w:val="00345189"/>
    <w:rsid w:val="003455DC"/>
    <w:rsid w:val="003472C2"/>
    <w:rsid w:val="003476DF"/>
    <w:rsid w:val="00351360"/>
    <w:rsid w:val="00356649"/>
    <w:rsid w:val="003577DF"/>
    <w:rsid w:val="00357882"/>
    <w:rsid w:val="00357DFE"/>
    <w:rsid w:val="00361225"/>
    <w:rsid w:val="0036439A"/>
    <w:rsid w:val="003669BA"/>
    <w:rsid w:val="00371FD1"/>
    <w:rsid w:val="003730DB"/>
    <w:rsid w:val="003738B1"/>
    <w:rsid w:val="003751F1"/>
    <w:rsid w:val="003770B7"/>
    <w:rsid w:val="003808EE"/>
    <w:rsid w:val="0038167D"/>
    <w:rsid w:val="00381939"/>
    <w:rsid w:val="003837BA"/>
    <w:rsid w:val="003838B0"/>
    <w:rsid w:val="00383CF7"/>
    <w:rsid w:val="0038516A"/>
    <w:rsid w:val="00385C68"/>
    <w:rsid w:val="003921D8"/>
    <w:rsid w:val="00392784"/>
    <w:rsid w:val="00395A52"/>
    <w:rsid w:val="00395B57"/>
    <w:rsid w:val="003965C3"/>
    <w:rsid w:val="003974E4"/>
    <w:rsid w:val="00397BB9"/>
    <w:rsid w:val="003A2100"/>
    <w:rsid w:val="003A307B"/>
    <w:rsid w:val="003A3287"/>
    <w:rsid w:val="003A4809"/>
    <w:rsid w:val="003A504E"/>
    <w:rsid w:val="003A5790"/>
    <w:rsid w:val="003A6686"/>
    <w:rsid w:val="003A6868"/>
    <w:rsid w:val="003A7469"/>
    <w:rsid w:val="003A78A3"/>
    <w:rsid w:val="003B1A93"/>
    <w:rsid w:val="003B3211"/>
    <w:rsid w:val="003B33D6"/>
    <w:rsid w:val="003B385D"/>
    <w:rsid w:val="003B5023"/>
    <w:rsid w:val="003B5E79"/>
    <w:rsid w:val="003B7A9B"/>
    <w:rsid w:val="003C2E6B"/>
    <w:rsid w:val="003C2E8E"/>
    <w:rsid w:val="003C7E82"/>
    <w:rsid w:val="003D0EE8"/>
    <w:rsid w:val="003D1997"/>
    <w:rsid w:val="003D2DAD"/>
    <w:rsid w:val="003D38A8"/>
    <w:rsid w:val="003D466F"/>
    <w:rsid w:val="003D48D5"/>
    <w:rsid w:val="003D71A9"/>
    <w:rsid w:val="003E0F17"/>
    <w:rsid w:val="003E37DA"/>
    <w:rsid w:val="003E702B"/>
    <w:rsid w:val="003E7339"/>
    <w:rsid w:val="003E758C"/>
    <w:rsid w:val="003E7EB7"/>
    <w:rsid w:val="003E7F9C"/>
    <w:rsid w:val="003F09B6"/>
    <w:rsid w:val="003F1035"/>
    <w:rsid w:val="003F10E9"/>
    <w:rsid w:val="003F1931"/>
    <w:rsid w:val="003F28C7"/>
    <w:rsid w:val="003F3202"/>
    <w:rsid w:val="003F35F4"/>
    <w:rsid w:val="003F3BA5"/>
    <w:rsid w:val="003F6F97"/>
    <w:rsid w:val="00402496"/>
    <w:rsid w:val="00403218"/>
    <w:rsid w:val="00403FBD"/>
    <w:rsid w:val="004064E9"/>
    <w:rsid w:val="00406C6F"/>
    <w:rsid w:val="004073EF"/>
    <w:rsid w:val="004074BA"/>
    <w:rsid w:val="00411F57"/>
    <w:rsid w:val="00412D90"/>
    <w:rsid w:val="00413038"/>
    <w:rsid w:val="00415C47"/>
    <w:rsid w:val="00416496"/>
    <w:rsid w:val="004165B7"/>
    <w:rsid w:val="004241FE"/>
    <w:rsid w:val="00424213"/>
    <w:rsid w:val="00424603"/>
    <w:rsid w:val="00424BB2"/>
    <w:rsid w:val="0042532B"/>
    <w:rsid w:val="00426AAD"/>
    <w:rsid w:val="00431DC3"/>
    <w:rsid w:val="004335E4"/>
    <w:rsid w:val="00434891"/>
    <w:rsid w:val="004363BD"/>
    <w:rsid w:val="004370FF"/>
    <w:rsid w:val="00437AC8"/>
    <w:rsid w:val="0044152C"/>
    <w:rsid w:val="00444CFA"/>
    <w:rsid w:val="00450B89"/>
    <w:rsid w:val="00452629"/>
    <w:rsid w:val="00454ADA"/>
    <w:rsid w:val="00455CA3"/>
    <w:rsid w:val="004607BB"/>
    <w:rsid w:val="0046120D"/>
    <w:rsid w:val="00461A5E"/>
    <w:rsid w:val="00463D0C"/>
    <w:rsid w:val="00463E31"/>
    <w:rsid w:val="00464542"/>
    <w:rsid w:val="00464CCB"/>
    <w:rsid w:val="00466A5E"/>
    <w:rsid w:val="004707A5"/>
    <w:rsid w:val="004713CF"/>
    <w:rsid w:val="0047619E"/>
    <w:rsid w:val="0048570C"/>
    <w:rsid w:val="0049050C"/>
    <w:rsid w:val="00490771"/>
    <w:rsid w:val="00491BE4"/>
    <w:rsid w:val="00495E79"/>
    <w:rsid w:val="004962E9"/>
    <w:rsid w:val="00497308"/>
    <w:rsid w:val="004A1A35"/>
    <w:rsid w:val="004A2F3B"/>
    <w:rsid w:val="004A5FA9"/>
    <w:rsid w:val="004A6C38"/>
    <w:rsid w:val="004B0F9C"/>
    <w:rsid w:val="004B156A"/>
    <w:rsid w:val="004B1EE8"/>
    <w:rsid w:val="004B3FEE"/>
    <w:rsid w:val="004B41C2"/>
    <w:rsid w:val="004B5E1C"/>
    <w:rsid w:val="004B6BCF"/>
    <w:rsid w:val="004B6F8C"/>
    <w:rsid w:val="004C1298"/>
    <w:rsid w:val="004C28AE"/>
    <w:rsid w:val="004C7618"/>
    <w:rsid w:val="004C7BDF"/>
    <w:rsid w:val="004D389C"/>
    <w:rsid w:val="004D6A13"/>
    <w:rsid w:val="004E0E6C"/>
    <w:rsid w:val="004E432B"/>
    <w:rsid w:val="004E569B"/>
    <w:rsid w:val="004E6EE8"/>
    <w:rsid w:val="004F0D9D"/>
    <w:rsid w:val="004F1275"/>
    <w:rsid w:val="004F6ADC"/>
    <w:rsid w:val="004F6D66"/>
    <w:rsid w:val="00500907"/>
    <w:rsid w:val="00501756"/>
    <w:rsid w:val="005044D3"/>
    <w:rsid w:val="00504561"/>
    <w:rsid w:val="00505B57"/>
    <w:rsid w:val="00506A8D"/>
    <w:rsid w:val="00511F32"/>
    <w:rsid w:val="00512F09"/>
    <w:rsid w:val="00516621"/>
    <w:rsid w:val="00516923"/>
    <w:rsid w:val="005176D0"/>
    <w:rsid w:val="005259C1"/>
    <w:rsid w:val="00526879"/>
    <w:rsid w:val="00526EEF"/>
    <w:rsid w:val="005277B4"/>
    <w:rsid w:val="00530465"/>
    <w:rsid w:val="005304D2"/>
    <w:rsid w:val="005318E4"/>
    <w:rsid w:val="005321B9"/>
    <w:rsid w:val="00533957"/>
    <w:rsid w:val="005341DD"/>
    <w:rsid w:val="00535A75"/>
    <w:rsid w:val="0053615C"/>
    <w:rsid w:val="005371FF"/>
    <w:rsid w:val="005376F7"/>
    <w:rsid w:val="00537828"/>
    <w:rsid w:val="00540D6E"/>
    <w:rsid w:val="00545C45"/>
    <w:rsid w:val="00546CB1"/>
    <w:rsid w:val="0055440E"/>
    <w:rsid w:val="00556327"/>
    <w:rsid w:val="00557A04"/>
    <w:rsid w:val="0056003C"/>
    <w:rsid w:val="005620F9"/>
    <w:rsid w:val="00562395"/>
    <w:rsid w:val="005633CA"/>
    <w:rsid w:val="0056723C"/>
    <w:rsid w:val="0057462A"/>
    <w:rsid w:val="00575B4B"/>
    <w:rsid w:val="00577306"/>
    <w:rsid w:val="00580567"/>
    <w:rsid w:val="005808EE"/>
    <w:rsid w:val="005830B3"/>
    <w:rsid w:val="00591DBC"/>
    <w:rsid w:val="005921D4"/>
    <w:rsid w:val="00594FEB"/>
    <w:rsid w:val="005964B1"/>
    <w:rsid w:val="00596BB7"/>
    <w:rsid w:val="005A2516"/>
    <w:rsid w:val="005A29DD"/>
    <w:rsid w:val="005A2C54"/>
    <w:rsid w:val="005A4084"/>
    <w:rsid w:val="005A4A9A"/>
    <w:rsid w:val="005B0106"/>
    <w:rsid w:val="005B1509"/>
    <w:rsid w:val="005B2559"/>
    <w:rsid w:val="005B30C6"/>
    <w:rsid w:val="005B39E6"/>
    <w:rsid w:val="005B574A"/>
    <w:rsid w:val="005B5C4F"/>
    <w:rsid w:val="005B5F9D"/>
    <w:rsid w:val="005C38A7"/>
    <w:rsid w:val="005C5678"/>
    <w:rsid w:val="005C5D86"/>
    <w:rsid w:val="005C7299"/>
    <w:rsid w:val="005D4E49"/>
    <w:rsid w:val="005D537A"/>
    <w:rsid w:val="005D5C38"/>
    <w:rsid w:val="005E2C75"/>
    <w:rsid w:val="005E4522"/>
    <w:rsid w:val="005E4F33"/>
    <w:rsid w:val="005F017C"/>
    <w:rsid w:val="005F0A68"/>
    <w:rsid w:val="005F7272"/>
    <w:rsid w:val="005F72A7"/>
    <w:rsid w:val="005F75FF"/>
    <w:rsid w:val="005F7A11"/>
    <w:rsid w:val="006021B8"/>
    <w:rsid w:val="006029BC"/>
    <w:rsid w:val="0060305F"/>
    <w:rsid w:val="00603EE7"/>
    <w:rsid w:val="006050B9"/>
    <w:rsid w:val="006065FC"/>
    <w:rsid w:val="0060671B"/>
    <w:rsid w:val="006114A6"/>
    <w:rsid w:val="006114D1"/>
    <w:rsid w:val="006138D2"/>
    <w:rsid w:val="00616384"/>
    <w:rsid w:val="00617857"/>
    <w:rsid w:val="0062205F"/>
    <w:rsid w:val="006256E4"/>
    <w:rsid w:val="006306CA"/>
    <w:rsid w:val="006306E8"/>
    <w:rsid w:val="00634B66"/>
    <w:rsid w:val="006350A1"/>
    <w:rsid w:val="006409D7"/>
    <w:rsid w:val="00640D01"/>
    <w:rsid w:val="00646623"/>
    <w:rsid w:val="0064694C"/>
    <w:rsid w:val="00646C43"/>
    <w:rsid w:val="006503A2"/>
    <w:rsid w:val="00651FCE"/>
    <w:rsid w:val="00652CFF"/>
    <w:rsid w:val="00653EF5"/>
    <w:rsid w:val="00657803"/>
    <w:rsid w:val="00664B3B"/>
    <w:rsid w:val="00671BB4"/>
    <w:rsid w:val="00673507"/>
    <w:rsid w:val="00674C15"/>
    <w:rsid w:val="00675603"/>
    <w:rsid w:val="006764D6"/>
    <w:rsid w:val="00676D1C"/>
    <w:rsid w:val="00677C2D"/>
    <w:rsid w:val="00680875"/>
    <w:rsid w:val="00680EB7"/>
    <w:rsid w:val="006811C3"/>
    <w:rsid w:val="006812BD"/>
    <w:rsid w:val="006813FA"/>
    <w:rsid w:val="0068323C"/>
    <w:rsid w:val="0068377A"/>
    <w:rsid w:val="00683EAC"/>
    <w:rsid w:val="00686085"/>
    <w:rsid w:val="00690B42"/>
    <w:rsid w:val="006934D6"/>
    <w:rsid w:val="00696949"/>
    <w:rsid w:val="006A68D4"/>
    <w:rsid w:val="006A6F94"/>
    <w:rsid w:val="006A7122"/>
    <w:rsid w:val="006A7E72"/>
    <w:rsid w:val="006B5768"/>
    <w:rsid w:val="006B6887"/>
    <w:rsid w:val="006B6A47"/>
    <w:rsid w:val="006B6A8A"/>
    <w:rsid w:val="006B778B"/>
    <w:rsid w:val="006C4A73"/>
    <w:rsid w:val="006C70DA"/>
    <w:rsid w:val="006C71B2"/>
    <w:rsid w:val="006D2AAA"/>
    <w:rsid w:val="006D4775"/>
    <w:rsid w:val="006D53FE"/>
    <w:rsid w:val="006D7A69"/>
    <w:rsid w:val="006E3984"/>
    <w:rsid w:val="006E65BA"/>
    <w:rsid w:val="006E6DB9"/>
    <w:rsid w:val="006F0C14"/>
    <w:rsid w:val="006F2679"/>
    <w:rsid w:val="006F27A6"/>
    <w:rsid w:val="006F36B2"/>
    <w:rsid w:val="006F3FA6"/>
    <w:rsid w:val="006F40E3"/>
    <w:rsid w:val="006F4186"/>
    <w:rsid w:val="00700A65"/>
    <w:rsid w:val="00701FB4"/>
    <w:rsid w:val="0070214B"/>
    <w:rsid w:val="007022DA"/>
    <w:rsid w:val="007028A8"/>
    <w:rsid w:val="00702C8E"/>
    <w:rsid w:val="00702E75"/>
    <w:rsid w:val="00703DE5"/>
    <w:rsid w:val="0070410D"/>
    <w:rsid w:val="0071052C"/>
    <w:rsid w:val="00713902"/>
    <w:rsid w:val="00715DEC"/>
    <w:rsid w:val="00717265"/>
    <w:rsid w:val="00717363"/>
    <w:rsid w:val="00717C63"/>
    <w:rsid w:val="007207C6"/>
    <w:rsid w:val="00723210"/>
    <w:rsid w:val="00723648"/>
    <w:rsid w:val="00723D8E"/>
    <w:rsid w:val="00724171"/>
    <w:rsid w:val="00725374"/>
    <w:rsid w:val="00725670"/>
    <w:rsid w:val="0072711C"/>
    <w:rsid w:val="00731ADE"/>
    <w:rsid w:val="007322B0"/>
    <w:rsid w:val="00736808"/>
    <w:rsid w:val="00742D64"/>
    <w:rsid w:val="00747BC5"/>
    <w:rsid w:val="00752DE5"/>
    <w:rsid w:val="007561B3"/>
    <w:rsid w:val="00756294"/>
    <w:rsid w:val="007578AE"/>
    <w:rsid w:val="007641D0"/>
    <w:rsid w:val="00764F5D"/>
    <w:rsid w:val="00765515"/>
    <w:rsid w:val="007660E7"/>
    <w:rsid w:val="00767F17"/>
    <w:rsid w:val="00771F6D"/>
    <w:rsid w:val="007723CF"/>
    <w:rsid w:val="00777B9A"/>
    <w:rsid w:val="0078239B"/>
    <w:rsid w:val="0078613E"/>
    <w:rsid w:val="0078623A"/>
    <w:rsid w:val="0078726B"/>
    <w:rsid w:val="00790801"/>
    <w:rsid w:val="007919FD"/>
    <w:rsid w:val="00791B5F"/>
    <w:rsid w:val="00794672"/>
    <w:rsid w:val="00795937"/>
    <w:rsid w:val="0079729D"/>
    <w:rsid w:val="007A4AFA"/>
    <w:rsid w:val="007A69EE"/>
    <w:rsid w:val="007A783E"/>
    <w:rsid w:val="007B090F"/>
    <w:rsid w:val="007B0BB7"/>
    <w:rsid w:val="007B3C18"/>
    <w:rsid w:val="007B6845"/>
    <w:rsid w:val="007B6F3C"/>
    <w:rsid w:val="007C10B3"/>
    <w:rsid w:val="007C1353"/>
    <w:rsid w:val="007C31CD"/>
    <w:rsid w:val="007C3F48"/>
    <w:rsid w:val="007C4A78"/>
    <w:rsid w:val="007D42AF"/>
    <w:rsid w:val="007D4926"/>
    <w:rsid w:val="007E0775"/>
    <w:rsid w:val="007E23D7"/>
    <w:rsid w:val="007E6A12"/>
    <w:rsid w:val="007E6FD4"/>
    <w:rsid w:val="007E76D6"/>
    <w:rsid w:val="007F2048"/>
    <w:rsid w:val="007F2395"/>
    <w:rsid w:val="007F3023"/>
    <w:rsid w:val="007F3191"/>
    <w:rsid w:val="007F473B"/>
    <w:rsid w:val="007F61D3"/>
    <w:rsid w:val="00801F6A"/>
    <w:rsid w:val="0080355E"/>
    <w:rsid w:val="008058C0"/>
    <w:rsid w:val="00814CF2"/>
    <w:rsid w:val="0081646C"/>
    <w:rsid w:val="008213B0"/>
    <w:rsid w:val="00823241"/>
    <w:rsid w:val="008236F7"/>
    <w:rsid w:val="00823B4B"/>
    <w:rsid w:val="008254AF"/>
    <w:rsid w:val="008262ED"/>
    <w:rsid w:val="0082631B"/>
    <w:rsid w:val="0083071F"/>
    <w:rsid w:val="00830D59"/>
    <w:rsid w:val="00832FE1"/>
    <w:rsid w:val="00833347"/>
    <w:rsid w:val="00833E2F"/>
    <w:rsid w:val="00835610"/>
    <w:rsid w:val="00835C76"/>
    <w:rsid w:val="0083713E"/>
    <w:rsid w:val="008414D2"/>
    <w:rsid w:val="00842CD0"/>
    <w:rsid w:val="00843F6E"/>
    <w:rsid w:val="00844C20"/>
    <w:rsid w:val="008504FD"/>
    <w:rsid w:val="00851437"/>
    <w:rsid w:val="008550FA"/>
    <w:rsid w:val="00865A47"/>
    <w:rsid w:val="00865EF5"/>
    <w:rsid w:val="00866945"/>
    <w:rsid w:val="00870F45"/>
    <w:rsid w:val="00872296"/>
    <w:rsid w:val="00875659"/>
    <w:rsid w:val="00876AE7"/>
    <w:rsid w:val="00880892"/>
    <w:rsid w:val="0088205D"/>
    <w:rsid w:val="00884DD1"/>
    <w:rsid w:val="00886931"/>
    <w:rsid w:val="00890D00"/>
    <w:rsid w:val="00890F22"/>
    <w:rsid w:val="00893947"/>
    <w:rsid w:val="0089456C"/>
    <w:rsid w:val="00895779"/>
    <w:rsid w:val="00896150"/>
    <w:rsid w:val="00896C72"/>
    <w:rsid w:val="008A212A"/>
    <w:rsid w:val="008A4A30"/>
    <w:rsid w:val="008B0B58"/>
    <w:rsid w:val="008B20C5"/>
    <w:rsid w:val="008B254D"/>
    <w:rsid w:val="008B6526"/>
    <w:rsid w:val="008B7E8E"/>
    <w:rsid w:val="008B7ED7"/>
    <w:rsid w:val="008C1EAC"/>
    <w:rsid w:val="008C391A"/>
    <w:rsid w:val="008C5C64"/>
    <w:rsid w:val="008C631A"/>
    <w:rsid w:val="008C66F5"/>
    <w:rsid w:val="008C7291"/>
    <w:rsid w:val="008C75EE"/>
    <w:rsid w:val="008D13BA"/>
    <w:rsid w:val="008D1D6D"/>
    <w:rsid w:val="008D2021"/>
    <w:rsid w:val="008D3E17"/>
    <w:rsid w:val="008D5361"/>
    <w:rsid w:val="008D5E5C"/>
    <w:rsid w:val="008D6C14"/>
    <w:rsid w:val="008E0425"/>
    <w:rsid w:val="008E2AE3"/>
    <w:rsid w:val="008E2DDE"/>
    <w:rsid w:val="008E2E03"/>
    <w:rsid w:val="008E6314"/>
    <w:rsid w:val="008E73E7"/>
    <w:rsid w:val="008F0E40"/>
    <w:rsid w:val="008F1A9F"/>
    <w:rsid w:val="008F5D1B"/>
    <w:rsid w:val="008F7B79"/>
    <w:rsid w:val="00900E7B"/>
    <w:rsid w:val="009028A9"/>
    <w:rsid w:val="00902C28"/>
    <w:rsid w:val="00903739"/>
    <w:rsid w:val="00905499"/>
    <w:rsid w:val="0090572E"/>
    <w:rsid w:val="0090576A"/>
    <w:rsid w:val="0090600A"/>
    <w:rsid w:val="009070C5"/>
    <w:rsid w:val="00907FBB"/>
    <w:rsid w:val="00911DC8"/>
    <w:rsid w:val="00913343"/>
    <w:rsid w:val="00913A4F"/>
    <w:rsid w:val="00914179"/>
    <w:rsid w:val="00920092"/>
    <w:rsid w:val="009217EC"/>
    <w:rsid w:val="00921CC8"/>
    <w:rsid w:val="00927295"/>
    <w:rsid w:val="00931E49"/>
    <w:rsid w:val="009330F2"/>
    <w:rsid w:val="00934775"/>
    <w:rsid w:val="00936A45"/>
    <w:rsid w:val="00936BFA"/>
    <w:rsid w:val="00937E65"/>
    <w:rsid w:val="0094182B"/>
    <w:rsid w:val="0094224B"/>
    <w:rsid w:val="0094254B"/>
    <w:rsid w:val="009443DA"/>
    <w:rsid w:val="00944756"/>
    <w:rsid w:val="0095069D"/>
    <w:rsid w:val="00950758"/>
    <w:rsid w:val="00951064"/>
    <w:rsid w:val="00952B0F"/>
    <w:rsid w:val="00953A1B"/>
    <w:rsid w:val="00953CC4"/>
    <w:rsid w:val="009555D3"/>
    <w:rsid w:val="00956E9A"/>
    <w:rsid w:val="00960239"/>
    <w:rsid w:val="00960A7B"/>
    <w:rsid w:val="009618C4"/>
    <w:rsid w:val="00961950"/>
    <w:rsid w:val="00962ACF"/>
    <w:rsid w:val="0096518D"/>
    <w:rsid w:val="00965464"/>
    <w:rsid w:val="00967579"/>
    <w:rsid w:val="00967CA4"/>
    <w:rsid w:val="00971ABA"/>
    <w:rsid w:val="009720E1"/>
    <w:rsid w:val="00972F81"/>
    <w:rsid w:val="00974DDC"/>
    <w:rsid w:val="009753B2"/>
    <w:rsid w:val="009760FC"/>
    <w:rsid w:val="00976314"/>
    <w:rsid w:val="00976EDD"/>
    <w:rsid w:val="009831A0"/>
    <w:rsid w:val="00983E6C"/>
    <w:rsid w:val="0098402B"/>
    <w:rsid w:val="0098487C"/>
    <w:rsid w:val="00984D83"/>
    <w:rsid w:val="009850A3"/>
    <w:rsid w:val="00985F5A"/>
    <w:rsid w:val="009869F4"/>
    <w:rsid w:val="00986E7E"/>
    <w:rsid w:val="00987081"/>
    <w:rsid w:val="00991FE9"/>
    <w:rsid w:val="00992EEE"/>
    <w:rsid w:val="00993FB0"/>
    <w:rsid w:val="009A0C56"/>
    <w:rsid w:val="009A39B2"/>
    <w:rsid w:val="009A4486"/>
    <w:rsid w:val="009A51C3"/>
    <w:rsid w:val="009A6704"/>
    <w:rsid w:val="009A764C"/>
    <w:rsid w:val="009B58F7"/>
    <w:rsid w:val="009B78AB"/>
    <w:rsid w:val="009C1D8C"/>
    <w:rsid w:val="009C28E5"/>
    <w:rsid w:val="009C4D03"/>
    <w:rsid w:val="009C6658"/>
    <w:rsid w:val="009C71C4"/>
    <w:rsid w:val="009C7318"/>
    <w:rsid w:val="009D0712"/>
    <w:rsid w:val="009D5672"/>
    <w:rsid w:val="009D5CE0"/>
    <w:rsid w:val="009D6FEC"/>
    <w:rsid w:val="009E0F28"/>
    <w:rsid w:val="009E12C7"/>
    <w:rsid w:val="009E37C6"/>
    <w:rsid w:val="009E4BC4"/>
    <w:rsid w:val="009F0E92"/>
    <w:rsid w:val="009F13E9"/>
    <w:rsid w:val="009F1853"/>
    <w:rsid w:val="009F2326"/>
    <w:rsid w:val="009F2AF1"/>
    <w:rsid w:val="009F471D"/>
    <w:rsid w:val="009F4CBD"/>
    <w:rsid w:val="00A002E7"/>
    <w:rsid w:val="00A00C58"/>
    <w:rsid w:val="00A02A4B"/>
    <w:rsid w:val="00A02C7E"/>
    <w:rsid w:val="00A031F2"/>
    <w:rsid w:val="00A03ABF"/>
    <w:rsid w:val="00A0750B"/>
    <w:rsid w:val="00A07EEE"/>
    <w:rsid w:val="00A100BD"/>
    <w:rsid w:val="00A1533D"/>
    <w:rsid w:val="00A17EAD"/>
    <w:rsid w:val="00A200C5"/>
    <w:rsid w:val="00A20EBA"/>
    <w:rsid w:val="00A23234"/>
    <w:rsid w:val="00A2681D"/>
    <w:rsid w:val="00A27030"/>
    <w:rsid w:val="00A27A8E"/>
    <w:rsid w:val="00A30D88"/>
    <w:rsid w:val="00A32B09"/>
    <w:rsid w:val="00A34D2F"/>
    <w:rsid w:val="00A360A7"/>
    <w:rsid w:val="00A40387"/>
    <w:rsid w:val="00A40FD6"/>
    <w:rsid w:val="00A418E2"/>
    <w:rsid w:val="00A42E7D"/>
    <w:rsid w:val="00A43000"/>
    <w:rsid w:val="00A4401C"/>
    <w:rsid w:val="00A5132B"/>
    <w:rsid w:val="00A51397"/>
    <w:rsid w:val="00A51680"/>
    <w:rsid w:val="00A552EB"/>
    <w:rsid w:val="00A55BEA"/>
    <w:rsid w:val="00A55CCE"/>
    <w:rsid w:val="00A55D1B"/>
    <w:rsid w:val="00A56818"/>
    <w:rsid w:val="00A6044D"/>
    <w:rsid w:val="00A60B5D"/>
    <w:rsid w:val="00A61E99"/>
    <w:rsid w:val="00A62795"/>
    <w:rsid w:val="00A66A02"/>
    <w:rsid w:val="00A66AD7"/>
    <w:rsid w:val="00A66C09"/>
    <w:rsid w:val="00A703C9"/>
    <w:rsid w:val="00A722B8"/>
    <w:rsid w:val="00A73E78"/>
    <w:rsid w:val="00A73F98"/>
    <w:rsid w:val="00A86269"/>
    <w:rsid w:val="00A90EE3"/>
    <w:rsid w:val="00A91B1C"/>
    <w:rsid w:val="00A92B19"/>
    <w:rsid w:val="00A92D6F"/>
    <w:rsid w:val="00A947EA"/>
    <w:rsid w:val="00A94C6F"/>
    <w:rsid w:val="00A95141"/>
    <w:rsid w:val="00A95235"/>
    <w:rsid w:val="00A95FB0"/>
    <w:rsid w:val="00AA0934"/>
    <w:rsid w:val="00AA2AB6"/>
    <w:rsid w:val="00AA2BF8"/>
    <w:rsid w:val="00AA63AC"/>
    <w:rsid w:val="00AA6E68"/>
    <w:rsid w:val="00AB0CE9"/>
    <w:rsid w:val="00AB197E"/>
    <w:rsid w:val="00AB19B5"/>
    <w:rsid w:val="00AB50B0"/>
    <w:rsid w:val="00AB76E8"/>
    <w:rsid w:val="00AC191A"/>
    <w:rsid w:val="00AC1BB4"/>
    <w:rsid w:val="00AC549A"/>
    <w:rsid w:val="00AC7642"/>
    <w:rsid w:val="00AD2095"/>
    <w:rsid w:val="00AD2564"/>
    <w:rsid w:val="00AE0800"/>
    <w:rsid w:val="00AE1899"/>
    <w:rsid w:val="00AE1FB2"/>
    <w:rsid w:val="00AE2B02"/>
    <w:rsid w:val="00AE47B1"/>
    <w:rsid w:val="00AE5CA2"/>
    <w:rsid w:val="00AF1E6F"/>
    <w:rsid w:val="00AF3C60"/>
    <w:rsid w:val="00AF42B8"/>
    <w:rsid w:val="00B002F5"/>
    <w:rsid w:val="00B05665"/>
    <w:rsid w:val="00B06C94"/>
    <w:rsid w:val="00B115EE"/>
    <w:rsid w:val="00B13631"/>
    <w:rsid w:val="00B140F1"/>
    <w:rsid w:val="00B143A8"/>
    <w:rsid w:val="00B17990"/>
    <w:rsid w:val="00B217D4"/>
    <w:rsid w:val="00B21980"/>
    <w:rsid w:val="00B21DB2"/>
    <w:rsid w:val="00B24A01"/>
    <w:rsid w:val="00B258F9"/>
    <w:rsid w:val="00B3257E"/>
    <w:rsid w:val="00B333B5"/>
    <w:rsid w:val="00B40C33"/>
    <w:rsid w:val="00B415AB"/>
    <w:rsid w:val="00B46A9F"/>
    <w:rsid w:val="00B46F0B"/>
    <w:rsid w:val="00B47CC7"/>
    <w:rsid w:val="00B47F98"/>
    <w:rsid w:val="00B50050"/>
    <w:rsid w:val="00B54762"/>
    <w:rsid w:val="00B6003C"/>
    <w:rsid w:val="00B6374D"/>
    <w:rsid w:val="00B65A1E"/>
    <w:rsid w:val="00B73282"/>
    <w:rsid w:val="00B73FC2"/>
    <w:rsid w:val="00B81440"/>
    <w:rsid w:val="00B8627C"/>
    <w:rsid w:val="00B873B6"/>
    <w:rsid w:val="00B90572"/>
    <w:rsid w:val="00B908B1"/>
    <w:rsid w:val="00B90F95"/>
    <w:rsid w:val="00B9254C"/>
    <w:rsid w:val="00B9343E"/>
    <w:rsid w:val="00B93B8E"/>
    <w:rsid w:val="00B95034"/>
    <w:rsid w:val="00B958D8"/>
    <w:rsid w:val="00B95A3A"/>
    <w:rsid w:val="00B9673F"/>
    <w:rsid w:val="00BA06FC"/>
    <w:rsid w:val="00BA2578"/>
    <w:rsid w:val="00BA6553"/>
    <w:rsid w:val="00BA6836"/>
    <w:rsid w:val="00BB14F7"/>
    <w:rsid w:val="00BB39B7"/>
    <w:rsid w:val="00BB4CD3"/>
    <w:rsid w:val="00BB6D39"/>
    <w:rsid w:val="00BC0900"/>
    <w:rsid w:val="00BC1FC1"/>
    <w:rsid w:val="00BC29ED"/>
    <w:rsid w:val="00BC3FC7"/>
    <w:rsid w:val="00BC569B"/>
    <w:rsid w:val="00BC57F2"/>
    <w:rsid w:val="00BC6FDB"/>
    <w:rsid w:val="00BD2CB9"/>
    <w:rsid w:val="00BD35A5"/>
    <w:rsid w:val="00BD45E4"/>
    <w:rsid w:val="00BD71B0"/>
    <w:rsid w:val="00BE44CB"/>
    <w:rsid w:val="00BF1D3B"/>
    <w:rsid w:val="00BF3A5A"/>
    <w:rsid w:val="00BF60DA"/>
    <w:rsid w:val="00BF70E4"/>
    <w:rsid w:val="00BF721E"/>
    <w:rsid w:val="00C01237"/>
    <w:rsid w:val="00C028C6"/>
    <w:rsid w:val="00C039B7"/>
    <w:rsid w:val="00C0593D"/>
    <w:rsid w:val="00C064DB"/>
    <w:rsid w:val="00C12A27"/>
    <w:rsid w:val="00C12AF5"/>
    <w:rsid w:val="00C135A5"/>
    <w:rsid w:val="00C15CAD"/>
    <w:rsid w:val="00C16B80"/>
    <w:rsid w:val="00C20C17"/>
    <w:rsid w:val="00C22DB7"/>
    <w:rsid w:val="00C242D8"/>
    <w:rsid w:val="00C24808"/>
    <w:rsid w:val="00C25606"/>
    <w:rsid w:val="00C26B06"/>
    <w:rsid w:val="00C401F8"/>
    <w:rsid w:val="00C4054C"/>
    <w:rsid w:val="00C42447"/>
    <w:rsid w:val="00C4273A"/>
    <w:rsid w:val="00C45D32"/>
    <w:rsid w:val="00C507E1"/>
    <w:rsid w:val="00C528FB"/>
    <w:rsid w:val="00C531E7"/>
    <w:rsid w:val="00C56125"/>
    <w:rsid w:val="00C57FF1"/>
    <w:rsid w:val="00C61D9F"/>
    <w:rsid w:val="00C642BF"/>
    <w:rsid w:val="00C72EB0"/>
    <w:rsid w:val="00C744FE"/>
    <w:rsid w:val="00C75CFA"/>
    <w:rsid w:val="00C77267"/>
    <w:rsid w:val="00C77819"/>
    <w:rsid w:val="00C80C45"/>
    <w:rsid w:val="00C811C9"/>
    <w:rsid w:val="00C82EDF"/>
    <w:rsid w:val="00C84BAD"/>
    <w:rsid w:val="00C8504A"/>
    <w:rsid w:val="00C9156B"/>
    <w:rsid w:val="00C94288"/>
    <w:rsid w:val="00C9461A"/>
    <w:rsid w:val="00C96ABD"/>
    <w:rsid w:val="00CA0EC9"/>
    <w:rsid w:val="00CA3C93"/>
    <w:rsid w:val="00CA5160"/>
    <w:rsid w:val="00CA5531"/>
    <w:rsid w:val="00CA624E"/>
    <w:rsid w:val="00CB3AD9"/>
    <w:rsid w:val="00CC2FD1"/>
    <w:rsid w:val="00CC4DFC"/>
    <w:rsid w:val="00CC5F30"/>
    <w:rsid w:val="00CD05BC"/>
    <w:rsid w:val="00CD1549"/>
    <w:rsid w:val="00CD2DFC"/>
    <w:rsid w:val="00CD41B4"/>
    <w:rsid w:val="00CD548D"/>
    <w:rsid w:val="00CD5D38"/>
    <w:rsid w:val="00CD68B4"/>
    <w:rsid w:val="00CE2DBE"/>
    <w:rsid w:val="00CE44A2"/>
    <w:rsid w:val="00CE53D7"/>
    <w:rsid w:val="00CF20B4"/>
    <w:rsid w:val="00CF26E4"/>
    <w:rsid w:val="00CF2DC1"/>
    <w:rsid w:val="00D0033E"/>
    <w:rsid w:val="00D00B72"/>
    <w:rsid w:val="00D0524F"/>
    <w:rsid w:val="00D11260"/>
    <w:rsid w:val="00D125F1"/>
    <w:rsid w:val="00D133B5"/>
    <w:rsid w:val="00D138AC"/>
    <w:rsid w:val="00D20C5C"/>
    <w:rsid w:val="00D21653"/>
    <w:rsid w:val="00D2415E"/>
    <w:rsid w:val="00D25A91"/>
    <w:rsid w:val="00D26461"/>
    <w:rsid w:val="00D33507"/>
    <w:rsid w:val="00D34992"/>
    <w:rsid w:val="00D34C8A"/>
    <w:rsid w:val="00D35D7A"/>
    <w:rsid w:val="00D4104A"/>
    <w:rsid w:val="00D41CF0"/>
    <w:rsid w:val="00D45C8C"/>
    <w:rsid w:val="00D4621D"/>
    <w:rsid w:val="00D5186F"/>
    <w:rsid w:val="00D52735"/>
    <w:rsid w:val="00D540F6"/>
    <w:rsid w:val="00D55150"/>
    <w:rsid w:val="00D55214"/>
    <w:rsid w:val="00D5597A"/>
    <w:rsid w:val="00D55FAC"/>
    <w:rsid w:val="00D5798E"/>
    <w:rsid w:val="00D57CB5"/>
    <w:rsid w:val="00D60831"/>
    <w:rsid w:val="00D623AC"/>
    <w:rsid w:val="00D67225"/>
    <w:rsid w:val="00D67EB6"/>
    <w:rsid w:val="00D700DE"/>
    <w:rsid w:val="00D722D9"/>
    <w:rsid w:val="00D73B4C"/>
    <w:rsid w:val="00D75DF8"/>
    <w:rsid w:val="00D75FB6"/>
    <w:rsid w:val="00D76CFA"/>
    <w:rsid w:val="00D821D9"/>
    <w:rsid w:val="00D82AEB"/>
    <w:rsid w:val="00D82B57"/>
    <w:rsid w:val="00D83F35"/>
    <w:rsid w:val="00D84054"/>
    <w:rsid w:val="00D858E1"/>
    <w:rsid w:val="00D87362"/>
    <w:rsid w:val="00D9076C"/>
    <w:rsid w:val="00D934F5"/>
    <w:rsid w:val="00D93DB7"/>
    <w:rsid w:val="00D94690"/>
    <w:rsid w:val="00D94782"/>
    <w:rsid w:val="00D972B6"/>
    <w:rsid w:val="00DA284A"/>
    <w:rsid w:val="00DA34A7"/>
    <w:rsid w:val="00DA6021"/>
    <w:rsid w:val="00DA61D0"/>
    <w:rsid w:val="00DA78C6"/>
    <w:rsid w:val="00DB1828"/>
    <w:rsid w:val="00DB513F"/>
    <w:rsid w:val="00DC09B4"/>
    <w:rsid w:val="00DD0D1C"/>
    <w:rsid w:val="00DD1F1B"/>
    <w:rsid w:val="00DD271F"/>
    <w:rsid w:val="00DD36B5"/>
    <w:rsid w:val="00DD70C8"/>
    <w:rsid w:val="00DE154C"/>
    <w:rsid w:val="00DE2277"/>
    <w:rsid w:val="00DE22CA"/>
    <w:rsid w:val="00DE2313"/>
    <w:rsid w:val="00DE7585"/>
    <w:rsid w:val="00DE778E"/>
    <w:rsid w:val="00DF143E"/>
    <w:rsid w:val="00DF3D52"/>
    <w:rsid w:val="00DF5906"/>
    <w:rsid w:val="00DF71E0"/>
    <w:rsid w:val="00E0488C"/>
    <w:rsid w:val="00E07A36"/>
    <w:rsid w:val="00E10329"/>
    <w:rsid w:val="00E106D3"/>
    <w:rsid w:val="00E126D9"/>
    <w:rsid w:val="00E1789A"/>
    <w:rsid w:val="00E17C77"/>
    <w:rsid w:val="00E23EA9"/>
    <w:rsid w:val="00E24364"/>
    <w:rsid w:val="00E27C6A"/>
    <w:rsid w:val="00E27DCD"/>
    <w:rsid w:val="00E27EF1"/>
    <w:rsid w:val="00E309F1"/>
    <w:rsid w:val="00E3102E"/>
    <w:rsid w:val="00E34D76"/>
    <w:rsid w:val="00E35F97"/>
    <w:rsid w:val="00E37F6D"/>
    <w:rsid w:val="00E40623"/>
    <w:rsid w:val="00E40B39"/>
    <w:rsid w:val="00E412A4"/>
    <w:rsid w:val="00E41BCE"/>
    <w:rsid w:val="00E4261A"/>
    <w:rsid w:val="00E43B65"/>
    <w:rsid w:val="00E44C19"/>
    <w:rsid w:val="00E44CBA"/>
    <w:rsid w:val="00E452E0"/>
    <w:rsid w:val="00E51BED"/>
    <w:rsid w:val="00E525D1"/>
    <w:rsid w:val="00E525EF"/>
    <w:rsid w:val="00E537B6"/>
    <w:rsid w:val="00E558FF"/>
    <w:rsid w:val="00E57CD9"/>
    <w:rsid w:val="00E60BFA"/>
    <w:rsid w:val="00E61CEF"/>
    <w:rsid w:val="00E6579B"/>
    <w:rsid w:val="00E669A1"/>
    <w:rsid w:val="00E67BB7"/>
    <w:rsid w:val="00E7098A"/>
    <w:rsid w:val="00E71491"/>
    <w:rsid w:val="00E73980"/>
    <w:rsid w:val="00E739CE"/>
    <w:rsid w:val="00E75B31"/>
    <w:rsid w:val="00E809CC"/>
    <w:rsid w:val="00E827B1"/>
    <w:rsid w:val="00E82A92"/>
    <w:rsid w:val="00E840CA"/>
    <w:rsid w:val="00E84BEA"/>
    <w:rsid w:val="00E85025"/>
    <w:rsid w:val="00E868F2"/>
    <w:rsid w:val="00E87C47"/>
    <w:rsid w:val="00E90868"/>
    <w:rsid w:val="00E92315"/>
    <w:rsid w:val="00E92A5F"/>
    <w:rsid w:val="00E9421F"/>
    <w:rsid w:val="00E94311"/>
    <w:rsid w:val="00E960DE"/>
    <w:rsid w:val="00EA071F"/>
    <w:rsid w:val="00EA53BD"/>
    <w:rsid w:val="00EA6020"/>
    <w:rsid w:val="00EA7C78"/>
    <w:rsid w:val="00EB0014"/>
    <w:rsid w:val="00EB0BAA"/>
    <w:rsid w:val="00EB47BF"/>
    <w:rsid w:val="00EB4A6E"/>
    <w:rsid w:val="00EB573F"/>
    <w:rsid w:val="00EB70E5"/>
    <w:rsid w:val="00EC3ADD"/>
    <w:rsid w:val="00EC5B99"/>
    <w:rsid w:val="00ED4274"/>
    <w:rsid w:val="00ED7819"/>
    <w:rsid w:val="00EE6B43"/>
    <w:rsid w:val="00EF21C9"/>
    <w:rsid w:val="00EF4B6D"/>
    <w:rsid w:val="00EF5443"/>
    <w:rsid w:val="00EF5FC8"/>
    <w:rsid w:val="00EF7089"/>
    <w:rsid w:val="00F03B6A"/>
    <w:rsid w:val="00F03FCC"/>
    <w:rsid w:val="00F108C9"/>
    <w:rsid w:val="00F11A6C"/>
    <w:rsid w:val="00F1241D"/>
    <w:rsid w:val="00F12A7D"/>
    <w:rsid w:val="00F15D18"/>
    <w:rsid w:val="00F17B65"/>
    <w:rsid w:val="00F21CA2"/>
    <w:rsid w:val="00F2267D"/>
    <w:rsid w:val="00F2498B"/>
    <w:rsid w:val="00F25168"/>
    <w:rsid w:val="00F25C0D"/>
    <w:rsid w:val="00F31F90"/>
    <w:rsid w:val="00F351D9"/>
    <w:rsid w:val="00F35CF0"/>
    <w:rsid w:val="00F37B8A"/>
    <w:rsid w:val="00F40D36"/>
    <w:rsid w:val="00F4435E"/>
    <w:rsid w:val="00F4678F"/>
    <w:rsid w:val="00F47713"/>
    <w:rsid w:val="00F5063E"/>
    <w:rsid w:val="00F51382"/>
    <w:rsid w:val="00F52593"/>
    <w:rsid w:val="00F55559"/>
    <w:rsid w:val="00F5600F"/>
    <w:rsid w:val="00F61EAE"/>
    <w:rsid w:val="00F6309D"/>
    <w:rsid w:val="00F63698"/>
    <w:rsid w:val="00F63A8C"/>
    <w:rsid w:val="00F65FFC"/>
    <w:rsid w:val="00F66316"/>
    <w:rsid w:val="00F711A5"/>
    <w:rsid w:val="00F74E52"/>
    <w:rsid w:val="00F7733A"/>
    <w:rsid w:val="00F77C0F"/>
    <w:rsid w:val="00F804C1"/>
    <w:rsid w:val="00F84D32"/>
    <w:rsid w:val="00F8555A"/>
    <w:rsid w:val="00F855DC"/>
    <w:rsid w:val="00F85934"/>
    <w:rsid w:val="00F87623"/>
    <w:rsid w:val="00F9061F"/>
    <w:rsid w:val="00F929B0"/>
    <w:rsid w:val="00F942D3"/>
    <w:rsid w:val="00F94D94"/>
    <w:rsid w:val="00F953F8"/>
    <w:rsid w:val="00FA02A0"/>
    <w:rsid w:val="00FA1D30"/>
    <w:rsid w:val="00FA2C7D"/>
    <w:rsid w:val="00FA4367"/>
    <w:rsid w:val="00FA4BB4"/>
    <w:rsid w:val="00FA6293"/>
    <w:rsid w:val="00FB3E20"/>
    <w:rsid w:val="00FB4EE0"/>
    <w:rsid w:val="00FB5DDB"/>
    <w:rsid w:val="00FB6AC5"/>
    <w:rsid w:val="00FB6D0E"/>
    <w:rsid w:val="00FC06A9"/>
    <w:rsid w:val="00FC08C6"/>
    <w:rsid w:val="00FC0A8E"/>
    <w:rsid w:val="00FC21FA"/>
    <w:rsid w:val="00FC7423"/>
    <w:rsid w:val="00FD050D"/>
    <w:rsid w:val="00FD3847"/>
    <w:rsid w:val="00FD6766"/>
    <w:rsid w:val="00FE099C"/>
    <w:rsid w:val="00FF0CD4"/>
    <w:rsid w:val="00FF2A9F"/>
    <w:rsid w:val="00FF2F6C"/>
    <w:rsid w:val="00FF4D9B"/>
    <w:rsid w:val="00FF519B"/>
    <w:rsid w:val="00FF53E2"/>
    <w:rsid w:val="059A76C6"/>
    <w:rsid w:val="06E2D465"/>
    <w:rsid w:val="14682978"/>
    <w:rsid w:val="17D10B35"/>
    <w:rsid w:val="20BE83FE"/>
    <w:rsid w:val="382069BB"/>
    <w:rsid w:val="40BB0862"/>
    <w:rsid w:val="42DB02AE"/>
    <w:rsid w:val="42E44213"/>
    <w:rsid w:val="473D2F48"/>
    <w:rsid w:val="5CE51A39"/>
    <w:rsid w:val="622C14E0"/>
    <w:rsid w:val="6F2DE479"/>
    <w:rsid w:val="7744CA7B"/>
    <w:rsid w:val="784F62DC"/>
    <w:rsid w:val="7F16F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,"/>
  <w:listSeparator w:val=","/>
  <w14:docId w14:val="795A34FC"/>
  <w15:chartTrackingRefBased/>
  <w15:docId w15:val="{5FB77065-797C-4B5A-AEDE-4C565EAE9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sv-S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BED"/>
    <w:rPr>
      <w:sz w:val="24"/>
      <w:szCs w:val="24"/>
      <w:lang w:val="en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stycketeckensnitt1">
    <w:name w:val="Standardstycketeckensnitt1"/>
  </w:style>
  <w:style w:type="character" w:customStyle="1" w:styleId="cf01">
    <w:name w:val="cf01"/>
    <w:basedOn w:val="Standardstycketeckensnitt1"/>
    <w:rPr>
      <w:rFonts w:ascii="Segoe UI" w:hAnsi="Segoe UI" w:cs="Segoe UI"/>
      <w:b/>
      <w:bCs/>
      <w:color w:val="262626"/>
      <w:sz w:val="28"/>
      <w:szCs w:val="28"/>
    </w:rPr>
  </w:style>
  <w:style w:type="character" w:customStyle="1" w:styleId="acopre">
    <w:name w:val="acopre"/>
    <w:basedOn w:val="Standardstycketeckensnitt1"/>
  </w:style>
  <w:style w:type="character" w:customStyle="1" w:styleId="OformateradtextChar">
    <w:name w:val="Oformaterad text Char"/>
    <w:basedOn w:val="Standardstycketeckensnitt1"/>
    <w:rPr>
      <w:rFonts w:ascii="Calibri" w:hAnsi="Calibri"/>
      <w:sz w:val="22"/>
      <w:szCs w:val="21"/>
    </w:rPr>
  </w:style>
  <w:style w:type="character" w:customStyle="1" w:styleId="BrdtextmedindragChar">
    <w:name w:val="Brödtext med indrag Char"/>
    <w:basedOn w:val="Standardstycketeckensnitt1"/>
    <w:rPr>
      <w:rFonts w:ascii="Times New Roman" w:eastAsia="Times New Roman" w:hAnsi="Times New Roman" w:cs="Times New Roman"/>
      <w:lang w:val="en-US"/>
    </w:rPr>
  </w:style>
  <w:style w:type="character" w:customStyle="1" w:styleId="Kommentarsreferens1">
    <w:name w:val="Kommentarsreferens1"/>
    <w:basedOn w:val="Standardstycketeckensnitt1"/>
    <w:rPr>
      <w:sz w:val="16"/>
      <w:szCs w:val="16"/>
    </w:rPr>
  </w:style>
  <w:style w:type="character" w:customStyle="1" w:styleId="label2">
    <w:name w:val="label2"/>
    <w:basedOn w:val="Standardstycketeckensnitt1"/>
    <w:rPr>
      <w:vanish w:val="0"/>
    </w:rPr>
  </w:style>
  <w:style w:type="character" w:customStyle="1" w:styleId="EndNoteBibliographyTitleChar">
    <w:name w:val="EndNote Bibliography Title Char"/>
    <w:basedOn w:val="Standardstycketeckensnitt1"/>
    <w:rPr>
      <w:rFonts w:ascii="Times New Roman" w:eastAsia="Times New Roman" w:hAnsi="Times New Roman" w:cs="Times New Roman"/>
      <w:lang w:val="en-GB"/>
    </w:rPr>
  </w:style>
  <w:style w:type="character" w:customStyle="1" w:styleId="EndNoteBibliographyChar">
    <w:name w:val="EndNote Bibliography Char"/>
    <w:basedOn w:val="Standardstycketeckensnitt1"/>
    <w:rPr>
      <w:rFonts w:ascii="Times New Roman" w:eastAsia="Times New Roman" w:hAnsi="Times New Roman" w:cs="Times New Roman"/>
      <w:lang w:val="en-GB"/>
    </w:rPr>
  </w:style>
  <w:style w:type="character" w:customStyle="1" w:styleId="Hyperlnk1">
    <w:name w:val="Hyperlänk1"/>
    <w:basedOn w:val="Standardstycketeckensnitt1"/>
    <w:rPr>
      <w:color w:val="0563C1"/>
      <w:u w:val="single"/>
    </w:rPr>
  </w:style>
  <w:style w:type="character" w:customStyle="1" w:styleId="UnresolvedMention1">
    <w:name w:val="Unresolved Mention1"/>
    <w:basedOn w:val="Standardstycketeckensnitt1"/>
    <w:uiPriority w:val="99"/>
    <w:rPr>
      <w:color w:val="605E5C"/>
      <w:shd w:val="clear" w:color="auto" w:fill="E1DFDD"/>
    </w:rPr>
  </w:style>
  <w:style w:type="character" w:customStyle="1" w:styleId="WWCharLFO4LVL1">
    <w:name w:val="WW_CharLFO4LVL1"/>
    <w:rPr>
      <w:rFonts w:ascii="Symbol" w:hAnsi="Symbol"/>
    </w:rPr>
  </w:style>
  <w:style w:type="character" w:customStyle="1" w:styleId="WWCharLFO4LVL2">
    <w:name w:val="WW_CharLFO4LVL2"/>
    <w:rPr>
      <w:rFonts w:ascii="Courier New" w:hAnsi="Courier New" w:cs="Courier New"/>
    </w:rPr>
  </w:style>
  <w:style w:type="character" w:customStyle="1" w:styleId="WWCharLFO4LVL3">
    <w:name w:val="WW_CharLFO4LVL3"/>
    <w:rPr>
      <w:rFonts w:ascii="Wingdings" w:hAnsi="Wingdings"/>
    </w:rPr>
  </w:style>
  <w:style w:type="character" w:customStyle="1" w:styleId="WWCharLFO4LVL4">
    <w:name w:val="WW_CharLFO4LVL4"/>
    <w:rPr>
      <w:rFonts w:ascii="Symbol" w:hAnsi="Symbol"/>
    </w:rPr>
  </w:style>
  <w:style w:type="character" w:customStyle="1" w:styleId="WWCharLFO4LVL5">
    <w:name w:val="WW_CharLFO4LVL5"/>
    <w:rPr>
      <w:rFonts w:ascii="Courier New" w:hAnsi="Courier New" w:cs="Courier New"/>
    </w:rPr>
  </w:style>
  <w:style w:type="character" w:customStyle="1" w:styleId="WWCharLFO4LVL6">
    <w:name w:val="WW_CharLFO4LVL6"/>
    <w:rPr>
      <w:rFonts w:ascii="Wingdings" w:hAnsi="Wingdings"/>
    </w:rPr>
  </w:style>
  <w:style w:type="character" w:customStyle="1" w:styleId="WWCharLFO4LVL7">
    <w:name w:val="WW_CharLFO4LVL7"/>
    <w:rPr>
      <w:rFonts w:ascii="Symbol" w:hAnsi="Symbol"/>
    </w:rPr>
  </w:style>
  <w:style w:type="character" w:customStyle="1" w:styleId="WWCharLFO4LVL8">
    <w:name w:val="WW_CharLFO4LVL8"/>
    <w:rPr>
      <w:rFonts w:ascii="Courier New" w:hAnsi="Courier New" w:cs="Courier New"/>
    </w:rPr>
  </w:style>
  <w:style w:type="character" w:customStyle="1" w:styleId="WWCharLFO4LVL9">
    <w:name w:val="WW_CharLFO4LVL9"/>
    <w:rPr>
      <w:rFonts w:ascii="Wingdings" w:hAnsi="Wingdings"/>
    </w:rPr>
  </w:style>
  <w:style w:type="character" w:customStyle="1" w:styleId="WWCharLFO5LVL5">
    <w:name w:val="WW_CharLFO5LVL5"/>
    <w:rPr>
      <w:rFonts w:ascii="Calibri" w:eastAsia="Calibri" w:hAnsi="Calibri" w:cs="Calibri"/>
    </w:rPr>
  </w:style>
  <w:style w:type="character" w:styleId="Hyperlink">
    <w:name w:val="Hyperlink"/>
    <w:uiPriority w:val="99"/>
    <w:rPr>
      <w:color w:val="000080"/>
      <w:u w:val="single"/>
    </w:rPr>
  </w:style>
  <w:style w:type="paragraph" w:customStyle="1" w:styleId="Normal1">
    <w:name w:val="Normal1"/>
    <w:pPr>
      <w:suppressAutoHyphens/>
      <w:spacing w:line="100" w:lineRule="atLeast"/>
    </w:pPr>
    <w:rPr>
      <w:sz w:val="24"/>
      <w:szCs w:val="24"/>
      <w:lang w:val="en-US" w:eastAsia="ar-SA"/>
    </w:rPr>
  </w:style>
  <w:style w:type="paragraph" w:styleId="NormalWeb">
    <w:name w:val="Normal (Web)"/>
    <w:basedOn w:val="Normal1"/>
    <w:uiPriority w:val="99"/>
    <w:pPr>
      <w:spacing w:before="100" w:after="100" w:line="256" w:lineRule="auto"/>
    </w:pPr>
    <w:rPr>
      <w:sz w:val="22"/>
      <w:szCs w:val="22"/>
      <w:lang w:val="sv-SE"/>
    </w:rPr>
  </w:style>
  <w:style w:type="paragraph" w:styleId="ListParagraph">
    <w:name w:val="List Paragraph"/>
    <w:basedOn w:val="Normal1"/>
    <w:uiPriority w:val="34"/>
    <w:qFormat/>
    <w:pPr>
      <w:spacing w:after="160" w:line="256" w:lineRule="auto"/>
      <w:ind w:left="720"/>
    </w:pPr>
    <w:rPr>
      <w:rFonts w:ascii="Calibri" w:eastAsia="Calibri" w:hAnsi="Calibri" w:cs="Arial"/>
      <w:sz w:val="22"/>
      <w:szCs w:val="22"/>
      <w:lang w:val="sv-SE"/>
    </w:rPr>
  </w:style>
  <w:style w:type="paragraph" w:customStyle="1" w:styleId="Oformateradtext1">
    <w:name w:val="Oformaterad text1"/>
    <w:basedOn w:val="Normal1"/>
    <w:rPr>
      <w:rFonts w:ascii="Calibri" w:eastAsia="Calibri" w:hAnsi="Calibri" w:cs="Arial"/>
      <w:sz w:val="22"/>
      <w:szCs w:val="21"/>
    </w:rPr>
  </w:style>
  <w:style w:type="paragraph" w:customStyle="1" w:styleId="Brdtextmedindrag1">
    <w:name w:val="Brödtext med indrag1"/>
    <w:basedOn w:val="Normal1"/>
    <w:pPr>
      <w:spacing w:after="120"/>
      <w:ind w:left="360"/>
    </w:pPr>
  </w:style>
  <w:style w:type="paragraph" w:customStyle="1" w:styleId="EndNoteBibliographyTitle">
    <w:name w:val="EndNote Bibliography Title"/>
    <w:basedOn w:val="Normal1"/>
    <w:pPr>
      <w:jc w:val="center"/>
    </w:pPr>
    <w:rPr>
      <w:lang w:val="en-GB"/>
    </w:rPr>
  </w:style>
  <w:style w:type="paragraph" w:customStyle="1" w:styleId="EndNoteBibliography">
    <w:name w:val="EndNote Bibliography"/>
    <w:basedOn w:val="Normal1"/>
    <w:pPr>
      <w:spacing w:line="240" w:lineRule="atLeast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ascii="Calibri" w:eastAsia="Calibri" w:hAnsi="Calibri" w:cs="Arial"/>
      <w:lang w:val="en-US" w:eastAsia="ar-SA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="Calibri" w:eastAsia="Calibri" w:hAnsi="Calibri" w:cs="Arial"/>
      <w:lang w:val="en-U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75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5CFA"/>
    <w:rPr>
      <w:rFonts w:ascii="Calibri" w:eastAsia="Calibri" w:hAnsi="Calibri" w:cs="Arial"/>
      <w:sz w:val="20"/>
      <w:szCs w:val="20"/>
      <w:lang w:val="en-US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5CFA"/>
    <w:rPr>
      <w:rFonts w:ascii="Calibri" w:eastAsia="Calibri" w:hAnsi="Calibri" w:cs="Arial"/>
      <w:lang w:val="en-US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CFA"/>
    <w:rPr>
      <w:rFonts w:ascii="Calibri" w:eastAsia="Calibri" w:hAnsi="Calibri" w:cs="Arial"/>
      <w:b/>
      <w:bCs/>
      <w:lang w:val="en-US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C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CFA"/>
    <w:rPr>
      <w:rFonts w:ascii="Segoe UI" w:eastAsia="Calibri" w:hAnsi="Segoe UI" w:cs="Segoe UI"/>
      <w:sz w:val="18"/>
      <w:szCs w:val="18"/>
      <w:lang w:val="en-US" w:eastAsia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305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E2C75"/>
    <w:rPr>
      <w:rFonts w:ascii="Calibri" w:eastAsia="Calibri" w:hAnsi="Calibri" w:cs="Arial"/>
      <w:sz w:val="24"/>
      <w:szCs w:val="24"/>
      <w:lang w:val="en-US" w:eastAsia="ar-SA"/>
    </w:rPr>
  </w:style>
  <w:style w:type="character" w:customStyle="1" w:styleId="highlight">
    <w:name w:val="highlight"/>
    <w:basedOn w:val="DefaultParagraphFont"/>
    <w:rsid w:val="001F712A"/>
  </w:style>
  <w:style w:type="character" w:customStyle="1" w:styleId="mixed-citation">
    <w:name w:val="mixed-citation"/>
    <w:basedOn w:val="DefaultParagraphFont"/>
    <w:rsid w:val="001F712A"/>
  </w:style>
  <w:style w:type="character" w:customStyle="1" w:styleId="ref-title">
    <w:name w:val="ref-title"/>
    <w:basedOn w:val="DefaultParagraphFont"/>
    <w:rsid w:val="001F712A"/>
  </w:style>
  <w:style w:type="character" w:styleId="Emphasis">
    <w:name w:val="Emphasis"/>
    <w:basedOn w:val="DefaultParagraphFont"/>
    <w:uiPriority w:val="20"/>
    <w:qFormat/>
    <w:rsid w:val="001F712A"/>
    <w:rPr>
      <w:i/>
      <w:iCs/>
    </w:rPr>
  </w:style>
  <w:style w:type="character" w:customStyle="1" w:styleId="ref-vol">
    <w:name w:val="ref-vol"/>
    <w:basedOn w:val="DefaultParagraphFont"/>
    <w:rsid w:val="001F712A"/>
  </w:style>
  <w:style w:type="character" w:styleId="FollowedHyperlink">
    <w:name w:val="FollowedHyperlink"/>
    <w:basedOn w:val="DefaultParagraphFont"/>
    <w:uiPriority w:val="99"/>
    <w:semiHidden/>
    <w:unhideWhenUsed/>
    <w:rsid w:val="001F712A"/>
    <w:rPr>
      <w:color w:val="954F72" w:themeColor="followedHyperlink"/>
      <w:u w:val="single"/>
    </w:rPr>
  </w:style>
  <w:style w:type="paragraph" w:customStyle="1" w:styleId="para">
    <w:name w:val="para"/>
    <w:basedOn w:val="Normal"/>
    <w:rsid w:val="001F712A"/>
    <w:pPr>
      <w:spacing w:before="100" w:beforeAutospacing="1" w:after="100" w:afterAutospacing="1"/>
    </w:pPr>
    <w:rPr>
      <w:lang w:val="sv-SE" w:eastAsia="sv-SE"/>
    </w:rPr>
  </w:style>
  <w:style w:type="character" w:styleId="HTMLCode">
    <w:name w:val="HTML Code"/>
    <w:basedOn w:val="DefaultParagraphFont"/>
    <w:uiPriority w:val="99"/>
    <w:semiHidden/>
    <w:unhideWhenUsed/>
    <w:rsid w:val="001F712A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165E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25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5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74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6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6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4951AA-BD69-43F9-B746-0834A562E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1120</Words>
  <Characters>6389</Characters>
  <Application>Microsoft Office Word</Application>
  <DocSecurity>0</DocSecurity>
  <Lines>53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ansåker</dc:creator>
  <cp:keywords/>
  <cp:lastModifiedBy>Filip Jansåker</cp:lastModifiedBy>
  <cp:revision>90</cp:revision>
  <cp:lastPrinted>2023-03-29T12:26:00Z</cp:lastPrinted>
  <dcterms:created xsi:type="dcterms:W3CDTF">2023-06-13T07:34:00Z</dcterms:created>
  <dcterms:modified xsi:type="dcterms:W3CDTF">2023-06-30T10:15:00Z</dcterms:modified>
</cp:coreProperties>
</file>